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E114A9" w14:textId="76E4106C" w:rsidR="00CA50EA" w:rsidRPr="0038033A" w:rsidRDefault="00AF5C5F" w:rsidP="00CA50EA">
      <w:pPr>
        <w:spacing w:line="320" w:lineRule="exact"/>
        <w:rPr>
          <w:rFonts w:cs="Times New Roman"/>
          <w:bCs/>
          <w:sz w:val="21"/>
          <w:szCs w:val="21"/>
        </w:rPr>
      </w:pPr>
      <w:bookmarkStart w:id="0" w:name="_Hlk151204287"/>
      <w:bookmarkStart w:id="1" w:name="_Toc151481237"/>
      <w:r>
        <w:rPr>
          <w:rFonts w:cs="Times New Roman"/>
          <w:bCs/>
          <w:sz w:val="21"/>
          <w:szCs w:val="21"/>
        </w:rPr>
        <w:t>Table S</w:t>
      </w:r>
      <w:r w:rsidR="00CA50EA" w:rsidRPr="0038033A">
        <w:rPr>
          <w:rFonts w:cs="Times New Roman"/>
          <w:bCs/>
          <w:sz w:val="21"/>
          <w:szCs w:val="21"/>
        </w:rPr>
        <w:t xml:space="preserve">1. </w:t>
      </w:r>
      <w:r w:rsidR="00585BDE">
        <w:rPr>
          <w:rFonts w:cs="Times New Roman"/>
          <w:bCs/>
          <w:sz w:val="21"/>
          <w:szCs w:val="21"/>
        </w:rPr>
        <w:t>P</w:t>
      </w:r>
      <w:r w:rsidR="00585BDE" w:rsidRPr="00585BDE">
        <w:rPr>
          <w:rFonts w:cs="Times New Roman"/>
          <w:bCs/>
          <w:sz w:val="21"/>
          <w:szCs w:val="21"/>
        </w:rPr>
        <w:t xml:space="preserve">roportions of farms that meet the farm attributes </w:t>
      </w:r>
      <w:r w:rsidR="00585BDE">
        <w:rPr>
          <w:rFonts w:cs="Times New Roman"/>
          <w:bCs/>
          <w:sz w:val="21"/>
          <w:szCs w:val="21"/>
        </w:rPr>
        <w:t>and i</w:t>
      </w:r>
      <w:r w:rsidR="00CA50EA" w:rsidRPr="0038033A">
        <w:rPr>
          <w:rFonts w:cs="Times New Roman"/>
          <w:bCs/>
          <w:sz w:val="21"/>
          <w:szCs w:val="21"/>
        </w:rPr>
        <w:t>mplementation rates of biosecurity measures</w:t>
      </w:r>
      <w:r w:rsidR="00024FDC" w:rsidRPr="0038033A">
        <w:rPr>
          <w:rFonts w:cs="Times New Roman"/>
          <w:bCs/>
          <w:sz w:val="21"/>
          <w:szCs w:val="21"/>
        </w:rPr>
        <w:t>.</w:t>
      </w:r>
    </w:p>
    <w:tbl>
      <w:tblPr>
        <w:tblStyle w:val="ae"/>
        <w:tblW w:w="49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33"/>
        <w:gridCol w:w="2015"/>
        <w:gridCol w:w="1357"/>
      </w:tblGrid>
      <w:tr w:rsidR="00CA50EA" w:rsidRPr="0038033A" w14:paraId="129A5349" w14:textId="77777777" w:rsidTr="005C2967">
        <w:trPr>
          <w:trHeight w:val="340"/>
        </w:trPr>
        <w:tc>
          <w:tcPr>
            <w:tcW w:w="3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3CE24E51" w14:textId="77777777" w:rsidR="00CA50EA" w:rsidRPr="0038033A" w:rsidRDefault="00CA50EA" w:rsidP="00CA50EA">
            <w:pPr>
              <w:spacing w:line="320" w:lineRule="exact"/>
              <w:rPr>
                <w:rFonts w:cs="Times New Roman"/>
                <w:b/>
                <w:sz w:val="21"/>
                <w:szCs w:val="21"/>
              </w:rPr>
            </w:pPr>
            <w:r w:rsidRPr="0038033A">
              <w:rPr>
                <w:rFonts w:cs="Times New Roman"/>
                <w:b/>
                <w:sz w:val="21"/>
                <w:szCs w:val="21"/>
              </w:rPr>
              <w:t>Items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50E358BC" w14:textId="7B780F2C" w:rsidR="00CA50EA" w:rsidRPr="0038033A" w:rsidRDefault="00CA50EA" w:rsidP="00CA50EA">
            <w:pPr>
              <w:spacing w:line="320" w:lineRule="exact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8033A">
              <w:rPr>
                <w:rFonts w:cs="Times New Roman"/>
                <w:b/>
                <w:sz w:val="21"/>
                <w:szCs w:val="21"/>
              </w:rPr>
              <w:t>Number of farms that implemented biosecurity measures/number of farms that responded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FFFEF" w14:textId="77777777" w:rsidR="00CA50EA" w:rsidRPr="0038033A" w:rsidRDefault="00CA50EA" w:rsidP="00CA50EA">
            <w:pPr>
              <w:spacing w:line="320" w:lineRule="exact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8033A">
              <w:rPr>
                <w:rFonts w:cs="Times New Roman"/>
                <w:b/>
                <w:sz w:val="21"/>
                <w:szCs w:val="21"/>
              </w:rPr>
              <w:t>Implementation rate (%)</w:t>
            </w:r>
          </w:p>
        </w:tc>
      </w:tr>
      <w:tr w:rsidR="00CA50EA" w:rsidRPr="0038033A" w14:paraId="50EC353C" w14:textId="77777777" w:rsidTr="005C2967">
        <w:trPr>
          <w:trHeight w:val="340"/>
        </w:trPr>
        <w:tc>
          <w:tcPr>
            <w:tcW w:w="3263" w:type="pct"/>
            <w:tcBorders>
              <w:top w:val="single" w:sz="4" w:space="0" w:color="auto"/>
            </w:tcBorders>
            <w:vAlign w:val="center"/>
          </w:tcPr>
          <w:p w14:paraId="4579DABB" w14:textId="77777777" w:rsidR="00CA50EA" w:rsidRPr="0038033A" w:rsidRDefault="00CA50EA" w:rsidP="00CA50EA">
            <w:pPr>
              <w:spacing w:line="320" w:lineRule="exact"/>
              <w:rPr>
                <w:rFonts w:cs="Times New Roman"/>
                <w:b/>
                <w:sz w:val="21"/>
                <w:szCs w:val="21"/>
              </w:rPr>
            </w:pPr>
            <w:r w:rsidRPr="0038033A">
              <w:rPr>
                <w:rFonts w:cs="Times New Roman"/>
                <w:b/>
                <w:sz w:val="21"/>
                <w:szCs w:val="21"/>
              </w:rPr>
              <w:t>Farm information</w:t>
            </w:r>
          </w:p>
        </w:tc>
        <w:tc>
          <w:tcPr>
            <w:tcW w:w="1038" w:type="pct"/>
            <w:tcBorders>
              <w:top w:val="single" w:sz="4" w:space="0" w:color="auto"/>
            </w:tcBorders>
          </w:tcPr>
          <w:p w14:paraId="6EC90F26" w14:textId="77777777" w:rsidR="00CA50EA" w:rsidRPr="0038033A" w:rsidRDefault="00CA50EA" w:rsidP="00CA50E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99" w:type="pct"/>
            <w:tcBorders>
              <w:top w:val="single" w:sz="4" w:space="0" w:color="auto"/>
            </w:tcBorders>
          </w:tcPr>
          <w:p w14:paraId="32570F21" w14:textId="77777777" w:rsidR="00CA50EA" w:rsidRPr="0038033A" w:rsidRDefault="00CA50EA" w:rsidP="00CA50E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CA50EA" w:rsidRPr="0038033A" w14:paraId="128F368C" w14:textId="77777777" w:rsidTr="005C2967">
        <w:tc>
          <w:tcPr>
            <w:tcW w:w="3263" w:type="pct"/>
          </w:tcPr>
          <w:p w14:paraId="10C32D3F" w14:textId="1429F7D1" w:rsidR="00CA50EA" w:rsidRPr="0038033A" w:rsidRDefault="00CA50EA" w:rsidP="00CA50EA">
            <w:pPr>
              <w:spacing w:line="320" w:lineRule="exact"/>
              <w:ind w:leftChars="12" w:left="27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on-adjacency to national or prefectural main road</w:t>
            </w:r>
            <w:r w:rsidR="00E6361D" w:rsidRPr="0038033A">
              <w:rPr>
                <w:rFonts w:cs="Times New Roman"/>
                <w:sz w:val="21"/>
                <w:szCs w:val="21"/>
              </w:rPr>
              <w:t>s</w:t>
            </w:r>
          </w:p>
        </w:tc>
        <w:tc>
          <w:tcPr>
            <w:tcW w:w="1038" w:type="pct"/>
          </w:tcPr>
          <w:p w14:paraId="2AAB7353" w14:textId="77777777" w:rsidR="00CA50EA" w:rsidRPr="0038033A" w:rsidRDefault="00CA50EA" w:rsidP="00CA50E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36/51</w:t>
            </w:r>
          </w:p>
        </w:tc>
        <w:tc>
          <w:tcPr>
            <w:tcW w:w="699" w:type="pct"/>
          </w:tcPr>
          <w:p w14:paraId="0E73FBCA" w14:textId="77777777" w:rsidR="00CA50EA" w:rsidRPr="0038033A" w:rsidRDefault="00CA50EA" w:rsidP="00CA50E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70.6</w:t>
            </w:r>
          </w:p>
        </w:tc>
      </w:tr>
      <w:tr w:rsidR="00CA50EA" w:rsidRPr="0038033A" w14:paraId="7CE241A0" w14:textId="77777777" w:rsidTr="005C2967">
        <w:tc>
          <w:tcPr>
            <w:tcW w:w="3263" w:type="pct"/>
          </w:tcPr>
          <w:p w14:paraId="1B2C5B40" w14:textId="5C5315A7" w:rsidR="00CA50EA" w:rsidRPr="0038033A" w:rsidRDefault="00CA50EA" w:rsidP="00CA50EA">
            <w:pPr>
              <w:spacing w:line="320" w:lineRule="exact"/>
              <w:ind w:leftChars="12" w:left="27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 xml:space="preserve">Absence of public roads </w:t>
            </w:r>
            <w:r w:rsidR="00E6361D" w:rsidRPr="0038033A">
              <w:rPr>
                <w:rFonts w:cs="Times New Roman"/>
                <w:sz w:val="21"/>
                <w:szCs w:val="21"/>
              </w:rPr>
              <w:t xml:space="preserve">on </w:t>
            </w:r>
            <w:r w:rsidRPr="0038033A">
              <w:rPr>
                <w:rFonts w:cs="Times New Roman"/>
                <w:sz w:val="21"/>
                <w:szCs w:val="21"/>
              </w:rPr>
              <w:t>the farm</w:t>
            </w:r>
          </w:p>
        </w:tc>
        <w:tc>
          <w:tcPr>
            <w:tcW w:w="1038" w:type="pct"/>
          </w:tcPr>
          <w:p w14:paraId="0FB5572E" w14:textId="77777777" w:rsidR="00CA50EA" w:rsidRPr="0038033A" w:rsidRDefault="00CA50EA" w:rsidP="00CA50E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18/53</w:t>
            </w:r>
          </w:p>
        </w:tc>
        <w:tc>
          <w:tcPr>
            <w:tcW w:w="699" w:type="pct"/>
          </w:tcPr>
          <w:p w14:paraId="3ADE4AA4" w14:textId="77777777" w:rsidR="00CA50EA" w:rsidRPr="0038033A" w:rsidRDefault="00CA50EA" w:rsidP="00CA50E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34.0</w:t>
            </w:r>
          </w:p>
        </w:tc>
      </w:tr>
      <w:tr w:rsidR="00CA50EA" w:rsidRPr="0038033A" w14:paraId="746A86D4" w14:textId="77777777" w:rsidTr="005C2967">
        <w:tc>
          <w:tcPr>
            <w:tcW w:w="3263" w:type="pct"/>
          </w:tcPr>
          <w:p w14:paraId="24C4064B" w14:textId="7AC432A6" w:rsidR="00CA50EA" w:rsidRPr="0038033A" w:rsidRDefault="00CA50EA" w:rsidP="00CA50EA">
            <w:pPr>
              <w:spacing w:line="320" w:lineRule="exact"/>
              <w:ind w:leftChars="12" w:left="27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o</w:t>
            </w:r>
            <w:r w:rsidR="00E6361D" w:rsidRPr="0038033A">
              <w:rPr>
                <w:rFonts w:cs="Times New Roman"/>
                <w:sz w:val="21"/>
                <w:szCs w:val="21"/>
              </w:rPr>
              <w:t>t</w:t>
            </w:r>
            <w:r w:rsidRPr="0038033A">
              <w:rPr>
                <w:rFonts w:cs="Times New Roman"/>
                <w:sz w:val="21"/>
                <w:szCs w:val="21"/>
              </w:rPr>
              <w:t xml:space="preserve"> being located in a forest area</w:t>
            </w:r>
          </w:p>
        </w:tc>
        <w:tc>
          <w:tcPr>
            <w:tcW w:w="1038" w:type="pct"/>
          </w:tcPr>
          <w:p w14:paraId="0F324131" w14:textId="77777777" w:rsidR="00CA50EA" w:rsidRPr="0038033A" w:rsidRDefault="00CA50EA" w:rsidP="00CA50E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32/53</w:t>
            </w:r>
          </w:p>
        </w:tc>
        <w:tc>
          <w:tcPr>
            <w:tcW w:w="699" w:type="pct"/>
          </w:tcPr>
          <w:p w14:paraId="15FBB564" w14:textId="77777777" w:rsidR="00CA50EA" w:rsidRPr="0038033A" w:rsidRDefault="00CA50EA" w:rsidP="00CA50E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60.4</w:t>
            </w:r>
          </w:p>
        </w:tc>
      </w:tr>
      <w:tr w:rsidR="00CA50EA" w:rsidRPr="0038033A" w14:paraId="6C149F5C" w14:textId="77777777" w:rsidTr="005C2967">
        <w:tc>
          <w:tcPr>
            <w:tcW w:w="3263" w:type="pct"/>
          </w:tcPr>
          <w:p w14:paraId="35C37A7D" w14:textId="77777777" w:rsidR="00CA50EA" w:rsidRPr="0038033A" w:rsidRDefault="00CA50EA" w:rsidP="00CA50EA">
            <w:pPr>
              <w:spacing w:line="320" w:lineRule="exact"/>
              <w:rPr>
                <w:rFonts w:cs="Times New Roman"/>
                <w:b/>
                <w:sz w:val="21"/>
                <w:szCs w:val="21"/>
              </w:rPr>
            </w:pPr>
            <w:r w:rsidRPr="0038033A">
              <w:rPr>
                <w:rFonts w:cs="Times New Roman"/>
                <w:b/>
                <w:sz w:val="21"/>
                <w:szCs w:val="21"/>
              </w:rPr>
              <w:t>Biosecurity practices</w:t>
            </w:r>
          </w:p>
        </w:tc>
        <w:tc>
          <w:tcPr>
            <w:tcW w:w="1038" w:type="pct"/>
          </w:tcPr>
          <w:p w14:paraId="273ED079" w14:textId="77777777" w:rsidR="00CA50EA" w:rsidRPr="0038033A" w:rsidRDefault="00CA50EA" w:rsidP="00CA50E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99" w:type="pct"/>
          </w:tcPr>
          <w:p w14:paraId="2FD07B3D" w14:textId="77777777" w:rsidR="00CA50EA" w:rsidRPr="0038033A" w:rsidRDefault="00CA50EA" w:rsidP="00CA50E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CA50EA" w:rsidRPr="0038033A" w14:paraId="187A4E6A" w14:textId="77777777" w:rsidTr="005C2967">
        <w:tc>
          <w:tcPr>
            <w:tcW w:w="3263" w:type="pct"/>
          </w:tcPr>
          <w:p w14:paraId="6E328235" w14:textId="77ADFF43" w:rsidR="00CA50EA" w:rsidRPr="0038033A" w:rsidRDefault="00CA50EA" w:rsidP="00CA50EA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bookmarkStart w:id="2" w:name="_Hlk150789825"/>
            <w:r w:rsidRPr="0038033A">
              <w:rPr>
                <w:rFonts w:cs="Times New Roman"/>
                <w:sz w:val="21"/>
                <w:szCs w:val="21"/>
              </w:rPr>
              <w:t>Parking staff vehicles off farm site or disinfecting vehicles before entering the farm site</w:t>
            </w:r>
            <w:bookmarkEnd w:id="2"/>
          </w:p>
        </w:tc>
        <w:tc>
          <w:tcPr>
            <w:tcW w:w="1038" w:type="pct"/>
          </w:tcPr>
          <w:p w14:paraId="22BA19C6" w14:textId="77777777" w:rsidR="00CA50EA" w:rsidRPr="0038033A" w:rsidRDefault="00CA50EA" w:rsidP="00CA50E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31/53</w:t>
            </w:r>
          </w:p>
        </w:tc>
        <w:tc>
          <w:tcPr>
            <w:tcW w:w="699" w:type="pct"/>
          </w:tcPr>
          <w:p w14:paraId="587B97C5" w14:textId="77777777" w:rsidR="00CA50EA" w:rsidRPr="0038033A" w:rsidRDefault="00CA50EA" w:rsidP="00CA50E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58.5</w:t>
            </w:r>
          </w:p>
        </w:tc>
      </w:tr>
      <w:tr w:rsidR="00CA50EA" w:rsidRPr="0038033A" w14:paraId="745E751F" w14:textId="77777777" w:rsidTr="005C2967">
        <w:tc>
          <w:tcPr>
            <w:tcW w:w="3263" w:type="pct"/>
          </w:tcPr>
          <w:p w14:paraId="271EF6ED" w14:textId="33CCD4C1" w:rsidR="00CA50EA" w:rsidRPr="0038033A" w:rsidRDefault="00431B82" w:rsidP="00CA50EA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bookmarkStart w:id="3" w:name="_Hlk150788007"/>
            <w:r w:rsidRPr="0038033A">
              <w:rPr>
                <w:rFonts w:cs="Times New Roman"/>
                <w:sz w:val="21"/>
                <w:szCs w:val="21"/>
              </w:rPr>
              <w:t>Properly adjusting the</w:t>
            </w:r>
            <w:r w:rsidR="00CA50EA" w:rsidRPr="0038033A">
              <w:rPr>
                <w:rFonts w:cs="Times New Roman"/>
                <w:sz w:val="21"/>
                <w:szCs w:val="21"/>
              </w:rPr>
              <w:t xml:space="preserve"> </w:t>
            </w:r>
            <w:bookmarkStart w:id="4" w:name="_Hlk150425472"/>
            <w:r w:rsidR="00CA50EA" w:rsidRPr="0038033A">
              <w:rPr>
                <w:rFonts w:cs="Times New Roman"/>
                <w:sz w:val="21"/>
                <w:szCs w:val="21"/>
              </w:rPr>
              <w:t>concentration of disinfectant for vehicles</w:t>
            </w:r>
            <w:bookmarkEnd w:id="3"/>
            <w:bookmarkEnd w:id="4"/>
          </w:p>
        </w:tc>
        <w:tc>
          <w:tcPr>
            <w:tcW w:w="1038" w:type="pct"/>
          </w:tcPr>
          <w:p w14:paraId="69F3A156" w14:textId="77777777" w:rsidR="00CA50EA" w:rsidRPr="0038033A" w:rsidRDefault="00CA50EA" w:rsidP="00CA50E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38/47</w:t>
            </w:r>
          </w:p>
        </w:tc>
        <w:tc>
          <w:tcPr>
            <w:tcW w:w="699" w:type="pct"/>
          </w:tcPr>
          <w:p w14:paraId="428145C5" w14:textId="77777777" w:rsidR="00CA50EA" w:rsidRPr="0038033A" w:rsidRDefault="00CA50EA" w:rsidP="00CA50E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80.9</w:t>
            </w:r>
          </w:p>
        </w:tc>
      </w:tr>
      <w:tr w:rsidR="00CA50EA" w:rsidRPr="0038033A" w14:paraId="318355BE" w14:textId="77777777" w:rsidTr="005C2967">
        <w:tc>
          <w:tcPr>
            <w:tcW w:w="3263" w:type="pct"/>
          </w:tcPr>
          <w:p w14:paraId="66C02F4E" w14:textId="3AE17F1C" w:rsidR="00CA50EA" w:rsidRPr="0038033A" w:rsidRDefault="00CA50EA" w:rsidP="00CA50EA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 xml:space="preserve">Separating the entrances for </w:t>
            </w:r>
            <w:r w:rsidR="00E6361D" w:rsidRPr="0038033A">
              <w:rPr>
                <w:rFonts w:cs="Times New Roman"/>
                <w:sz w:val="21"/>
                <w:szCs w:val="21"/>
              </w:rPr>
              <w:t>employee</w:t>
            </w:r>
            <w:r w:rsidR="00EE06DF" w:rsidRPr="0038033A">
              <w:rPr>
                <w:rFonts w:cs="Times New Roman"/>
                <w:sz w:val="21"/>
                <w:szCs w:val="21"/>
              </w:rPr>
              <w:t>s’</w:t>
            </w:r>
            <w:r w:rsidR="00E6361D" w:rsidRPr="0038033A">
              <w:rPr>
                <w:rFonts w:cs="Times New Roman"/>
                <w:sz w:val="21"/>
                <w:szCs w:val="21"/>
              </w:rPr>
              <w:t xml:space="preserve"> vehicles</w:t>
            </w:r>
            <w:r w:rsidRPr="0038033A">
              <w:rPr>
                <w:rFonts w:cs="Times New Roman"/>
                <w:sz w:val="21"/>
                <w:szCs w:val="21"/>
              </w:rPr>
              <w:t>/feed transport vehicles and compost/pig transport vehicles</w:t>
            </w:r>
          </w:p>
        </w:tc>
        <w:tc>
          <w:tcPr>
            <w:tcW w:w="1038" w:type="pct"/>
          </w:tcPr>
          <w:p w14:paraId="75E3A5B7" w14:textId="77777777" w:rsidR="00CA50EA" w:rsidRPr="0038033A" w:rsidRDefault="00CA50EA" w:rsidP="00CA50E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13/47</w:t>
            </w:r>
          </w:p>
        </w:tc>
        <w:tc>
          <w:tcPr>
            <w:tcW w:w="699" w:type="pct"/>
          </w:tcPr>
          <w:p w14:paraId="39594A47" w14:textId="77777777" w:rsidR="00CA50EA" w:rsidRPr="0038033A" w:rsidRDefault="00CA50EA" w:rsidP="00CA50E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27.7</w:t>
            </w:r>
          </w:p>
        </w:tc>
      </w:tr>
      <w:tr w:rsidR="00CA50EA" w:rsidRPr="0038033A" w14:paraId="7260833F" w14:textId="77777777" w:rsidTr="005C2967">
        <w:tc>
          <w:tcPr>
            <w:tcW w:w="3263" w:type="pct"/>
          </w:tcPr>
          <w:p w14:paraId="167D2C99" w14:textId="3878C96B" w:rsidR="00CA50EA" w:rsidRPr="0038033A" w:rsidRDefault="00CA50EA" w:rsidP="00CA50EA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 xml:space="preserve">Clarifying the border of </w:t>
            </w:r>
            <w:r w:rsidR="00EE06DF" w:rsidRPr="0038033A">
              <w:rPr>
                <w:rFonts w:cs="Times New Roman"/>
                <w:sz w:val="21"/>
                <w:szCs w:val="21"/>
              </w:rPr>
              <w:t xml:space="preserve">the </w:t>
            </w:r>
            <w:r w:rsidRPr="0038033A">
              <w:rPr>
                <w:rFonts w:cs="Times New Roman"/>
                <w:sz w:val="21"/>
                <w:szCs w:val="21"/>
              </w:rPr>
              <w:t>hygienic control area</w:t>
            </w:r>
          </w:p>
        </w:tc>
        <w:tc>
          <w:tcPr>
            <w:tcW w:w="1038" w:type="pct"/>
          </w:tcPr>
          <w:p w14:paraId="5B24A380" w14:textId="77777777" w:rsidR="00CA50EA" w:rsidRPr="0038033A" w:rsidRDefault="00CA50EA" w:rsidP="00CA50E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32/49</w:t>
            </w:r>
          </w:p>
        </w:tc>
        <w:tc>
          <w:tcPr>
            <w:tcW w:w="699" w:type="pct"/>
          </w:tcPr>
          <w:p w14:paraId="27A14F00" w14:textId="77777777" w:rsidR="00CA50EA" w:rsidRPr="0038033A" w:rsidRDefault="00CA50EA" w:rsidP="00CA50E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65.3</w:t>
            </w:r>
          </w:p>
        </w:tc>
      </w:tr>
      <w:tr w:rsidR="00CA50EA" w:rsidRPr="0038033A" w14:paraId="1455CFA6" w14:textId="77777777" w:rsidTr="005C2967">
        <w:tc>
          <w:tcPr>
            <w:tcW w:w="3263" w:type="pct"/>
          </w:tcPr>
          <w:p w14:paraId="7B97F654" w14:textId="77777777" w:rsidR="00CA50EA" w:rsidRPr="0038033A" w:rsidRDefault="00CA50EA" w:rsidP="00CA50EA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Conducting showering-in</w:t>
            </w:r>
          </w:p>
        </w:tc>
        <w:tc>
          <w:tcPr>
            <w:tcW w:w="1038" w:type="pct"/>
          </w:tcPr>
          <w:p w14:paraId="0FD1EAD5" w14:textId="77777777" w:rsidR="00CA50EA" w:rsidRPr="0038033A" w:rsidRDefault="00CA50EA" w:rsidP="00CA50E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14/49</w:t>
            </w:r>
          </w:p>
        </w:tc>
        <w:tc>
          <w:tcPr>
            <w:tcW w:w="699" w:type="pct"/>
          </w:tcPr>
          <w:p w14:paraId="032A99AA" w14:textId="77777777" w:rsidR="00CA50EA" w:rsidRPr="0038033A" w:rsidRDefault="00CA50EA" w:rsidP="00CA50E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28.6</w:t>
            </w:r>
          </w:p>
        </w:tc>
      </w:tr>
      <w:tr w:rsidR="00CA50EA" w:rsidRPr="0038033A" w14:paraId="21E5992B" w14:textId="77777777" w:rsidTr="005C2967">
        <w:tc>
          <w:tcPr>
            <w:tcW w:w="3263" w:type="pct"/>
          </w:tcPr>
          <w:p w14:paraId="3B0BD253" w14:textId="31D107E6" w:rsidR="00CA50EA" w:rsidRPr="0038033A" w:rsidRDefault="00CA50EA" w:rsidP="00CA50EA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 xml:space="preserve">Changing into special clothing when entering </w:t>
            </w:r>
            <w:r w:rsidR="00E6361D" w:rsidRPr="0038033A">
              <w:rPr>
                <w:rFonts w:cs="Times New Roman"/>
                <w:sz w:val="21"/>
                <w:szCs w:val="21"/>
              </w:rPr>
              <w:t xml:space="preserve">the </w:t>
            </w:r>
            <w:r w:rsidRPr="0038033A">
              <w:rPr>
                <w:rFonts w:cs="Times New Roman"/>
                <w:sz w:val="21"/>
                <w:szCs w:val="21"/>
              </w:rPr>
              <w:t>hygiene control area</w:t>
            </w:r>
          </w:p>
        </w:tc>
        <w:tc>
          <w:tcPr>
            <w:tcW w:w="1038" w:type="pct"/>
          </w:tcPr>
          <w:p w14:paraId="4F907B6A" w14:textId="77777777" w:rsidR="00CA50EA" w:rsidRPr="0038033A" w:rsidRDefault="00CA50EA" w:rsidP="00CA50E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40/49</w:t>
            </w:r>
          </w:p>
        </w:tc>
        <w:tc>
          <w:tcPr>
            <w:tcW w:w="699" w:type="pct"/>
          </w:tcPr>
          <w:p w14:paraId="74DB735C" w14:textId="77777777" w:rsidR="00CA50EA" w:rsidRPr="0038033A" w:rsidRDefault="00CA50EA" w:rsidP="00CA50E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81.6</w:t>
            </w:r>
          </w:p>
        </w:tc>
      </w:tr>
      <w:tr w:rsidR="00CA50EA" w:rsidRPr="0038033A" w14:paraId="04DC07F6" w14:textId="77777777" w:rsidTr="005C2967">
        <w:tc>
          <w:tcPr>
            <w:tcW w:w="3263" w:type="pct"/>
          </w:tcPr>
          <w:p w14:paraId="0031CD22" w14:textId="6D6C280E" w:rsidR="00CA50EA" w:rsidRPr="0038033A" w:rsidRDefault="00CA50EA" w:rsidP="00CA50EA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 xml:space="preserve">Daily washing and disinfecting </w:t>
            </w:r>
            <w:r w:rsidR="00EE06DF" w:rsidRPr="0038033A">
              <w:rPr>
                <w:rFonts w:cs="Times New Roman"/>
                <w:sz w:val="21"/>
                <w:szCs w:val="21"/>
              </w:rPr>
              <w:t xml:space="preserve">of </w:t>
            </w:r>
            <w:r w:rsidRPr="0038033A">
              <w:rPr>
                <w:rFonts w:cs="Times New Roman"/>
                <w:sz w:val="21"/>
                <w:szCs w:val="21"/>
              </w:rPr>
              <w:t>special clothing</w:t>
            </w:r>
            <w:r w:rsidR="00CD682E" w:rsidRPr="0038033A">
              <w:rPr>
                <w:rFonts w:cs="Times New Roman"/>
                <w:sz w:val="21"/>
                <w:szCs w:val="21"/>
              </w:rPr>
              <w:t xml:space="preserve"> for each pig house</w:t>
            </w:r>
          </w:p>
        </w:tc>
        <w:tc>
          <w:tcPr>
            <w:tcW w:w="1038" w:type="pct"/>
          </w:tcPr>
          <w:p w14:paraId="119741E9" w14:textId="77777777" w:rsidR="00CA50EA" w:rsidRPr="0038033A" w:rsidRDefault="00CA50EA" w:rsidP="00CA50E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41/49</w:t>
            </w:r>
          </w:p>
        </w:tc>
        <w:tc>
          <w:tcPr>
            <w:tcW w:w="699" w:type="pct"/>
          </w:tcPr>
          <w:p w14:paraId="72C82FBB" w14:textId="77777777" w:rsidR="00CA50EA" w:rsidRPr="0038033A" w:rsidRDefault="00CA50EA" w:rsidP="00CA50E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83.7</w:t>
            </w:r>
          </w:p>
        </w:tc>
      </w:tr>
      <w:tr w:rsidR="00CA50EA" w:rsidRPr="0038033A" w14:paraId="18987030" w14:textId="77777777" w:rsidTr="005C2967">
        <w:tc>
          <w:tcPr>
            <w:tcW w:w="3263" w:type="pct"/>
          </w:tcPr>
          <w:p w14:paraId="082A2B22" w14:textId="25D4D4A3" w:rsidR="00CA50EA" w:rsidRPr="0038033A" w:rsidRDefault="00CA50EA" w:rsidP="00CA50EA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 xml:space="preserve">Changing into special clothing for each </w:t>
            </w:r>
            <w:r w:rsidR="00E6361D" w:rsidRPr="0038033A">
              <w:rPr>
                <w:rFonts w:cs="Times New Roman"/>
                <w:sz w:val="21"/>
                <w:szCs w:val="21"/>
              </w:rPr>
              <w:t xml:space="preserve">pig </w:t>
            </w:r>
            <w:r w:rsidRPr="0038033A">
              <w:rPr>
                <w:rFonts w:cs="Times New Roman"/>
                <w:sz w:val="21"/>
                <w:szCs w:val="21"/>
              </w:rPr>
              <w:t>house</w:t>
            </w:r>
          </w:p>
        </w:tc>
        <w:tc>
          <w:tcPr>
            <w:tcW w:w="1038" w:type="pct"/>
          </w:tcPr>
          <w:p w14:paraId="54C564C2" w14:textId="77777777" w:rsidR="00CA50EA" w:rsidRPr="0038033A" w:rsidRDefault="00CA50EA" w:rsidP="00CA50E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21/49</w:t>
            </w:r>
          </w:p>
        </w:tc>
        <w:tc>
          <w:tcPr>
            <w:tcW w:w="699" w:type="pct"/>
          </w:tcPr>
          <w:p w14:paraId="33B7432A" w14:textId="77777777" w:rsidR="00CA50EA" w:rsidRPr="0038033A" w:rsidRDefault="00CA50EA" w:rsidP="00CA50E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42.9</w:t>
            </w:r>
          </w:p>
        </w:tc>
      </w:tr>
      <w:tr w:rsidR="00CA50EA" w:rsidRPr="0038033A" w14:paraId="5879EA70" w14:textId="77777777" w:rsidTr="005C2967">
        <w:tc>
          <w:tcPr>
            <w:tcW w:w="3263" w:type="pct"/>
          </w:tcPr>
          <w:p w14:paraId="2B149151" w14:textId="0ED2CE42" w:rsidR="00CA50EA" w:rsidRPr="0038033A" w:rsidRDefault="00CA50EA" w:rsidP="00CA50EA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 xml:space="preserve">Changing into special boots for each </w:t>
            </w:r>
            <w:r w:rsidR="00E6361D" w:rsidRPr="0038033A">
              <w:rPr>
                <w:rFonts w:cs="Times New Roman"/>
                <w:sz w:val="21"/>
                <w:szCs w:val="21"/>
              </w:rPr>
              <w:t xml:space="preserve">pig </w:t>
            </w:r>
            <w:r w:rsidRPr="0038033A">
              <w:rPr>
                <w:rFonts w:cs="Times New Roman"/>
                <w:sz w:val="21"/>
                <w:szCs w:val="21"/>
              </w:rPr>
              <w:t>house</w:t>
            </w:r>
          </w:p>
        </w:tc>
        <w:tc>
          <w:tcPr>
            <w:tcW w:w="1038" w:type="pct"/>
          </w:tcPr>
          <w:p w14:paraId="4F17ACE3" w14:textId="77777777" w:rsidR="00CA50EA" w:rsidRPr="0038033A" w:rsidRDefault="00CA50EA" w:rsidP="00CA50E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39/49</w:t>
            </w:r>
          </w:p>
        </w:tc>
        <w:tc>
          <w:tcPr>
            <w:tcW w:w="699" w:type="pct"/>
          </w:tcPr>
          <w:p w14:paraId="5A505FD9" w14:textId="77777777" w:rsidR="00CA50EA" w:rsidRPr="0038033A" w:rsidRDefault="00CA50EA" w:rsidP="00CA50E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79.6</w:t>
            </w:r>
          </w:p>
        </w:tc>
      </w:tr>
      <w:tr w:rsidR="00CA50EA" w:rsidRPr="0038033A" w14:paraId="18A42E4B" w14:textId="77777777" w:rsidTr="005C2967">
        <w:tc>
          <w:tcPr>
            <w:tcW w:w="3263" w:type="pct"/>
          </w:tcPr>
          <w:p w14:paraId="5823A606" w14:textId="65C05884" w:rsidR="00CA50EA" w:rsidRPr="0038033A" w:rsidRDefault="00FA6B6A" w:rsidP="00CA50EA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Establishing clear zones for where to place outer and inner boots</w:t>
            </w:r>
          </w:p>
        </w:tc>
        <w:tc>
          <w:tcPr>
            <w:tcW w:w="1038" w:type="pct"/>
          </w:tcPr>
          <w:p w14:paraId="6AA51E20" w14:textId="77777777" w:rsidR="00CA50EA" w:rsidRPr="0038033A" w:rsidRDefault="00CA50EA" w:rsidP="00CA50E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41/49</w:t>
            </w:r>
          </w:p>
        </w:tc>
        <w:tc>
          <w:tcPr>
            <w:tcW w:w="699" w:type="pct"/>
          </w:tcPr>
          <w:p w14:paraId="5B81ABAF" w14:textId="77777777" w:rsidR="00CA50EA" w:rsidRPr="0038033A" w:rsidRDefault="00CA50EA" w:rsidP="00CA50E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83.7</w:t>
            </w:r>
          </w:p>
        </w:tc>
      </w:tr>
      <w:tr w:rsidR="00CA50EA" w:rsidRPr="0038033A" w14:paraId="546197AF" w14:textId="77777777" w:rsidTr="00CA50EA">
        <w:tc>
          <w:tcPr>
            <w:tcW w:w="3263" w:type="pct"/>
          </w:tcPr>
          <w:p w14:paraId="6D90C54A" w14:textId="77777777" w:rsidR="00CA50EA" w:rsidRPr="0038033A" w:rsidRDefault="00CA50EA" w:rsidP="00CA50EA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Disinfecting boots in a disinfection bath</w:t>
            </w:r>
          </w:p>
        </w:tc>
        <w:tc>
          <w:tcPr>
            <w:tcW w:w="1038" w:type="pct"/>
          </w:tcPr>
          <w:p w14:paraId="65EDA41D" w14:textId="77777777" w:rsidR="00CA50EA" w:rsidRPr="0038033A" w:rsidRDefault="00CA50EA" w:rsidP="00CA50E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40/53</w:t>
            </w:r>
          </w:p>
        </w:tc>
        <w:tc>
          <w:tcPr>
            <w:tcW w:w="699" w:type="pct"/>
          </w:tcPr>
          <w:p w14:paraId="68BDCCAA" w14:textId="77777777" w:rsidR="00CA50EA" w:rsidRPr="0038033A" w:rsidRDefault="00CA50EA" w:rsidP="00CA50E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75.5</w:t>
            </w:r>
          </w:p>
        </w:tc>
      </w:tr>
      <w:tr w:rsidR="00CA50EA" w:rsidRPr="0038033A" w14:paraId="29891006" w14:textId="77777777" w:rsidTr="0038033A">
        <w:tc>
          <w:tcPr>
            <w:tcW w:w="3263" w:type="pct"/>
          </w:tcPr>
          <w:p w14:paraId="3F04ED11" w14:textId="69498F01" w:rsidR="00CA50EA" w:rsidRPr="0038033A" w:rsidRDefault="00CA50EA" w:rsidP="00CA50EA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 xml:space="preserve">Properly adjusting the concentration of disinfectants for </w:t>
            </w:r>
            <w:r w:rsidR="00E6361D" w:rsidRPr="0038033A">
              <w:rPr>
                <w:rFonts w:cs="Times New Roman"/>
                <w:sz w:val="21"/>
                <w:szCs w:val="21"/>
              </w:rPr>
              <w:t xml:space="preserve">disinfecting </w:t>
            </w:r>
            <w:r w:rsidRPr="0038033A">
              <w:rPr>
                <w:rFonts w:cs="Times New Roman"/>
                <w:sz w:val="21"/>
                <w:szCs w:val="21"/>
              </w:rPr>
              <w:t xml:space="preserve">boots </w:t>
            </w:r>
          </w:p>
        </w:tc>
        <w:tc>
          <w:tcPr>
            <w:tcW w:w="1038" w:type="pct"/>
          </w:tcPr>
          <w:p w14:paraId="3B076C82" w14:textId="77777777" w:rsidR="00CA50EA" w:rsidRPr="0038033A" w:rsidRDefault="00CA50EA" w:rsidP="00CA50E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35/53</w:t>
            </w:r>
          </w:p>
        </w:tc>
        <w:tc>
          <w:tcPr>
            <w:tcW w:w="699" w:type="pct"/>
          </w:tcPr>
          <w:p w14:paraId="26DA8E12" w14:textId="77777777" w:rsidR="00CA50EA" w:rsidRPr="0038033A" w:rsidRDefault="00CA50EA" w:rsidP="00CA50E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66.0</w:t>
            </w:r>
          </w:p>
        </w:tc>
      </w:tr>
      <w:tr w:rsidR="0038033A" w:rsidRPr="0038033A" w14:paraId="1C0E5207" w14:textId="77777777" w:rsidTr="0038033A">
        <w:tc>
          <w:tcPr>
            <w:tcW w:w="3263" w:type="pct"/>
          </w:tcPr>
          <w:p w14:paraId="36E88C43" w14:textId="35415A87" w:rsidR="0038033A" w:rsidRPr="0038033A" w:rsidRDefault="0038033A" w:rsidP="0038033A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Daily changing of disinfectant in the boot bath</w:t>
            </w:r>
          </w:p>
        </w:tc>
        <w:tc>
          <w:tcPr>
            <w:tcW w:w="1038" w:type="pct"/>
          </w:tcPr>
          <w:p w14:paraId="1259C653" w14:textId="273ABEDE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8/51</w:t>
            </w:r>
          </w:p>
        </w:tc>
        <w:tc>
          <w:tcPr>
            <w:tcW w:w="699" w:type="pct"/>
          </w:tcPr>
          <w:p w14:paraId="191A2BC8" w14:textId="13B90B9D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15.7</w:t>
            </w:r>
          </w:p>
        </w:tc>
      </w:tr>
      <w:tr w:rsidR="0038033A" w:rsidRPr="0038033A" w14:paraId="2C919367" w14:textId="77777777" w:rsidTr="0038033A">
        <w:tc>
          <w:tcPr>
            <w:tcW w:w="3263" w:type="pct"/>
          </w:tcPr>
          <w:p w14:paraId="1D39E0E8" w14:textId="3CFF4C05" w:rsidR="0038033A" w:rsidRPr="0038033A" w:rsidRDefault="0038033A" w:rsidP="0038033A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Cleaning the dirt off boots before stepping into the disinfectant bath</w:t>
            </w:r>
          </w:p>
        </w:tc>
        <w:tc>
          <w:tcPr>
            <w:tcW w:w="1038" w:type="pct"/>
          </w:tcPr>
          <w:p w14:paraId="5075E086" w14:textId="29142852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34/52</w:t>
            </w:r>
          </w:p>
        </w:tc>
        <w:tc>
          <w:tcPr>
            <w:tcW w:w="699" w:type="pct"/>
          </w:tcPr>
          <w:p w14:paraId="55335004" w14:textId="055B96BA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65.4</w:t>
            </w:r>
          </w:p>
        </w:tc>
      </w:tr>
      <w:tr w:rsidR="0038033A" w:rsidRPr="0038033A" w14:paraId="756864D7" w14:textId="77777777" w:rsidTr="0038033A">
        <w:tc>
          <w:tcPr>
            <w:tcW w:w="3263" w:type="pct"/>
          </w:tcPr>
          <w:p w14:paraId="52AB384B" w14:textId="25B2153E" w:rsidR="0038033A" w:rsidRPr="0038033A" w:rsidRDefault="0038033A" w:rsidP="0038033A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Disinfecting hands or wearing hygienic gloves</w:t>
            </w:r>
          </w:p>
        </w:tc>
        <w:tc>
          <w:tcPr>
            <w:tcW w:w="1038" w:type="pct"/>
          </w:tcPr>
          <w:p w14:paraId="0D9B7E60" w14:textId="3BE5C3CA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34/53</w:t>
            </w:r>
          </w:p>
        </w:tc>
        <w:tc>
          <w:tcPr>
            <w:tcW w:w="699" w:type="pct"/>
          </w:tcPr>
          <w:p w14:paraId="214BD649" w14:textId="7894F52B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64.2</w:t>
            </w:r>
          </w:p>
        </w:tc>
      </w:tr>
      <w:tr w:rsidR="0038033A" w:rsidRPr="0038033A" w14:paraId="5698D347" w14:textId="77777777" w:rsidTr="0038033A">
        <w:tc>
          <w:tcPr>
            <w:tcW w:w="3263" w:type="pct"/>
          </w:tcPr>
          <w:p w14:paraId="3FB9D863" w14:textId="058E7C31" w:rsidR="0038033A" w:rsidRPr="0038033A" w:rsidRDefault="0038033A" w:rsidP="0038033A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Assignment of personnel for each pig development stage</w:t>
            </w:r>
          </w:p>
        </w:tc>
        <w:tc>
          <w:tcPr>
            <w:tcW w:w="1038" w:type="pct"/>
          </w:tcPr>
          <w:p w14:paraId="57AF35BD" w14:textId="463F2A29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33/52</w:t>
            </w:r>
          </w:p>
        </w:tc>
        <w:tc>
          <w:tcPr>
            <w:tcW w:w="699" w:type="pct"/>
          </w:tcPr>
          <w:p w14:paraId="77AD8373" w14:textId="00412FE1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63.5</w:t>
            </w:r>
          </w:p>
        </w:tc>
      </w:tr>
      <w:tr w:rsidR="0038033A" w:rsidRPr="0038033A" w14:paraId="41CB705C" w14:textId="77777777" w:rsidTr="0038033A">
        <w:tc>
          <w:tcPr>
            <w:tcW w:w="3263" w:type="pct"/>
          </w:tcPr>
          <w:p w14:paraId="1529E6F0" w14:textId="5FD67B11" w:rsidR="0038033A" w:rsidRPr="0038033A" w:rsidRDefault="0038033A" w:rsidP="0038033A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o moving of pigs by having them walk on the ground</w:t>
            </w:r>
          </w:p>
        </w:tc>
        <w:tc>
          <w:tcPr>
            <w:tcW w:w="1038" w:type="pct"/>
          </w:tcPr>
          <w:p w14:paraId="038D4BD9" w14:textId="423C1B16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32/53</w:t>
            </w:r>
          </w:p>
        </w:tc>
        <w:tc>
          <w:tcPr>
            <w:tcW w:w="699" w:type="pct"/>
          </w:tcPr>
          <w:p w14:paraId="5EA38252" w14:textId="16E7F00A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60.4</w:t>
            </w:r>
          </w:p>
        </w:tc>
      </w:tr>
      <w:tr w:rsidR="0038033A" w:rsidRPr="0038033A" w14:paraId="0752FD28" w14:textId="77777777" w:rsidTr="0038033A">
        <w:tc>
          <w:tcPr>
            <w:tcW w:w="3263" w:type="pct"/>
          </w:tcPr>
          <w:p w14:paraId="1C9A167A" w14:textId="5AF06954" w:rsidR="0038033A" w:rsidRPr="0038033A" w:rsidRDefault="0038033A" w:rsidP="0038033A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o use of mountain stream water for drinking water</w:t>
            </w:r>
          </w:p>
        </w:tc>
        <w:tc>
          <w:tcPr>
            <w:tcW w:w="1038" w:type="pct"/>
          </w:tcPr>
          <w:p w14:paraId="5E5D15D1" w14:textId="6229D0C4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4</w:t>
            </w:r>
            <w:r w:rsidR="00D3732E">
              <w:rPr>
                <w:rFonts w:cs="Times New Roman"/>
                <w:sz w:val="21"/>
                <w:szCs w:val="21"/>
              </w:rPr>
              <w:t>5</w:t>
            </w:r>
            <w:r w:rsidRPr="0038033A">
              <w:rPr>
                <w:rFonts w:cs="Times New Roman"/>
                <w:sz w:val="21"/>
                <w:szCs w:val="21"/>
              </w:rPr>
              <w:t>/51</w:t>
            </w:r>
          </w:p>
        </w:tc>
        <w:tc>
          <w:tcPr>
            <w:tcW w:w="699" w:type="pct"/>
          </w:tcPr>
          <w:p w14:paraId="341AE86A" w14:textId="72DF6537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8</w:t>
            </w:r>
            <w:r w:rsidR="00035C9A">
              <w:rPr>
                <w:rFonts w:cs="Times New Roman"/>
                <w:sz w:val="21"/>
                <w:szCs w:val="21"/>
              </w:rPr>
              <w:t>8.2</w:t>
            </w:r>
          </w:p>
        </w:tc>
      </w:tr>
      <w:tr w:rsidR="0038033A" w:rsidRPr="0038033A" w14:paraId="00C643B1" w14:textId="77777777" w:rsidTr="0038033A">
        <w:tc>
          <w:tcPr>
            <w:tcW w:w="3263" w:type="pct"/>
          </w:tcPr>
          <w:p w14:paraId="1B8868F0" w14:textId="7C1F0BF9" w:rsidR="0038033A" w:rsidRPr="0038033A" w:rsidRDefault="0038033A" w:rsidP="0038033A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o use of human food waste from meat processing facilities as feed</w:t>
            </w:r>
          </w:p>
        </w:tc>
        <w:tc>
          <w:tcPr>
            <w:tcW w:w="1038" w:type="pct"/>
          </w:tcPr>
          <w:p w14:paraId="5B2E80D3" w14:textId="4E1B5042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47/51</w:t>
            </w:r>
          </w:p>
        </w:tc>
        <w:tc>
          <w:tcPr>
            <w:tcW w:w="699" w:type="pct"/>
          </w:tcPr>
          <w:p w14:paraId="2210FCFD" w14:textId="08E2D71C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92.2</w:t>
            </w:r>
          </w:p>
        </w:tc>
      </w:tr>
      <w:tr w:rsidR="00585BDE" w:rsidRPr="0038033A" w14:paraId="35BC95D5" w14:textId="77777777" w:rsidTr="0038033A">
        <w:tc>
          <w:tcPr>
            <w:tcW w:w="3263" w:type="pct"/>
          </w:tcPr>
          <w:p w14:paraId="60796974" w14:textId="6D901BFF" w:rsidR="00585BDE" w:rsidRPr="0038033A" w:rsidRDefault="00585BDE" w:rsidP="00585BDE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Absence of staff living on the farm premises</w:t>
            </w:r>
          </w:p>
        </w:tc>
        <w:tc>
          <w:tcPr>
            <w:tcW w:w="1038" w:type="pct"/>
          </w:tcPr>
          <w:p w14:paraId="2CCF7390" w14:textId="4C8F0803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44/53</w:t>
            </w:r>
          </w:p>
        </w:tc>
        <w:tc>
          <w:tcPr>
            <w:tcW w:w="699" w:type="pct"/>
          </w:tcPr>
          <w:p w14:paraId="2D912EC9" w14:textId="26333707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83.0</w:t>
            </w:r>
          </w:p>
        </w:tc>
      </w:tr>
      <w:tr w:rsidR="00585BDE" w:rsidRPr="0038033A" w14:paraId="1B2F7E1B" w14:textId="77777777" w:rsidTr="0038033A">
        <w:tc>
          <w:tcPr>
            <w:tcW w:w="3263" w:type="pct"/>
          </w:tcPr>
          <w:p w14:paraId="5D44EDFB" w14:textId="15D2DC84" w:rsidR="00585BDE" w:rsidRPr="0038033A" w:rsidRDefault="00585BDE" w:rsidP="00585BDE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o employment of foreign trainees</w:t>
            </w:r>
          </w:p>
        </w:tc>
        <w:tc>
          <w:tcPr>
            <w:tcW w:w="1038" w:type="pct"/>
          </w:tcPr>
          <w:p w14:paraId="386A97E4" w14:textId="556266AE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44/53</w:t>
            </w:r>
          </w:p>
        </w:tc>
        <w:tc>
          <w:tcPr>
            <w:tcW w:w="699" w:type="pct"/>
          </w:tcPr>
          <w:p w14:paraId="6C51DA45" w14:textId="3B09F9ED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83.0</w:t>
            </w:r>
          </w:p>
        </w:tc>
      </w:tr>
      <w:tr w:rsidR="00585BDE" w:rsidRPr="0038033A" w14:paraId="7C8D7CDB" w14:textId="77777777" w:rsidTr="0038033A">
        <w:tc>
          <w:tcPr>
            <w:tcW w:w="3263" w:type="pct"/>
          </w:tcPr>
          <w:p w14:paraId="57EABBB3" w14:textId="01630C91" w:rsidR="00585BDE" w:rsidRPr="0038033A" w:rsidRDefault="00585BDE" w:rsidP="00585BDE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o attending social gatherings with other swine producers</w:t>
            </w:r>
          </w:p>
        </w:tc>
        <w:tc>
          <w:tcPr>
            <w:tcW w:w="1038" w:type="pct"/>
          </w:tcPr>
          <w:p w14:paraId="632FAA7A" w14:textId="4FE5BD6A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39/52</w:t>
            </w:r>
          </w:p>
        </w:tc>
        <w:tc>
          <w:tcPr>
            <w:tcW w:w="699" w:type="pct"/>
          </w:tcPr>
          <w:p w14:paraId="36ABEC1A" w14:textId="3BA061D4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75.0</w:t>
            </w:r>
          </w:p>
        </w:tc>
      </w:tr>
      <w:tr w:rsidR="00585BDE" w:rsidRPr="0038033A" w14:paraId="12085343" w14:textId="77777777" w:rsidTr="0038033A">
        <w:tc>
          <w:tcPr>
            <w:tcW w:w="3263" w:type="pct"/>
          </w:tcPr>
          <w:p w14:paraId="6592DDA8" w14:textId="12D5CA8D" w:rsidR="00585BDE" w:rsidRPr="0038033A" w:rsidRDefault="00585BDE" w:rsidP="00585BDE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o entering of feed transport vehicle into hygienic control area</w:t>
            </w:r>
          </w:p>
        </w:tc>
        <w:tc>
          <w:tcPr>
            <w:tcW w:w="1038" w:type="pct"/>
          </w:tcPr>
          <w:p w14:paraId="4E4E6A65" w14:textId="2EC8301B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12/52</w:t>
            </w:r>
          </w:p>
        </w:tc>
        <w:tc>
          <w:tcPr>
            <w:tcW w:w="699" w:type="pct"/>
          </w:tcPr>
          <w:p w14:paraId="315481E7" w14:textId="50EA4E14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23.1</w:t>
            </w:r>
          </w:p>
        </w:tc>
      </w:tr>
      <w:tr w:rsidR="00585BDE" w:rsidRPr="0038033A" w14:paraId="20A4DFDE" w14:textId="77777777" w:rsidTr="0038033A">
        <w:tc>
          <w:tcPr>
            <w:tcW w:w="3263" w:type="pct"/>
          </w:tcPr>
          <w:p w14:paraId="64524658" w14:textId="7981092F" w:rsidR="00585BDE" w:rsidRPr="0038033A" w:rsidRDefault="00585BDE" w:rsidP="00585BDE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Contract with veterinarians</w:t>
            </w:r>
            <w:r w:rsidR="00C64BA0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="00C64BA0">
              <w:rPr>
                <w:rFonts w:cs="Times New Roman"/>
                <w:sz w:val="21"/>
                <w:szCs w:val="21"/>
              </w:rPr>
              <w:t xml:space="preserve">who </w:t>
            </w:r>
            <w:r w:rsidRPr="0038033A">
              <w:rPr>
                <w:rFonts w:cs="Times New Roman"/>
                <w:sz w:val="21"/>
                <w:szCs w:val="21"/>
              </w:rPr>
              <w:t>provide hygiene guidance</w:t>
            </w:r>
          </w:p>
        </w:tc>
        <w:tc>
          <w:tcPr>
            <w:tcW w:w="1038" w:type="pct"/>
          </w:tcPr>
          <w:p w14:paraId="43619029" w14:textId="021F9342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48/52</w:t>
            </w:r>
          </w:p>
        </w:tc>
        <w:tc>
          <w:tcPr>
            <w:tcW w:w="699" w:type="pct"/>
          </w:tcPr>
          <w:p w14:paraId="10E447D8" w14:textId="1060F35E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92.3</w:t>
            </w:r>
          </w:p>
        </w:tc>
      </w:tr>
      <w:tr w:rsidR="00585BDE" w:rsidRPr="0038033A" w14:paraId="6FBEF885" w14:textId="77777777" w:rsidTr="0038033A">
        <w:tc>
          <w:tcPr>
            <w:tcW w:w="3263" w:type="pct"/>
          </w:tcPr>
          <w:p w14:paraId="68E5D106" w14:textId="72650CF4" w:rsidR="00585BDE" w:rsidRPr="0038033A" w:rsidRDefault="00585BDE" w:rsidP="00585BDE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Disinfecting veterinarians’ vehicles</w:t>
            </w:r>
          </w:p>
        </w:tc>
        <w:tc>
          <w:tcPr>
            <w:tcW w:w="1038" w:type="pct"/>
          </w:tcPr>
          <w:p w14:paraId="5390B410" w14:textId="29AED923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45/50</w:t>
            </w:r>
          </w:p>
        </w:tc>
        <w:tc>
          <w:tcPr>
            <w:tcW w:w="699" w:type="pct"/>
          </w:tcPr>
          <w:p w14:paraId="71589E54" w14:textId="33CCEE28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90.0</w:t>
            </w:r>
          </w:p>
        </w:tc>
      </w:tr>
      <w:tr w:rsidR="00585BDE" w:rsidRPr="0038033A" w14:paraId="081C83A2" w14:textId="77777777" w:rsidTr="0038033A">
        <w:tc>
          <w:tcPr>
            <w:tcW w:w="3263" w:type="pct"/>
          </w:tcPr>
          <w:p w14:paraId="04D46A91" w14:textId="57D93139" w:rsidR="00585BDE" w:rsidRPr="0038033A" w:rsidRDefault="00585BDE" w:rsidP="00585BDE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Changing into special boots by veterinarians</w:t>
            </w:r>
          </w:p>
        </w:tc>
        <w:tc>
          <w:tcPr>
            <w:tcW w:w="1038" w:type="pct"/>
          </w:tcPr>
          <w:p w14:paraId="6408E30A" w14:textId="4242367E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53/53</w:t>
            </w:r>
          </w:p>
        </w:tc>
        <w:tc>
          <w:tcPr>
            <w:tcW w:w="699" w:type="pct"/>
          </w:tcPr>
          <w:p w14:paraId="43FAD079" w14:textId="01315100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100</w:t>
            </w:r>
          </w:p>
        </w:tc>
      </w:tr>
      <w:tr w:rsidR="00585BDE" w:rsidRPr="0038033A" w14:paraId="32F252E3" w14:textId="77777777" w:rsidTr="0038033A">
        <w:tc>
          <w:tcPr>
            <w:tcW w:w="3263" w:type="pct"/>
          </w:tcPr>
          <w:p w14:paraId="5F35DBDD" w14:textId="5BFD1C94" w:rsidR="00585BDE" w:rsidRPr="0038033A" w:rsidRDefault="00585BDE" w:rsidP="00585BDE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Cleaning veterinarians’ hands before providing veterinary services</w:t>
            </w:r>
          </w:p>
        </w:tc>
        <w:tc>
          <w:tcPr>
            <w:tcW w:w="1038" w:type="pct"/>
          </w:tcPr>
          <w:p w14:paraId="30409E81" w14:textId="183E40B9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50/52</w:t>
            </w:r>
          </w:p>
        </w:tc>
        <w:tc>
          <w:tcPr>
            <w:tcW w:w="699" w:type="pct"/>
          </w:tcPr>
          <w:p w14:paraId="3A0D7FF3" w14:textId="2745A7D0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96.2</w:t>
            </w:r>
          </w:p>
        </w:tc>
      </w:tr>
      <w:tr w:rsidR="00585BDE" w:rsidRPr="0038033A" w14:paraId="5DD00759" w14:textId="77777777" w:rsidTr="0038033A">
        <w:tc>
          <w:tcPr>
            <w:tcW w:w="3263" w:type="pct"/>
          </w:tcPr>
          <w:p w14:paraId="72209ADD" w14:textId="3643AFA7" w:rsidR="00585BDE" w:rsidRPr="0038033A" w:rsidRDefault="00585BDE" w:rsidP="00585BDE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Disinfecting construction tools transported onto the farm</w:t>
            </w:r>
          </w:p>
        </w:tc>
        <w:tc>
          <w:tcPr>
            <w:tcW w:w="1038" w:type="pct"/>
          </w:tcPr>
          <w:p w14:paraId="67E20326" w14:textId="5DB67262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23/51</w:t>
            </w:r>
          </w:p>
        </w:tc>
        <w:tc>
          <w:tcPr>
            <w:tcW w:w="699" w:type="pct"/>
          </w:tcPr>
          <w:p w14:paraId="649FB42D" w14:textId="3B4EF5D7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45.1</w:t>
            </w:r>
          </w:p>
        </w:tc>
      </w:tr>
      <w:tr w:rsidR="00585BDE" w:rsidRPr="0038033A" w14:paraId="22719FEB" w14:textId="77777777" w:rsidTr="0038033A">
        <w:tc>
          <w:tcPr>
            <w:tcW w:w="3263" w:type="pct"/>
          </w:tcPr>
          <w:p w14:paraId="7E47A4B6" w14:textId="5F3A0395" w:rsidR="00585BDE" w:rsidRPr="0038033A" w:rsidRDefault="00585BDE" w:rsidP="00585BDE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Changing into special clothing by representatives of repair services</w:t>
            </w:r>
          </w:p>
        </w:tc>
        <w:tc>
          <w:tcPr>
            <w:tcW w:w="1038" w:type="pct"/>
          </w:tcPr>
          <w:p w14:paraId="1D86E8DC" w14:textId="4FA85A19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39/52</w:t>
            </w:r>
          </w:p>
        </w:tc>
        <w:tc>
          <w:tcPr>
            <w:tcW w:w="699" w:type="pct"/>
          </w:tcPr>
          <w:p w14:paraId="5B9FF472" w14:textId="08954B4D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75.0</w:t>
            </w:r>
          </w:p>
        </w:tc>
      </w:tr>
      <w:tr w:rsidR="00585BDE" w:rsidRPr="0038033A" w14:paraId="2216AF5E" w14:textId="77777777" w:rsidTr="0038033A">
        <w:tc>
          <w:tcPr>
            <w:tcW w:w="3263" w:type="pct"/>
          </w:tcPr>
          <w:p w14:paraId="2C10C177" w14:textId="627670C2" w:rsidR="00585BDE" w:rsidRPr="0038033A" w:rsidRDefault="00585BDE" w:rsidP="00585BDE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Changing into special boots by facility construction services</w:t>
            </w:r>
          </w:p>
        </w:tc>
        <w:tc>
          <w:tcPr>
            <w:tcW w:w="1038" w:type="pct"/>
          </w:tcPr>
          <w:p w14:paraId="19DAAC4D" w14:textId="74D0AD9F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47/52</w:t>
            </w:r>
          </w:p>
        </w:tc>
        <w:tc>
          <w:tcPr>
            <w:tcW w:w="699" w:type="pct"/>
          </w:tcPr>
          <w:p w14:paraId="7510D70B" w14:textId="04A1A33A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90.4</w:t>
            </w:r>
          </w:p>
        </w:tc>
      </w:tr>
      <w:tr w:rsidR="00585BDE" w:rsidRPr="0038033A" w14:paraId="2FB4EF1E" w14:textId="77777777" w:rsidTr="0038033A">
        <w:tc>
          <w:tcPr>
            <w:tcW w:w="3263" w:type="pct"/>
          </w:tcPr>
          <w:p w14:paraId="03716DA8" w14:textId="47FFA24A" w:rsidR="00585BDE" w:rsidRPr="0038033A" w:rsidRDefault="00585BDE" w:rsidP="00585BDE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lastRenderedPageBreak/>
              <w:t>Disinfecting hands by facility construction services</w:t>
            </w:r>
          </w:p>
        </w:tc>
        <w:tc>
          <w:tcPr>
            <w:tcW w:w="1038" w:type="pct"/>
          </w:tcPr>
          <w:p w14:paraId="31887756" w14:textId="3501CFE5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37/52</w:t>
            </w:r>
          </w:p>
        </w:tc>
        <w:tc>
          <w:tcPr>
            <w:tcW w:w="699" w:type="pct"/>
          </w:tcPr>
          <w:p w14:paraId="5B56E5A6" w14:textId="219143F5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71.2</w:t>
            </w:r>
          </w:p>
        </w:tc>
      </w:tr>
      <w:tr w:rsidR="00585BDE" w:rsidRPr="0038033A" w14:paraId="7F82F0BC" w14:textId="77777777" w:rsidTr="0038033A">
        <w:tc>
          <w:tcPr>
            <w:tcW w:w="3263" w:type="pct"/>
          </w:tcPr>
          <w:p w14:paraId="074FE2FE" w14:textId="5CE8D795" w:rsidR="00585BDE" w:rsidRPr="0038033A" w:rsidRDefault="00585BDE" w:rsidP="00585BDE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Restricting entry of visitors not related to the farm</w:t>
            </w:r>
          </w:p>
        </w:tc>
        <w:tc>
          <w:tcPr>
            <w:tcW w:w="1038" w:type="pct"/>
          </w:tcPr>
          <w:p w14:paraId="1EC3E744" w14:textId="6BA35734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48/53</w:t>
            </w:r>
          </w:p>
        </w:tc>
        <w:tc>
          <w:tcPr>
            <w:tcW w:w="699" w:type="pct"/>
          </w:tcPr>
          <w:p w14:paraId="5C8BEFFF" w14:textId="74554B31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90.6</w:t>
            </w:r>
          </w:p>
        </w:tc>
      </w:tr>
      <w:tr w:rsidR="00585BDE" w:rsidRPr="0038033A" w14:paraId="138ED1A4" w14:textId="77777777" w:rsidTr="0038033A">
        <w:tc>
          <w:tcPr>
            <w:tcW w:w="3263" w:type="pct"/>
          </w:tcPr>
          <w:p w14:paraId="4F4A9946" w14:textId="073286D3" w:rsidR="00585BDE" w:rsidRPr="0038033A" w:rsidRDefault="00585BDE" w:rsidP="00585BDE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Restricting entry of hunters</w:t>
            </w:r>
          </w:p>
        </w:tc>
        <w:tc>
          <w:tcPr>
            <w:tcW w:w="1038" w:type="pct"/>
          </w:tcPr>
          <w:p w14:paraId="7BE6F0C3" w14:textId="386AEF0C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52/53</w:t>
            </w:r>
          </w:p>
        </w:tc>
        <w:tc>
          <w:tcPr>
            <w:tcW w:w="699" w:type="pct"/>
          </w:tcPr>
          <w:p w14:paraId="65AF5CFA" w14:textId="79616125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98.1</w:t>
            </w:r>
          </w:p>
        </w:tc>
      </w:tr>
      <w:tr w:rsidR="00585BDE" w:rsidRPr="0038033A" w14:paraId="677E020A" w14:textId="77777777" w:rsidTr="0038033A">
        <w:tc>
          <w:tcPr>
            <w:tcW w:w="3263" w:type="pct"/>
          </w:tcPr>
          <w:p w14:paraId="6FB28088" w14:textId="27D8B4B7" w:rsidR="00585BDE" w:rsidRPr="0038033A" w:rsidRDefault="00585BDE" w:rsidP="00585BDE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o use of a common compost station</w:t>
            </w:r>
          </w:p>
        </w:tc>
        <w:tc>
          <w:tcPr>
            <w:tcW w:w="1038" w:type="pct"/>
          </w:tcPr>
          <w:p w14:paraId="2DF9E31C" w14:textId="3F999617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44/53</w:t>
            </w:r>
          </w:p>
        </w:tc>
        <w:tc>
          <w:tcPr>
            <w:tcW w:w="699" w:type="pct"/>
          </w:tcPr>
          <w:p w14:paraId="668A6CD5" w14:textId="021FC062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83.0</w:t>
            </w:r>
          </w:p>
        </w:tc>
      </w:tr>
      <w:tr w:rsidR="00585BDE" w:rsidRPr="0038033A" w14:paraId="4D3613F8" w14:textId="77777777" w:rsidTr="0038033A">
        <w:tc>
          <w:tcPr>
            <w:tcW w:w="3263" w:type="pct"/>
          </w:tcPr>
          <w:p w14:paraId="6BA51372" w14:textId="172422C8" w:rsidR="00585BDE" w:rsidRPr="0038033A" w:rsidRDefault="00585BDE" w:rsidP="00585BDE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Preventing wildlife intrusion into areas used to store pig carcasses</w:t>
            </w:r>
          </w:p>
        </w:tc>
        <w:tc>
          <w:tcPr>
            <w:tcW w:w="1038" w:type="pct"/>
          </w:tcPr>
          <w:p w14:paraId="36E7FFD7" w14:textId="60570875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35/51</w:t>
            </w:r>
          </w:p>
        </w:tc>
        <w:tc>
          <w:tcPr>
            <w:tcW w:w="699" w:type="pct"/>
          </w:tcPr>
          <w:p w14:paraId="7D4EA5A8" w14:textId="05EC4B05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68.6</w:t>
            </w:r>
          </w:p>
        </w:tc>
      </w:tr>
      <w:tr w:rsidR="00585BDE" w:rsidRPr="0038033A" w14:paraId="4A2B9BA4" w14:textId="77777777" w:rsidTr="0038033A">
        <w:tc>
          <w:tcPr>
            <w:tcW w:w="3263" w:type="pct"/>
          </w:tcPr>
          <w:p w14:paraId="5E656102" w14:textId="369190AA" w:rsidR="00585BDE" w:rsidRPr="0038033A" w:rsidRDefault="00585BDE" w:rsidP="00585BDE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o composting of pig carcasses on own farm</w:t>
            </w:r>
          </w:p>
        </w:tc>
        <w:tc>
          <w:tcPr>
            <w:tcW w:w="1038" w:type="pct"/>
          </w:tcPr>
          <w:p w14:paraId="72478282" w14:textId="09679B0F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28/48</w:t>
            </w:r>
          </w:p>
        </w:tc>
        <w:tc>
          <w:tcPr>
            <w:tcW w:w="699" w:type="pct"/>
          </w:tcPr>
          <w:p w14:paraId="3C66ADF0" w14:textId="66B444FF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58.3</w:t>
            </w:r>
          </w:p>
        </w:tc>
      </w:tr>
      <w:tr w:rsidR="00585BDE" w:rsidRPr="0038033A" w14:paraId="7BD77E14" w14:textId="77777777" w:rsidTr="0038033A">
        <w:tc>
          <w:tcPr>
            <w:tcW w:w="3263" w:type="pct"/>
          </w:tcPr>
          <w:p w14:paraId="75771AD8" w14:textId="2CC7CD78" w:rsidR="00585BDE" w:rsidRPr="0038033A" w:rsidRDefault="00585BDE" w:rsidP="00585BDE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Contract with service for disposal of pig carcasses</w:t>
            </w:r>
          </w:p>
        </w:tc>
        <w:tc>
          <w:tcPr>
            <w:tcW w:w="1038" w:type="pct"/>
          </w:tcPr>
          <w:p w14:paraId="754DB505" w14:textId="08223E7A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28/53</w:t>
            </w:r>
          </w:p>
        </w:tc>
        <w:tc>
          <w:tcPr>
            <w:tcW w:w="699" w:type="pct"/>
          </w:tcPr>
          <w:p w14:paraId="41267807" w14:textId="24C3858B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52.8</w:t>
            </w:r>
          </w:p>
        </w:tc>
      </w:tr>
      <w:tr w:rsidR="00585BDE" w:rsidRPr="0038033A" w14:paraId="5C55E818" w14:textId="77777777" w:rsidTr="0038033A">
        <w:tc>
          <w:tcPr>
            <w:tcW w:w="3263" w:type="pct"/>
          </w:tcPr>
          <w:p w14:paraId="65266FA3" w14:textId="59D73462" w:rsidR="00585BDE" w:rsidRPr="0038033A" w:rsidRDefault="00585BDE" w:rsidP="00585BDE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Installation of perimeter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38033A">
              <w:rPr>
                <w:rFonts w:cs="Times New Roman"/>
                <w:sz w:val="21"/>
                <w:szCs w:val="21"/>
              </w:rPr>
              <w:t>fences around the farm</w:t>
            </w:r>
          </w:p>
        </w:tc>
        <w:tc>
          <w:tcPr>
            <w:tcW w:w="1038" w:type="pct"/>
          </w:tcPr>
          <w:p w14:paraId="0E95AD17" w14:textId="664A4D5A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5</w:t>
            </w:r>
            <w:r w:rsidRPr="0038033A">
              <w:rPr>
                <w:rFonts w:cs="Times New Roman"/>
                <w:sz w:val="21"/>
                <w:szCs w:val="21"/>
              </w:rPr>
              <w:t>/52</w:t>
            </w:r>
          </w:p>
        </w:tc>
        <w:tc>
          <w:tcPr>
            <w:tcW w:w="699" w:type="pct"/>
          </w:tcPr>
          <w:p w14:paraId="1F1DFBE9" w14:textId="4B866A82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6</w:t>
            </w:r>
            <w:r>
              <w:rPr>
                <w:rFonts w:cs="Times New Roman"/>
                <w:sz w:val="21"/>
                <w:szCs w:val="21"/>
              </w:rPr>
              <w:t>6.0</w:t>
            </w:r>
          </w:p>
        </w:tc>
      </w:tr>
      <w:tr w:rsidR="00585BDE" w:rsidRPr="0038033A" w14:paraId="1070B6B2" w14:textId="77777777" w:rsidTr="0038033A">
        <w:tc>
          <w:tcPr>
            <w:tcW w:w="3263" w:type="pct"/>
          </w:tcPr>
          <w:p w14:paraId="5737D585" w14:textId="51453872" w:rsidR="00585BDE" w:rsidRPr="0038033A" w:rsidRDefault="00585BDE" w:rsidP="00585BDE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Height of perimeter fence surrounding the farm ≥ 1.5 m</w:t>
            </w:r>
          </w:p>
        </w:tc>
        <w:tc>
          <w:tcPr>
            <w:tcW w:w="1038" w:type="pct"/>
          </w:tcPr>
          <w:p w14:paraId="140735E5" w14:textId="67934AEC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19/47</w:t>
            </w:r>
          </w:p>
        </w:tc>
        <w:tc>
          <w:tcPr>
            <w:tcW w:w="699" w:type="pct"/>
          </w:tcPr>
          <w:p w14:paraId="73AB5F37" w14:textId="18AE33F3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40.4</w:t>
            </w:r>
          </w:p>
        </w:tc>
      </w:tr>
      <w:tr w:rsidR="00585BDE" w:rsidRPr="0038033A" w14:paraId="437B7F87" w14:textId="77777777" w:rsidTr="0038033A">
        <w:tc>
          <w:tcPr>
            <w:tcW w:w="3263" w:type="pct"/>
          </w:tcPr>
          <w:p w14:paraId="3ED2AA8B" w14:textId="6E0BC08D" w:rsidR="00585BDE" w:rsidRPr="0038033A" w:rsidRDefault="00585BDE" w:rsidP="00585BDE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Mesh size of perimeter fence surrounding the farm &lt; 5 cm</w:t>
            </w:r>
          </w:p>
        </w:tc>
        <w:tc>
          <w:tcPr>
            <w:tcW w:w="1038" w:type="pct"/>
          </w:tcPr>
          <w:p w14:paraId="32E57A87" w14:textId="53E6C1CE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17/46</w:t>
            </w:r>
          </w:p>
        </w:tc>
        <w:tc>
          <w:tcPr>
            <w:tcW w:w="699" w:type="pct"/>
          </w:tcPr>
          <w:p w14:paraId="289A5354" w14:textId="56A5DAEB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37.0</w:t>
            </w:r>
          </w:p>
        </w:tc>
      </w:tr>
      <w:tr w:rsidR="00585BDE" w:rsidRPr="0038033A" w14:paraId="49E980BF" w14:textId="77777777" w:rsidTr="0038033A">
        <w:tc>
          <w:tcPr>
            <w:tcW w:w="3263" w:type="pct"/>
          </w:tcPr>
          <w:p w14:paraId="23D51AA9" w14:textId="33CC5678" w:rsidR="00585BDE" w:rsidRPr="0038033A" w:rsidRDefault="00585BDE" w:rsidP="00585BDE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Closing the entrance of the perimeter fence</w:t>
            </w:r>
          </w:p>
        </w:tc>
        <w:tc>
          <w:tcPr>
            <w:tcW w:w="1038" w:type="pct"/>
          </w:tcPr>
          <w:p w14:paraId="416C99EA" w14:textId="411DFF0D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25/51</w:t>
            </w:r>
          </w:p>
        </w:tc>
        <w:tc>
          <w:tcPr>
            <w:tcW w:w="699" w:type="pct"/>
          </w:tcPr>
          <w:p w14:paraId="7E597BA6" w14:textId="36CE7E2C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49.0</w:t>
            </w:r>
          </w:p>
        </w:tc>
      </w:tr>
      <w:tr w:rsidR="00585BDE" w:rsidRPr="0038033A" w14:paraId="174B9D2A" w14:textId="77777777" w:rsidTr="0038033A">
        <w:tc>
          <w:tcPr>
            <w:tcW w:w="3263" w:type="pct"/>
          </w:tcPr>
          <w:p w14:paraId="29489D7F" w14:textId="2ACB3FC4" w:rsidR="00585BDE" w:rsidRPr="0038033A" w:rsidRDefault="00585BDE" w:rsidP="00585BDE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Inspection of holes in the pig house walls</w:t>
            </w:r>
          </w:p>
        </w:tc>
        <w:tc>
          <w:tcPr>
            <w:tcW w:w="1038" w:type="pct"/>
          </w:tcPr>
          <w:p w14:paraId="61CEEAF9" w14:textId="525A1D9D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11/51</w:t>
            </w:r>
          </w:p>
        </w:tc>
        <w:tc>
          <w:tcPr>
            <w:tcW w:w="699" w:type="pct"/>
          </w:tcPr>
          <w:p w14:paraId="5A194A7E" w14:textId="662F00F3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21.6</w:t>
            </w:r>
          </w:p>
        </w:tc>
      </w:tr>
      <w:tr w:rsidR="00585BDE" w:rsidRPr="0038033A" w14:paraId="3872D23A" w14:textId="77777777" w:rsidTr="0038033A">
        <w:tc>
          <w:tcPr>
            <w:tcW w:w="3263" w:type="pct"/>
          </w:tcPr>
          <w:p w14:paraId="321E931E" w14:textId="34446037" w:rsidR="00585BDE" w:rsidRPr="0038033A" w:rsidRDefault="00585BDE" w:rsidP="00585BDE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Preventing the intrusion of mice and other small wild animals into pig houses</w:t>
            </w:r>
          </w:p>
        </w:tc>
        <w:tc>
          <w:tcPr>
            <w:tcW w:w="1038" w:type="pct"/>
          </w:tcPr>
          <w:p w14:paraId="59FEA669" w14:textId="3E2BF413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13/51</w:t>
            </w:r>
          </w:p>
        </w:tc>
        <w:tc>
          <w:tcPr>
            <w:tcW w:w="699" w:type="pct"/>
          </w:tcPr>
          <w:p w14:paraId="1942F30C" w14:textId="373F4B6E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25.5</w:t>
            </w:r>
          </w:p>
        </w:tc>
      </w:tr>
      <w:tr w:rsidR="00585BDE" w:rsidRPr="0038033A" w14:paraId="28B4F889" w14:textId="77777777" w:rsidTr="0038033A">
        <w:tc>
          <w:tcPr>
            <w:tcW w:w="3263" w:type="pct"/>
          </w:tcPr>
          <w:p w14:paraId="3CF7552E" w14:textId="123D7C3A" w:rsidR="00585BDE" w:rsidRPr="0038033A" w:rsidRDefault="00585BDE" w:rsidP="00585BDE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Preventing the intrusion of cats, raccoons, and other medium-sized wild animals into the hygienic control area</w:t>
            </w:r>
          </w:p>
        </w:tc>
        <w:tc>
          <w:tcPr>
            <w:tcW w:w="1038" w:type="pct"/>
          </w:tcPr>
          <w:p w14:paraId="778B87A5" w14:textId="5BD37890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16/52</w:t>
            </w:r>
          </w:p>
        </w:tc>
        <w:tc>
          <w:tcPr>
            <w:tcW w:w="699" w:type="pct"/>
          </w:tcPr>
          <w:p w14:paraId="3EDFBF26" w14:textId="5AC50EB1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30.8</w:t>
            </w:r>
          </w:p>
        </w:tc>
      </w:tr>
      <w:tr w:rsidR="00585BDE" w:rsidRPr="0038033A" w14:paraId="41C997BE" w14:textId="77777777" w:rsidTr="0038033A">
        <w:tc>
          <w:tcPr>
            <w:tcW w:w="3263" w:type="pct"/>
          </w:tcPr>
          <w:p w14:paraId="7F0C953A" w14:textId="54D18919" w:rsidR="00585BDE" w:rsidRPr="0038033A" w:rsidRDefault="00585BDE" w:rsidP="00585BDE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Preventing the intrusion of feral cats, raccoons, and other medium-sized wild animals into the pig house</w:t>
            </w:r>
          </w:p>
        </w:tc>
        <w:tc>
          <w:tcPr>
            <w:tcW w:w="1038" w:type="pct"/>
          </w:tcPr>
          <w:p w14:paraId="20C5DD37" w14:textId="05855409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32/52</w:t>
            </w:r>
          </w:p>
        </w:tc>
        <w:tc>
          <w:tcPr>
            <w:tcW w:w="699" w:type="pct"/>
          </w:tcPr>
          <w:p w14:paraId="61C4464B" w14:textId="66F5897A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61.5</w:t>
            </w:r>
          </w:p>
        </w:tc>
      </w:tr>
      <w:tr w:rsidR="00585BDE" w:rsidRPr="0038033A" w14:paraId="28D5AB5D" w14:textId="77777777" w:rsidTr="0038033A">
        <w:tc>
          <w:tcPr>
            <w:tcW w:w="3263" w:type="pct"/>
          </w:tcPr>
          <w:p w14:paraId="326273C3" w14:textId="74A7ED9A" w:rsidR="00585BDE" w:rsidRPr="0038033A" w:rsidRDefault="00585BDE" w:rsidP="00585BDE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Installation of bird nets around the pig houses</w:t>
            </w:r>
          </w:p>
        </w:tc>
        <w:tc>
          <w:tcPr>
            <w:tcW w:w="1038" w:type="pct"/>
          </w:tcPr>
          <w:p w14:paraId="05FFCF7E" w14:textId="69531671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45/51</w:t>
            </w:r>
          </w:p>
        </w:tc>
        <w:tc>
          <w:tcPr>
            <w:tcW w:w="699" w:type="pct"/>
          </w:tcPr>
          <w:p w14:paraId="41C7CB79" w14:textId="3390E3AA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88.2</w:t>
            </w:r>
          </w:p>
        </w:tc>
      </w:tr>
      <w:tr w:rsidR="00585BDE" w:rsidRPr="0038033A" w14:paraId="09FA19BC" w14:textId="77777777" w:rsidTr="0038033A">
        <w:tc>
          <w:tcPr>
            <w:tcW w:w="3263" w:type="pct"/>
          </w:tcPr>
          <w:p w14:paraId="6F8A62EC" w14:textId="587AB8D6" w:rsidR="00585BDE" w:rsidRPr="0038033A" w:rsidRDefault="00585BDE" w:rsidP="00585BDE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Mesh size of bird net ≤ 2 cm</w:t>
            </w:r>
          </w:p>
        </w:tc>
        <w:tc>
          <w:tcPr>
            <w:tcW w:w="1038" w:type="pct"/>
          </w:tcPr>
          <w:p w14:paraId="2B01DB77" w14:textId="7711DFE7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21/47</w:t>
            </w:r>
          </w:p>
        </w:tc>
        <w:tc>
          <w:tcPr>
            <w:tcW w:w="699" w:type="pct"/>
          </w:tcPr>
          <w:p w14:paraId="014D3515" w14:textId="03C78BEB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44.7</w:t>
            </w:r>
          </w:p>
        </w:tc>
      </w:tr>
      <w:tr w:rsidR="00585BDE" w:rsidRPr="0038033A" w14:paraId="2C1CD323" w14:textId="77777777" w:rsidTr="00CA50EA">
        <w:tc>
          <w:tcPr>
            <w:tcW w:w="3263" w:type="pct"/>
            <w:tcBorders>
              <w:bottom w:val="single" w:sz="4" w:space="0" w:color="auto"/>
            </w:tcBorders>
          </w:tcPr>
          <w:p w14:paraId="7ACDFAEF" w14:textId="194F7889" w:rsidR="00585BDE" w:rsidRPr="0038033A" w:rsidRDefault="00585BDE" w:rsidP="00585BDE">
            <w:pPr>
              <w:spacing w:line="320" w:lineRule="exact"/>
              <w:ind w:leftChars="12" w:left="27" w:firstLine="1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Preventing the intrusion of wild birds into the pig houses</w:t>
            </w:r>
          </w:p>
        </w:tc>
        <w:tc>
          <w:tcPr>
            <w:tcW w:w="1038" w:type="pct"/>
            <w:tcBorders>
              <w:bottom w:val="single" w:sz="4" w:space="0" w:color="auto"/>
            </w:tcBorders>
          </w:tcPr>
          <w:p w14:paraId="4B20A280" w14:textId="18CFE229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38/52</w:t>
            </w:r>
          </w:p>
        </w:tc>
        <w:tc>
          <w:tcPr>
            <w:tcW w:w="699" w:type="pct"/>
            <w:tcBorders>
              <w:bottom w:val="single" w:sz="4" w:space="0" w:color="auto"/>
            </w:tcBorders>
          </w:tcPr>
          <w:p w14:paraId="3E06F61F" w14:textId="7A23EFD2" w:rsidR="00585BDE" w:rsidRPr="0038033A" w:rsidRDefault="00585BDE" w:rsidP="00585BDE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73.1</w:t>
            </w:r>
          </w:p>
        </w:tc>
      </w:tr>
    </w:tbl>
    <w:p w14:paraId="150617D3" w14:textId="77777777" w:rsidR="00CA50EA" w:rsidRPr="0038033A" w:rsidRDefault="00CA50EA" w:rsidP="00CA50EA">
      <w:pPr>
        <w:widowControl/>
        <w:jc w:val="left"/>
        <w:rPr>
          <w:rFonts w:cs="Times New Roman"/>
          <w:sz w:val="21"/>
          <w:szCs w:val="21"/>
        </w:rPr>
      </w:pPr>
      <w:r w:rsidRPr="0038033A">
        <w:rPr>
          <w:rFonts w:cs="Times New Roman"/>
          <w:sz w:val="21"/>
          <w:szCs w:val="21"/>
        </w:rPr>
        <w:br w:type="page"/>
      </w:r>
    </w:p>
    <w:p w14:paraId="3EC322EE" w14:textId="64367D52" w:rsidR="009C7535" w:rsidRPr="0038033A" w:rsidRDefault="00B76088" w:rsidP="009C7535">
      <w:pPr>
        <w:spacing w:line="320" w:lineRule="exact"/>
        <w:rPr>
          <w:rFonts w:cs="Times New Roman"/>
          <w:bCs/>
          <w:sz w:val="21"/>
          <w:szCs w:val="21"/>
        </w:rPr>
      </w:pPr>
      <w:bookmarkStart w:id="5" w:name="_Hlk152428736"/>
      <w:r w:rsidRPr="0038033A">
        <w:rPr>
          <w:rFonts w:cs="Times New Roman"/>
          <w:bCs/>
          <w:sz w:val="21"/>
          <w:szCs w:val="21"/>
        </w:rPr>
        <w:lastRenderedPageBreak/>
        <w:t>T</w:t>
      </w:r>
      <w:r w:rsidR="009C7535" w:rsidRPr="0038033A">
        <w:rPr>
          <w:rFonts w:cs="Times New Roman"/>
          <w:bCs/>
          <w:sz w:val="21"/>
          <w:szCs w:val="21"/>
        </w:rPr>
        <w:t xml:space="preserve">able </w:t>
      </w:r>
      <w:r w:rsidR="00AF5C5F">
        <w:rPr>
          <w:rFonts w:cs="Times New Roman"/>
          <w:bCs/>
          <w:sz w:val="21"/>
          <w:szCs w:val="21"/>
        </w:rPr>
        <w:t>S</w:t>
      </w:r>
      <w:r w:rsidR="009C7535" w:rsidRPr="0038033A">
        <w:rPr>
          <w:rFonts w:cs="Times New Roman"/>
          <w:bCs/>
          <w:sz w:val="21"/>
          <w:szCs w:val="21"/>
        </w:rPr>
        <w:t xml:space="preserve">2. Results of univariable analyses </w:t>
      </w:r>
      <w:r w:rsidR="00E44936" w:rsidRPr="0038033A">
        <w:rPr>
          <w:rFonts w:cs="Times New Roman"/>
          <w:bCs/>
          <w:sz w:val="21"/>
          <w:szCs w:val="21"/>
        </w:rPr>
        <w:t xml:space="preserve">using the </w:t>
      </w:r>
      <w:r w:rsidR="009C7535" w:rsidRPr="0038033A">
        <w:rPr>
          <w:rFonts w:cs="Times New Roman"/>
          <w:bCs/>
          <w:sz w:val="21"/>
          <w:szCs w:val="21"/>
        </w:rPr>
        <w:t>prevalence and transmission kernel (TK) approach</w:t>
      </w:r>
      <w:r w:rsidR="00A97FDB" w:rsidRPr="0038033A">
        <w:rPr>
          <w:rFonts w:cs="Times New Roman"/>
          <w:bCs/>
          <w:sz w:val="21"/>
          <w:szCs w:val="21"/>
        </w:rPr>
        <w:t>es</w:t>
      </w:r>
      <w:r w:rsidR="009C7535" w:rsidRPr="0038033A">
        <w:rPr>
          <w:rFonts w:cs="Times New Roman"/>
          <w:bCs/>
          <w:sz w:val="21"/>
          <w:szCs w:val="21"/>
        </w:rPr>
        <w:t xml:space="preserve"> </w:t>
      </w:r>
      <w:r w:rsidR="00E44936" w:rsidRPr="0038033A">
        <w:rPr>
          <w:rFonts w:cs="Times New Roman"/>
          <w:bCs/>
          <w:sz w:val="21"/>
          <w:szCs w:val="21"/>
        </w:rPr>
        <w:t xml:space="preserve">during </w:t>
      </w:r>
      <w:r w:rsidR="009C7535" w:rsidRPr="0038033A">
        <w:rPr>
          <w:rFonts w:cs="Times New Roman"/>
          <w:bCs/>
          <w:sz w:val="21"/>
          <w:szCs w:val="21"/>
        </w:rPr>
        <w:t xml:space="preserve">the </w:t>
      </w:r>
      <w:r w:rsidR="00E44936" w:rsidRPr="0038033A">
        <w:rPr>
          <w:rFonts w:cs="Times New Roman"/>
          <w:bCs/>
          <w:sz w:val="21"/>
          <w:szCs w:val="21"/>
        </w:rPr>
        <w:t>non-</w:t>
      </w:r>
      <w:r w:rsidR="009C7535" w:rsidRPr="0038033A">
        <w:rPr>
          <w:rFonts w:cs="Times New Roman"/>
          <w:bCs/>
          <w:sz w:val="21"/>
          <w:szCs w:val="21"/>
        </w:rPr>
        <w:t>wild boar (non-WB)</w:t>
      </w:r>
      <w:r w:rsidR="00E44936" w:rsidRPr="0038033A">
        <w:rPr>
          <w:rFonts w:cs="Times New Roman"/>
          <w:bCs/>
          <w:sz w:val="21"/>
          <w:szCs w:val="21"/>
        </w:rPr>
        <w:t xml:space="preserve"> phase</w:t>
      </w:r>
      <w:r w:rsidR="009C7535" w:rsidRPr="0038033A">
        <w:rPr>
          <w:rFonts w:cs="Times New Roman"/>
          <w:bCs/>
          <w:sz w:val="21"/>
          <w:szCs w:val="21"/>
        </w:rPr>
        <w:t xml:space="preserve">. “NA” denotes a variable that </w:t>
      </w:r>
      <w:r w:rsidR="00BA6935" w:rsidRPr="0038033A">
        <w:rPr>
          <w:rFonts w:cs="Times New Roman"/>
          <w:bCs/>
          <w:sz w:val="21"/>
          <w:szCs w:val="21"/>
        </w:rPr>
        <w:t xml:space="preserve">was </w:t>
      </w:r>
      <w:r w:rsidR="009C7535" w:rsidRPr="0038033A">
        <w:rPr>
          <w:rFonts w:cs="Times New Roman"/>
          <w:bCs/>
          <w:sz w:val="21"/>
          <w:szCs w:val="21"/>
        </w:rPr>
        <w:t>not estimated due to complete separation.</w:t>
      </w:r>
    </w:p>
    <w:tbl>
      <w:tblPr>
        <w:tblStyle w:val="ae"/>
        <w:tblW w:w="499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9"/>
        <w:gridCol w:w="1702"/>
        <w:gridCol w:w="946"/>
        <w:gridCol w:w="1643"/>
        <w:gridCol w:w="874"/>
      </w:tblGrid>
      <w:tr w:rsidR="009C7535" w:rsidRPr="0038033A" w14:paraId="692E6BA8" w14:textId="77777777" w:rsidTr="00AF5C5F">
        <w:trPr>
          <w:trHeight w:val="340"/>
        </w:trPr>
        <w:tc>
          <w:tcPr>
            <w:tcW w:w="2347" w:type="pct"/>
            <w:vMerge w:val="restart"/>
            <w:tcBorders>
              <w:top w:val="single" w:sz="4" w:space="0" w:color="auto"/>
            </w:tcBorders>
            <w:vAlign w:val="center"/>
          </w:tcPr>
          <w:bookmarkEnd w:id="5"/>
          <w:p w14:paraId="5F1FCCC4" w14:textId="77777777" w:rsidR="009C7535" w:rsidRPr="0038033A" w:rsidRDefault="009C7535" w:rsidP="005C2967">
            <w:pPr>
              <w:spacing w:line="320" w:lineRule="exact"/>
              <w:rPr>
                <w:rFonts w:cs="Times New Roman"/>
                <w:b/>
                <w:sz w:val="21"/>
                <w:szCs w:val="21"/>
              </w:rPr>
            </w:pPr>
            <w:r w:rsidRPr="0038033A">
              <w:rPr>
                <w:rFonts w:cs="Times New Roman"/>
                <w:b/>
                <w:sz w:val="21"/>
                <w:szCs w:val="21"/>
              </w:rPr>
              <w:t>Variables</w:t>
            </w:r>
          </w:p>
        </w:tc>
        <w:tc>
          <w:tcPr>
            <w:tcW w:w="13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F5FE8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8033A">
              <w:rPr>
                <w:rFonts w:cs="Times New Roman"/>
                <w:b/>
                <w:sz w:val="21"/>
                <w:szCs w:val="21"/>
              </w:rPr>
              <w:t>Prevalence approach</w:t>
            </w:r>
          </w:p>
        </w:tc>
        <w:tc>
          <w:tcPr>
            <w:tcW w:w="129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F25EB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8033A">
              <w:rPr>
                <w:rFonts w:cs="Times New Roman"/>
                <w:b/>
                <w:sz w:val="21"/>
                <w:szCs w:val="21"/>
              </w:rPr>
              <w:t>TK approach</w:t>
            </w:r>
          </w:p>
        </w:tc>
      </w:tr>
      <w:tr w:rsidR="002E6F24" w:rsidRPr="0038033A" w14:paraId="7BB4073C" w14:textId="77777777" w:rsidTr="00AF5C5F">
        <w:trPr>
          <w:trHeight w:val="340"/>
        </w:trPr>
        <w:tc>
          <w:tcPr>
            <w:tcW w:w="2347" w:type="pct"/>
            <w:vMerge/>
            <w:tcBorders>
              <w:bottom w:val="single" w:sz="4" w:space="0" w:color="auto"/>
            </w:tcBorders>
          </w:tcPr>
          <w:p w14:paraId="34E4EA38" w14:textId="77777777" w:rsidR="009C7535" w:rsidRPr="0038033A" w:rsidRDefault="009C7535" w:rsidP="005C2967">
            <w:pPr>
              <w:spacing w:line="320" w:lineRule="exact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A262F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8033A">
              <w:rPr>
                <w:rFonts w:cs="Times New Roman"/>
                <w:b/>
                <w:sz w:val="21"/>
                <w:szCs w:val="21"/>
              </w:rPr>
              <w:t>Coefficient</w:t>
            </w:r>
          </w:p>
          <w:p w14:paraId="3397A9A0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8033A">
              <w:rPr>
                <w:rFonts w:cs="Times New Roman"/>
                <w:b/>
                <w:sz w:val="21"/>
                <w:szCs w:val="21"/>
              </w:rPr>
              <w:t>(95% CI)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31CB7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8033A">
              <w:rPr>
                <w:rFonts w:cs="Times New Roman"/>
                <w:b/>
                <w:i/>
                <w:iCs/>
                <w:sz w:val="21"/>
                <w:szCs w:val="21"/>
              </w:rPr>
              <w:t>p</w:t>
            </w:r>
            <w:r w:rsidRPr="0038033A">
              <w:rPr>
                <w:rFonts w:cs="Times New Roman"/>
                <w:b/>
                <w:sz w:val="21"/>
                <w:szCs w:val="21"/>
              </w:rPr>
              <w:t xml:space="preserve"> value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17E28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8033A">
              <w:rPr>
                <w:rFonts w:cs="Times New Roman"/>
                <w:b/>
                <w:sz w:val="21"/>
                <w:szCs w:val="21"/>
              </w:rPr>
              <w:t>Coefficient</w:t>
            </w:r>
          </w:p>
          <w:p w14:paraId="31D1B107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8033A">
              <w:rPr>
                <w:rFonts w:cs="Times New Roman"/>
                <w:b/>
                <w:sz w:val="21"/>
                <w:szCs w:val="21"/>
              </w:rPr>
              <w:t>(95% CI)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133FB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8033A">
              <w:rPr>
                <w:rFonts w:cs="Times New Roman"/>
                <w:b/>
                <w:i/>
                <w:iCs/>
                <w:sz w:val="21"/>
                <w:szCs w:val="21"/>
              </w:rPr>
              <w:t>p</w:t>
            </w:r>
            <w:r w:rsidRPr="0038033A">
              <w:rPr>
                <w:rFonts w:cs="Times New Roman"/>
                <w:b/>
                <w:sz w:val="21"/>
                <w:szCs w:val="21"/>
              </w:rPr>
              <w:t xml:space="preserve"> value</w:t>
            </w:r>
          </w:p>
        </w:tc>
      </w:tr>
      <w:tr w:rsidR="002E6F24" w:rsidRPr="0038033A" w14:paraId="6982E159" w14:textId="77777777" w:rsidTr="00AF5C5F">
        <w:tc>
          <w:tcPr>
            <w:tcW w:w="2347" w:type="pct"/>
            <w:tcBorders>
              <w:top w:val="single" w:sz="4" w:space="0" w:color="auto"/>
            </w:tcBorders>
          </w:tcPr>
          <w:p w14:paraId="44868DF2" w14:textId="77777777" w:rsidR="009C7535" w:rsidRPr="0038033A" w:rsidRDefault="009C7535" w:rsidP="005C2967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on-adjacency to national or prefectural main road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9004E35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92 (-1.20, 3.05)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BC54A88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359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AC8FFDF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98 (-2.25, 4.22)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C0CFE42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489</w:t>
            </w:r>
          </w:p>
        </w:tc>
      </w:tr>
      <w:tr w:rsidR="002E6F24" w:rsidRPr="0038033A" w14:paraId="4B03F09B" w14:textId="77777777" w:rsidTr="00AF5C5F">
        <w:tc>
          <w:tcPr>
            <w:tcW w:w="2347" w:type="pct"/>
          </w:tcPr>
          <w:p w14:paraId="5D0BF616" w14:textId="3B4BAC38" w:rsidR="009C7535" w:rsidRPr="0038033A" w:rsidRDefault="009C7535" w:rsidP="005C2967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 xml:space="preserve">Absence of public roads </w:t>
            </w:r>
            <w:r w:rsidR="00E44936" w:rsidRPr="0038033A">
              <w:rPr>
                <w:rFonts w:cs="Times New Roman"/>
                <w:sz w:val="21"/>
                <w:szCs w:val="21"/>
              </w:rPr>
              <w:t xml:space="preserve">on </w:t>
            </w:r>
            <w:r w:rsidRPr="0038033A">
              <w:rPr>
                <w:rFonts w:cs="Times New Roman"/>
                <w:sz w:val="21"/>
                <w:szCs w:val="21"/>
              </w:rPr>
              <w:t>the farm</w:t>
            </w:r>
          </w:p>
        </w:tc>
        <w:tc>
          <w:tcPr>
            <w:tcW w:w="874" w:type="pct"/>
            <w:tcBorders>
              <w:left w:val="nil"/>
              <w:right w:val="nil"/>
            </w:tcBorders>
            <w:shd w:val="clear" w:color="auto" w:fill="auto"/>
          </w:tcPr>
          <w:p w14:paraId="2EEC9345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28 (-1.79, 3.29)</w:t>
            </w: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</w:tcPr>
          <w:p w14:paraId="44DA7969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809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</w:tcPr>
          <w:p w14:paraId="0C708598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</w:tcPr>
          <w:p w14:paraId="53C1C087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</w:tr>
      <w:tr w:rsidR="002E6F24" w:rsidRPr="0038033A" w14:paraId="34DE7BAB" w14:textId="77777777" w:rsidTr="00AF5C5F">
        <w:tc>
          <w:tcPr>
            <w:tcW w:w="2347" w:type="pct"/>
          </w:tcPr>
          <w:p w14:paraId="713243EC" w14:textId="55E49718" w:rsidR="009C7535" w:rsidRPr="0038033A" w:rsidRDefault="009C7535" w:rsidP="005C2967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 xml:space="preserve">Absence of staff living </w:t>
            </w:r>
            <w:r w:rsidR="00E44936" w:rsidRPr="0038033A">
              <w:rPr>
                <w:rFonts w:cs="Times New Roman"/>
                <w:sz w:val="21"/>
                <w:szCs w:val="21"/>
              </w:rPr>
              <w:t xml:space="preserve">on </w:t>
            </w:r>
            <w:r w:rsidRPr="0038033A">
              <w:rPr>
                <w:rFonts w:cs="Times New Roman"/>
                <w:sz w:val="21"/>
                <w:szCs w:val="21"/>
              </w:rPr>
              <w:t xml:space="preserve">the farm </w:t>
            </w:r>
            <w:r w:rsidR="00EE06DF" w:rsidRPr="0038033A">
              <w:rPr>
                <w:rFonts w:cs="Times New Roman"/>
                <w:sz w:val="21"/>
                <w:szCs w:val="21"/>
              </w:rPr>
              <w:t>premises</w:t>
            </w:r>
          </w:p>
        </w:tc>
        <w:tc>
          <w:tcPr>
            <w:tcW w:w="87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6497DE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-0.48 (-2.54, 2.53)</w:t>
            </w:r>
          </w:p>
        </w:tc>
        <w:tc>
          <w:tcPr>
            <w:tcW w:w="48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22DF1D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678</w:t>
            </w:r>
          </w:p>
        </w:tc>
        <w:tc>
          <w:tcPr>
            <w:tcW w:w="84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D62F9B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-1.54 (-4.77, 1.70)</w:t>
            </w: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ED1F81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279</w:t>
            </w:r>
          </w:p>
        </w:tc>
      </w:tr>
      <w:tr w:rsidR="002E6F24" w:rsidRPr="0038033A" w14:paraId="063A375F" w14:textId="77777777" w:rsidTr="00AF5C5F">
        <w:tc>
          <w:tcPr>
            <w:tcW w:w="2347" w:type="pct"/>
          </w:tcPr>
          <w:p w14:paraId="563B26DC" w14:textId="77777777" w:rsidR="009C7535" w:rsidRPr="0038033A" w:rsidRDefault="009C7535" w:rsidP="005C2967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o employment of foreign trainees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64EBAA9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-1.36 (-3.49, 0.78)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55BBF16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178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BBE72BB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4442B34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</w:tr>
      <w:tr w:rsidR="002E6F24" w:rsidRPr="0038033A" w14:paraId="3CC69854" w14:textId="77777777" w:rsidTr="00AF5C5F">
        <w:tc>
          <w:tcPr>
            <w:tcW w:w="2347" w:type="pct"/>
          </w:tcPr>
          <w:p w14:paraId="026AE3F3" w14:textId="40E2D741" w:rsidR="009C7535" w:rsidRPr="0038033A" w:rsidRDefault="009C7535" w:rsidP="005C2967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o</w:t>
            </w:r>
            <w:r w:rsidR="00EE06DF" w:rsidRPr="0038033A">
              <w:rPr>
                <w:rFonts w:cs="Times New Roman"/>
                <w:sz w:val="21"/>
                <w:szCs w:val="21"/>
              </w:rPr>
              <w:t>t</w:t>
            </w:r>
            <w:r w:rsidRPr="0038033A">
              <w:rPr>
                <w:rFonts w:cs="Times New Roman"/>
                <w:sz w:val="21"/>
                <w:szCs w:val="21"/>
              </w:rPr>
              <w:t xml:space="preserve"> </w:t>
            </w:r>
            <w:r w:rsidR="00EE06DF" w:rsidRPr="0038033A">
              <w:rPr>
                <w:rFonts w:cs="Times New Roman"/>
                <w:sz w:val="21"/>
                <w:szCs w:val="21"/>
              </w:rPr>
              <w:t xml:space="preserve">being </w:t>
            </w:r>
            <w:r w:rsidRPr="0038033A">
              <w:rPr>
                <w:rFonts w:cs="Times New Roman"/>
                <w:sz w:val="21"/>
                <w:szCs w:val="21"/>
              </w:rPr>
              <w:t xml:space="preserve">located within or </w:t>
            </w:r>
            <w:r w:rsidR="00EE06DF" w:rsidRPr="0038033A">
              <w:rPr>
                <w:rFonts w:cs="Times New Roman"/>
                <w:sz w:val="21"/>
                <w:szCs w:val="21"/>
              </w:rPr>
              <w:t xml:space="preserve">adjacent </w:t>
            </w:r>
            <w:r w:rsidRPr="0038033A">
              <w:rPr>
                <w:rFonts w:cs="Times New Roman"/>
                <w:sz w:val="21"/>
                <w:szCs w:val="21"/>
              </w:rPr>
              <w:t>to a forest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9B789BD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-1.08 (-3.48, 1.13)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12BF4CC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317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E5B1E7C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8AD55EF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</w:tr>
      <w:tr w:rsidR="002E6F24" w:rsidRPr="0038033A" w14:paraId="22FC0FD8" w14:textId="77777777" w:rsidTr="00AF5C5F">
        <w:tc>
          <w:tcPr>
            <w:tcW w:w="2347" w:type="pct"/>
          </w:tcPr>
          <w:p w14:paraId="29CE9493" w14:textId="5968BCF1" w:rsidR="009C7535" w:rsidRPr="0038033A" w:rsidRDefault="009C7535" w:rsidP="005C2967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Parking staff vehicles off farm site or disinfecting vehicles before entering the farm site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5269EDF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-0.63 (-2.77, 1.51)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5A9B830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537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B0BE7EC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2CD2472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</w:tr>
      <w:tr w:rsidR="002E6F24" w:rsidRPr="0038033A" w14:paraId="1B77438B" w14:textId="77777777" w:rsidTr="00AF5C5F">
        <w:tc>
          <w:tcPr>
            <w:tcW w:w="2347" w:type="pct"/>
          </w:tcPr>
          <w:p w14:paraId="3AF8908F" w14:textId="0BD636A6" w:rsidR="009C7535" w:rsidRPr="0038033A" w:rsidRDefault="00431B82" w:rsidP="005C2967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Properly adjusting the</w:t>
            </w:r>
            <w:r w:rsidR="009C7535" w:rsidRPr="0038033A">
              <w:rPr>
                <w:rFonts w:cs="Times New Roman"/>
                <w:sz w:val="21"/>
                <w:szCs w:val="21"/>
              </w:rPr>
              <w:t xml:space="preserve"> concentration of disinfectant for vehicles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CCE958A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-1.83 (-3.95, 0.30)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C4BB5EF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068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F8F73C2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D589C77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</w:tr>
      <w:tr w:rsidR="002E6F24" w:rsidRPr="0038033A" w14:paraId="0562BC61" w14:textId="77777777" w:rsidTr="00AF5C5F">
        <w:tc>
          <w:tcPr>
            <w:tcW w:w="2347" w:type="pct"/>
          </w:tcPr>
          <w:p w14:paraId="4966FBD2" w14:textId="33FB3441" w:rsidR="009C7535" w:rsidRPr="0038033A" w:rsidRDefault="009C7535" w:rsidP="005C2967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Separating the entrances for employees</w:t>
            </w:r>
            <w:r w:rsidR="00EE06DF" w:rsidRPr="0038033A">
              <w:rPr>
                <w:rFonts w:cs="Times New Roman"/>
                <w:sz w:val="21"/>
                <w:szCs w:val="21"/>
              </w:rPr>
              <w:t>’ vehicles</w:t>
            </w:r>
            <w:r w:rsidRPr="0038033A">
              <w:rPr>
                <w:rFonts w:cs="Times New Roman"/>
                <w:sz w:val="21"/>
                <w:szCs w:val="21"/>
              </w:rPr>
              <w:t>/feed transport vehicles and compost/pig transport vehicles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ED77657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13 (-2.88, 2.20)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AE3B348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909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C61BC88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1.15 (-2.10, 4.40)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C8A6C20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422</w:t>
            </w:r>
          </w:p>
        </w:tc>
      </w:tr>
      <w:tr w:rsidR="002E6F24" w:rsidRPr="0038033A" w14:paraId="035F306A" w14:textId="77777777" w:rsidTr="00AF5C5F">
        <w:tc>
          <w:tcPr>
            <w:tcW w:w="2347" w:type="pct"/>
          </w:tcPr>
          <w:p w14:paraId="37E183EB" w14:textId="6AEF0A74" w:rsidR="009C7535" w:rsidRPr="0038033A" w:rsidRDefault="009C7535" w:rsidP="005C2967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 xml:space="preserve">Clarifying the border of </w:t>
            </w:r>
            <w:r w:rsidR="00EE06DF" w:rsidRPr="0038033A">
              <w:rPr>
                <w:rFonts w:cs="Times New Roman"/>
                <w:sz w:val="21"/>
                <w:szCs w:val="21"/>
              </w:rPr>
              <w:t xml:space="preserve">the </w:t>
            </w:r>
            <w:r w:rsidRPr="0038033A">
              <w:rPr>
                <w:rFonts w:cs="Times New Roman"/>
                <w:sz w:val="21"/>
                <w:szCs w:val="21"/>
              </w:rPr>
              <w:t>hygienic control area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18EAE6D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9C6868E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024D233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FA0B57B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</w:tr>
      <w:tr w:rsidR="002E6F24" w:rsidRPr="0038033A" w14:paraId="7F32F69A" w14:textId="77777777" w:rsidTr="00AF5C5F">
        <w:tc>
          <w:tcPr>
            <w:tcW w:w="2347" w:type="pct"/>
          </w:tcPr>
          <w:p w14:paraId="75D10861" w14:textId="77777777" w:rsidR="009C7535" w:rsidRPr="0038033A" w:rsidRDefault="009C7535" w:rsidP="005C2967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Conducting showering-in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F3B6214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-0.14 (-3.15, 1.92)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42E8862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903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832FFD4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1.03 (-2.20, 4.27)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78D34E4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467</w:t>
            </w:r>
          </w:p>
        </w:tc>
      </w:tr>
      <w:tr w:rsidR="002E6F24" w:rsidRPr="0038033A" w14:paraId="55C867F3" w14:textId="77777777" w:rsidTr="00AF5C5F">
        <w:tc>
          <w:tcPr>
            <w:tcW w:w="2347" w:type="pct"/>
          </w:tcPr>
          <w:p w14:paraId="612B61D0" w14:textId="77777777" w:rsidR="009C7535" w:rsidRPr="0038033A" w:rsidRDefault="009C7535" w:rsidP="005C2967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Changing into special clothing when entering hygiene control area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85449BE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49DEE6B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9D04408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5CEB37C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</w:tr>
      <w:tr w:rsidR="002E6F24" w:rsidRPr="0038033A" w14:paraId="7E97329D" w14:textId="77777777" w:rsidTr="00AF5C5F">
        <w:tc>
          <w:tcPr>
            <w:tcW w:w="2347" w:type="pct"/>
          </w:tcPr>
          <w:p w14:paraId="0448AF32" w14:textId="4710730F" w:rsidR="009C7535" w:rsidRPr="0038033A" w:rsidRDefault="009C7535" w:rsidP="005C2967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 xml:space="preserve">Daily washing and disinfecting </w:t>
            </w:r>
            <w:r w:rsidR="00EE06DF" w:rsidRPr="0038033A">
              <w:rPr>
                <w:rFonts w:cs="Times New Roman"/>
                <w:sz w:val="21"/>
                <w:szCs w:val="21"/>
              </w:rPr>
              <w:t xml:space="preserve">of </w:t>
            </w:r>
            <w:r w:rsidRPr="0038033A">
              <w:rPr>
                <w:rFonts w:cs="Times New Roman"/>
                <w:sz w:val="21"/>
                <w:szCs w:val="21"/>
              </w:rPr>
              <w:t>special clothing</w:t>
            </w:r>
            <w:r w:rsidR="00CD682E" w:rsidRPr="0038033A">
              <w:rPr>
                <w:rFonts w:cs="Times New Roman"/>
                <w:sz w:val="21"/>
                <w:szCs w:val="21"/>
              </w:rPr>
              <w:t xml:space="preserve"> for each pig house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375C370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-2.28 (-4.40, -0.16)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7D79B53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023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56E6789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-2.28 (-5.52, 0.95)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786EF4D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107</w:t>
            </w:r>
          </w:p>
        </w:tc>
      </w:tr>
      <w:tr w:rsidR="002E6F24" w:rsidRPr="0038033A" w14:paraId="3FE808A6" w14:textId="77777777" w:rsidTr="00AF5C5F">
        <w:tc>
          <w:tcPr>
            <w:tcW w:w="2347" w:type="pct"/>
          </w:tcPr>
          <w:p w14:paraId="097DA27B" w14:textId="60272445" w:rsidR="009C7535" w:rsidRPr="0038033A" w:rsidRDefault="009C7535" w:rsidP="005C2967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 xml:space="preserve">Changing into special clothing for each </w:t>
            </w:r>
            <w:r w:rsidR="00EE06DF" w:rsidRPr="0038033A">
              <w:rPr>
                <w:rFonts w:cs="Times New Roman"/>
                <w:sz w:val="21"/>
                <w:szCs w:val="21"/>
              </w:rPr>
              <w:t xml:space="preserve">pig </w:t>
            </w:r>
            <w:r w:rsidRPr="0038033A">
              <w:rPr>
                <w:rFonts w:cs="Times New Roman"/>
                <w:sz w:val="21"/>
                <w:szCs w:val="21"/>
              </w:rPr>
              <w:t>house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3CEFC76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-0.72 (-3.73, 1.33)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6B8020D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531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C3375A0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33 (-2.90, 3.57)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D347136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814</w:t>
            </w:r>
          </w:p>
        </w:tc>
      </w:tr>
      <w:tr w:rsidR="002E6F24" w:rsidRPr="0038033A" w14:paraId="3BC0D2E4" w14:textId="77777777" w:rsidTr="00AF5C5F">
        <w:tc>
          <w:tcPr>
            <w:tcW w:w="2347" w:type="pct"/>
          </w:tcPr>
          <w:p w14:paraId="43A08E96" w14:textId="15F85971" w:rsidR="009C7535" w:rsidRPr="0038033A" w:rsidRDefault="009C7535" w:rsidP="005C2967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 xml:space="preserve">Changing into special boots for each </w:t>
            </w:r>
            <w:r w:rsidR="00EE06DF" w:rsidRPr="0038033A">
              <w:rPr>
                <w:rFonts w:cs="Times New Roman"/>
                <w:sz w:val="21"/>
                <w:szCs w:val="21"/>
              </w:rPr>
              <w:t xml:space="preserve">pig </w:t>
            </w:r>
            <w:r w:rsidRPr="0038033A">
              <w:rPr>
                <w:rFonts w:cs="Times New Roman"/>
                <w:sz w:val="21"/>
                <w:szCs w:val="21"/>
              </w:rPr>
              <w:t>house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AF8DF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-0.02 (-2.15, 3.0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A3776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98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E8967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A0A11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</w:tr>
      <w:tr w:rsidR="002E6F24" w:rsidRPr="0038033A" w14:paraId="51D1A2DE" w14:textId="77777777" w:rsidTr="00AF5C5F">
        <w:tc>
          <w:tcPr>
            <w:tcW w:w="2347" w:type="pct"/>
          </w:tcPr>
          <w:p w14:paraId="6F674ED0" w14:textId="33AD8080" w:rsidR="009C7535" w:rsidRPr="0038033A" w:rsidRDefault="00FA6B6A" w:rsidP="005C2967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Establishing clear zones for where to place outer and inner boots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9478788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-0.41(-2.52, 2.64)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82763EA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732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A30FD59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4740430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</w:tr>
      <w:tr w:rsidR="002E6F24" w:rsidRPr="0038033A" w14:paraId="741B6F49" w14:textId="77777777" w:rsidTr="00AF5C5F">
        <w:tc>
          <w:tcPr>
            <w:tcW w:w="2347" w:type="pct"/>
          </w:tcPr>
          <w:p w14:paraId="7261FB08" w14:textId="77777777" w:rsidR="009C7535" w:rsidRPr="0038033A" w:rsidRDefault="009C7535" w:rsidP="005C2967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Disinfecting boots in a disinfection bath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3E860B0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4D2004C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76264F0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4C71272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</w:tr>
      <w:tr w:rsidR="002E6F24" w:rsidRPr="0038033A" w14:paraId="34A4B26C" w14:textId="77777777" w:rsidTr="00AF5C5F">
        <w:tc>
          <w:tcPr>
            <w:tcW w:w="2347" w:type="pct"/>
          </w:tcPr>
          <w:p w14:paraId="5B89357C" w14:textId="5D1AF14C" w:rsidR="009C7535" w:rsidRPr="0038033A" w:rsidRDefault="009C7535" w:rsidP="005C2967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 xml:space="preserve">Properly adjusting the concentration of disinfectants for </w:t>
            </w:r>
            <w:r w:rsidR="00EE06DF" w:rsidRPr="0038033A">
              <w:rPr>
                <w:rFonts w:cs="Times New Roman"/>
                <w:sz w:val="21"/>
                <w:szCs w:val="21"/>
              </w:rPr>
              <w:t xml:space="preserve">disinfecting </w:t>
            </w:r>
            <w:r w:rsidRPr="0038033A">
              <w:rPr>
                <w:rFonts w:cs="Times New Roman"/>
                <w:sz w:val="21"/>
                <w:szCs w:val="21"/>
              </w:rPr>
              <w:t>boots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5BA87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196C5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1F994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07FD3" w14:textId="77777777" w:rsidR="009C7535" w:rsidRPr="0038033A" w:rsidRDefault="009C7535" w:rsidP="005C2967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</w:tr>
      <w:tr w:rsidR="002E6F24" w:rsidRPr="0038033A" w14:paraId="5B3E6FEC" w14:textId="77777777" w:rsidTr="00AF5C5F">
        <w:tc>
          <w:tcPr>
            <w:tcW w:w="2347" w:type="pct"/>
          </w:tcPr>
          <w:p w14:paraId="3D4A68EE" w14:textId="3AFA7762" w:rsidR="00024FDC" w:rsidRPr="0038033A" w:rsidRDefault="00024FDC" w:rsidP="00024FDC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Daily changing disinfectant in the boot bath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AA84AF3" w14:textId="35C2B442" w:rsidR="00024FDC" w:rsidRPr="0038033A" w:rsidRDefault="00024FDC" w:rsidP="00024FDC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1.07 (-1.97, 3.25)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55039F9" w14:textId="098A10A9" w:rsidR="00024FDC" w:rsidRPr="0038033A" w:rsidRDefault="00024FDC" w:rsidP="00024FDC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371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1CCDC4E" w14:textId="10ADDE37" w:rsidR="00024FDC" w:rsidRPr="0038033A" w:rsidRDefault="00024FDC" w:rsidP="00024FDC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B2C3D75" w14:textId="7932AE02" w:rsidR="00024FDC" w:rsidRPr="0038033A" w:rsidRDefault="00024FDC" w:rsidP="00024FDC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</w:tr>
      <w:tr w:rsidR="0038033A" w:rsidRPr="0038033A" w14:paraId="53FBB1F5" w14:textId="77777777" w:rsidTr="00AF5C5F">
        <w:tc>
          <w:tcPr>
            <w:tcW w:w="2347" w:type="pct"/>
          </w:tcPr>
          <w:p w14:paraId="5C223D95" w14:textId="02DF6DB9" w:rsidR="0038033A" w:rsidRPr="0038033A" w:rsidRDefault="0038033A" w:rsidP="0038033A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Cleaning the dirt off boots before stepping into the disinfectant bath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15E3D" w14:textId="5080FC3E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-0.69 (-2.83, 1.45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90D38" w14:textId="7F59AC8A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49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D0CFC" w14:textId="2E3D2F0F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8121D" w14:textId="7C430EEA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</w:tr>
      <w:tr w:rsidR="0038033A" w:rsidRPr="0038033A" w14:paraId="6F959FD4" w14:textId="77777777" w:rsidTr="00AF5C5F">
        <w:tc>
          <w:tcPr>
            <w:tcW w:w="2347" w:type="pct"/>
          </w:tcPr>
          <w:p w14:paraId="573B72D0" w14:textId="33A01740" w:rsidR="0038033A" w:rsidRPr="0038033A" w:rsidRDefault="0038033A" w:rsidP="0038033A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Disinfecting hands or wearing hygienic gloves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08967" w14:textId="1FA8CFFD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62 (-1.44, 3.6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40736" w14:textId="2A3FD94E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59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597CE" w14:textId="6E80483F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D96F8" w14:textId="4A607A98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</w:tr>
      <w:tr w:rsidR="0038033A" w:rsidRPr="0038033A" w14:paraId="470573A6" w14:textId="77777777" w:rsidTr="00AF5C5F">
        <w:tc>
          <w:tcPr>
            <w:tcW w:w="2347" w:type="pct"/>
          </w:tcPr>
          <w:p w14:paraId="3273C32B" w14:textId="724BEDA9" w:rsidR="0038033A" w:rsidRPr="0038033A" w:rsidRDefault="0038033A" w:rsidP="0038033A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Assignment of personnel for each pig development stage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304F1" w14:textId="65E9616E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35 (-1.71, 3.3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14D7E" w14:textId="454BAEAC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76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6C099" w14:textId="0378E40A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7A804" w14:textId="4FD10828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</w:tr>
      <w:tr w:rsidR="0038033A" w:rsidRPr="0038033A" w14:paraId="545583E9" w14:textId="77777777" w:rsidTr="00AF5C5F">
        <w:tc>
          <w:tcPr>
            <w:tcW w:w="2347" w:type="pct"/>
          </w:tcPr>
          <w:p w14:paraId="22F9807B" w14:textId="2132CD09" w:rsidR="0038033A" w:rsidRPr="0038033A" w:rsidRDefault="0038033A" w:rsidP="0038033A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ot moving pigs by having them walk on the ground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8C2BE55" w14:textId="34F09854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1.00 (-1.08, 4.03)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20C9FF1" w14:textId="0D10A1FD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391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960AAF4" w14:textId="522327B9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C8B3AA5" w14:textId="29B7C29E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</w:tr>
      <w:tr w:rsidR="0038033A" w:rsidRPr="0038033A" w14:paraId="6DC65E7C" w14:textId="77777777" w:rsidTr="00AF5C5F">
        <w:tc>
          <w:tcPr>
            <w:tcW w:w="2347" w:type="pct"/>
          </w:tcPr>
          <w:p w14:paraId="61B2C9B5" w14:textId="09B1FC25" w:rsidR="0038033A" w:rsidRPr="0038033A" w:rsidRDefault="0038033A" w:rsidP="0038033A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o use of mountain stream water for drinking water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2F11B5E" w14:textId="7EFA7132" w:rsidR="0038033A" w:rsidRPr="0038033A" w:rsidRDefault="00506388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NA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6B3AD3B" w14:textId="78F3EFD7" w:rsidR="0038033A" w:rsidRPr="0038033A" w:rsidRDefault="00506388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N</w:t>
            </w:r>
            <w:r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609803C" w14:textId="7DEEBBDA" w:rsidR="0038033A" w:rsidRPr="0038033A" w:rsidRDefault="00506388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N</w:t>
            </w:r>
            <w:r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589426F" w14:textId="6DC82290" w:rsidR="0038033A" w:rsidRPr="0038033A" w:rsidRDefault="00506388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N</w:t>
            </w:r>
            <w:r>
              <w:rPr>
                <w:rFonts w:cs="Times New Roman"/>
                <w:sz w:val="21"/>
                <w:szCs w:val="21"/>
              </w:rPr>
              <w:t>A</w:t>
            </w:r>
          </w:p>
        </w:tc>
      </w:tr>
      <w:tr w:rsidR="0038033A" w:rsidRPr="0038033A" w14:paraId="738CF347" w14:textId="77777777" w:rsidTr="00AF5C5F">
        <w:tc>
          <w:tcPr>
            <w:tcW w:w="2347" w:type="pct"/>
          </w:tcPr>
          <w:p w14:paraId="72718E3F" w14:textId="295C20D7" w:rsidR="0038033A" w:rsidRPr="0038033A" w:rsidRDefault="0038033A" w:rsidP="0038033A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o use of human food waste from meat processing facilities as feed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96AFB7B" w14:textId="4E64ACB3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83E4312" w14:textId="07422BA4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79FFBE1" w14:textId="1090F98A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F8EC7A0" w14:textId="24C1D723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</w:tr>
      <w:tr w:rsidR="0038033A" w:rsidRPr="0038033A" w14:paraId="5569832A" w14:textId="77777777" w:rsidTr="00AF5C5F">
        <w:tc>
          <w:tcPr>
            <w:tcW w:w="2347" w:type="pct"/>
          </w:tcPr>
          <w:p w14:paraId="025A1047" w14:textId="3B670F70" w:rsidR="0038033A" w:rsidRPr="0038033A" w:rsidRDefault="0038033A" w:rsidP="0038033A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o attending social gatherings with other swine producers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42F2971" w14:textId="7BC81E97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-0.41 (-2.46, 2.60)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055AFFE" w14:textId="474A7E11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724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24D68E1" w14:textId="0FD32BB8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EBD7620" w14:textId="3340E7A5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</w:tr>
      <w:tr w:rsidR="0038033A" w:rsidRPr="0038033A" w14:paraId="42AC84B0" w14:textId="77777777" w:rsidTr="00AF5C5F">
        <w:tc>
          <w:tcPr>
            <w:tcW w:w="2347" w:type="pct"/>
          </w:tcPr>
          <w:p w14:paraId="239E25C6" w14:textId="5C036873" w:rsidR="0038033A" w:rsidRPr="0038033A" w:rsidRDefault="0038033A" w:rsidP="0038033A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o entering of feed transport vehicle into hygienic control area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51BD415" w14:textId="09CAF6DF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7A3D11E" w14:textId="4A6D7C7D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29A3B2D" w14:textId="654D9914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1DCE790" w14:textId="6CF69404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</w:tr>
      <w:tr w:rsidR="0038033A" w:rsidRPr="0038033A" w14:paraId="771EF97A" w14:textId="77777777" w:rsidTr="00AF5C5F">
        <w:tc>
          <w:tcPr>
            <w:tcW w:w="2347" w:type="pct"/>
          </w:tcPr>
          <w:p w14:paraId="38C1A1EF" w14:textId="3B3697DB" w:rsidR="0038033A" w:rsidRPr="0038033A" w:rsidRDefault="0038033A" w:rsidP="0038033A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 xml:space="preserve">Contract with veterinarians </w:t>
            </w:r>
            <w:r w:rsidR="00C64BA0">
              <w:rPr>
                <w:rFonts w:cs="Times New Roman"/>
                <w:sz w:val="21"/>
                <w:szCs w:val="21"/>
              </w:rPr>
              <w:t>who</w:t>
            </w:r>
            <w:r w:rsidRPr="0038033A">
              <w:rPr>
                <w:rFonts w:cs="Times New Roman"/>
                <w:sz w:val="21"/>
                <w:szCs w:val="21"/>
              </w:rPr>
              <w:t xml:space="preserve"> provide hygiene </w:t>
            </w:r>
            <w:r w:rsidRPr="0038033A">
              <w:rPr>
                <w:rFonts w:cs="Times New Roman"/>
                <w:sz w:val="21"/>
                <w:szCs w:val="21"/>
              </w:rPr>
              <w:lastRenderedPageBreak/>
              <w:t>guidance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76E1A06" w14:textId="76ED3BBF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lastRenderedPageBreak/>
              <w:t>-1.60 (-3.74, 1.43)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5E94DF7" w14:textId="061A00BB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175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260EB3F" w14:textId="2E9AC09B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B2DCD05" w14:textId="01DBB668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</w:tr>
      <w:tr w:rsidR="0038033A" w:rsidRPr="0038033A" w14:paraId="201490CD" w14:textId="77777777" w:rsidTr="00AF5C5F">
        <w:tc>
          <w:tcPr>
            <w:tcW w:w="2347" w:type="pct"/>
          </w:tcPr>
          <w:p w14:paraId="5B13203A" w14:textId="64F15AD1" w:rsidR="0038033A" w:rsidRPr="0038033A" w:rsidRDefault="0038033A" w:rsidP="0038033A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Cleaning veterinarians’ hands before providing veterinary services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7C83D92" w14:textId="1A35F61F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-0.98 (-3.05, 2.04)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7EEBE1E" w14:textId="232FC6D9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399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D004198" w14:textId="7AEC4686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DE11CA3" w14:textId="555A7EC3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</w:tr>
      <w:tr w:rsidR="0038033A" w:rsidRPr="0038033A" w14:paraId="43BAAD60" w14:textId="77777777" w:rsidTr="00AF5C5F">
        <w:tc>
          <w:tcPr>
            <w:tcW w:w="2347" w:type="pct"/>
          </w:tcPr>
          <w:p w14:paraId="4737275C" w14:textId="0BBDD0E4" w:rsidR="0038033A" w:rsidRPr="0038033A" w:rsidRDefault="0038033A" w:rsidP="0038033A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Disinfecting construction tools transported onto the farm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9EDDFB9" w14:textId="0C036A56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5AC73E1" w14:textId="7A131EDC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3E65700" w14:textId="4A93D1E9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6A49A28" w14:textId="23E8B861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</w:tr>
      <w:tr w:rsidR="0038033A" w:rsidRPr="0038033A" w14:paraId="69D37FA3" w14:textId="77777777" w:rsidTr="00AF5C5F">
        <w:tc>
          <w:tcPr>
            <w:tcW w:w="2347" w:type="pct"/>
          </w:tcPr>
          <w:p w14:paraId="3BC752EC" w14:textId="31F627D2" w:rsidR="0038033A" w:rsidRPr="0038033A" w:rsidRDefault="0038033A" w:rsidP="0038033A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Changing into special clothing by representatives of repair services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8C4FF53" w14:textId="4B62812D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-0.09 (-2.15, 2.92)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883F9F4" w14:textId="1D0265AE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940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A18E793" w14:textId="00037EE2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878B564" w14:textId="21276032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</w:tr>
      <w:tr w:rsidR="0038033A" w:rsidRPr="0038033A" w14:paraId="4C8A9178" w14:textId="77777777" w:rsidTr="00AF5C5F">
        <w:tc>
          <w:tcPr>
            <w:tcW w:w="2347" w:type="pct"/>
          </w:tcPr>
          <w:p w14:paraId="770ABCEC" w14:textId="7EA22B90" w:rsidR="0038033A" w:rsidRPr="0038033A" w:rsidRDefault="0038033A" w:rsidP="0038033A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Changing into special boots by facility construction services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1FE8FDC" w14:textId="2E6E3354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-1.39 (-3.45, 1.62)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DE1DAF0" w14:textId="54B3F10F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232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C99184E" w14:textId="1633BA99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846507C" w14:textId="598A3382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</w:tr>
      <w:tr w:rsidR="0038033A" w:rsidRPr="0038033A" w14:paraId="4057320A" w14:textId="77777777" w:rsidTr="00AF5C5F">
        <w:tc>
          <w:tcPr>
            <w:tcW w:w="2347" w:type="pct"/>
          </w:tcPr>
          <w:p w14:paraId="250B53A7" w14:textId="25E6D759" w:rsidR="0038033A" w:rsidRPr="0038033A" w:rsidRDefault="0038033A" w:rsidP="0038033A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Disinfecting hands by facility construction services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E94E0FF" w14:textId="23E031FF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32 (-1.75, 3.34)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0885A5F" w14:textId="6AEAD41B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783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9FFD025" w14:textId="4DD81328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5E0E8FE" w14:textId="7563CF67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</w:tr>
      <w:tr w:rsidR="0038033A" w:rsidRPr="0038033A" w14:paraId="36177463" w14:textId="77777777" w:rsidTr="00AF5C5F">
        <w:tc>
          <w:tcPr>
            <w:tcW w:w="2347" w:type="pct"/>
          </w:tcPr>
          <w:p w14:paraId="0DFB7762" w14:textId="11189583" w:rsidR="0038033A" w:rsidRPr="0038033A" w:rsidRDefault="0038033A" w:rsidP="0038033A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Restricting entry of visitors not related to the farm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31FACEB" w14:textId="772C7610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1395D54" w14:textId="7FBA3BD8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0BE54EE" w14:textId="2696CD60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0CD1124" w14:textId="025191C1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</w:tr>
      <w:tr w:rsidR="0038033A" w:rsidRPr="0038033A" w14:paraId="3566B816" w14:textId="77777777" w:rsidTr="00AF5C5F">
        <w:tc>
          <w:tcPr>
            <w:tcW w:w="2347" w:type="pct"/>
          </w:tcPr>
          <w:p w14:paraId="2F34CA05" w14:textId="0E513D3B" w:rsidR="0038033A" w:rsidRPr="0038033A" w:rsidRDefault="0038033A" w:rsidP="0038033A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o use of a common compost station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736F73D" w14:textId="5DA6C90A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2B79556" w14:textId="627B75D9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7E8C43B" w14:textId="3564F148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7BCE9EB" w14:textId="7C891CC3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</w:tr>
      <w:tr w:rsidR="0038033A" w:rsidRPr="0038033A" w14:paraId="6AAA817E" w14:textId="77777777" w:rsidTr="00AF5C5F">
        <w:tc>
          <w:tcPr>
            <w:tcW w:w="2347" w:type="pct"/>
          </w:tcPr>
          <w:p w14:paraId="154A6028" w14:textId="33215B3A" w:rsidR="0038033A" w:rsidRPr="0038033A" w:rsidRDefault="0038033A" w:rsidP="0038033A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Preventing wildlife intrusion into areas used to store pig carcasses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1578B30" w14:textId="21B5999D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87 (-1.24, 3.92)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683942A" w14:textId="4ED2D1D5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465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0D80665" w14:textId="08C8C242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A7A2356" w14:textId="18D10458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</w:tr>
      <w:tr w:rsidR="0038033A" w:rsidRPr="0038033A" w14:paraId="3439C4EA" w14:textId="77777777" w:rsidTr="00AF5C5F">
        <w:tc>
          <w:tcPr>
            <w:tcW w:w="2347" w:type="pct"/>
          </w:tcPr>
          <w:p w14:paraId="3C0A1436" w14:textId="25A05772" w:rsidR="0038033A" w:rsidRPr="0038033A" w:rsidRDefault="0038033A" w:rsidP="0038033A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o composting of pig carcasses on own farm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9B62FE9" w14:textId="13478217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98 (-1.14, 4.04)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D58E4C0" w14:textId="39565F62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414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64C4AD4" w14:textId="419600D4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7DF7FE1" w14:textId="32AA90C5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</w:tr>
      <w:tr w:rsidR="0038033A" w:rsidRPr="0038033A" w14:paraId="7EE911D3" w14:textId="77777777" w:rsidTr="00AF5C5F">
        <w:tc>
          <w:tcPr>
            <w:tcW w:w="2347" w:type="pct"/>
          </w:tcPr>
          <w:p w14:paraId="1DA1E92C" w14:textId="5480A18B" w:rsidR="0038033A" w:rsidRPr="0038033A" w:rsidRDefault="0038033A" w:rsidP="0038033A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Contract with service for disposal of pig carcasses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77AFACC" w14:textId="65C23260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-0.31 (-2.44, 1.83)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3F45EB0" w14:textId="661387C1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761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0E18C70" w14:textId="164BF31F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7D559F6" w14:textId="7ABAB756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</w:tr>
      <w:tr w:rsidR="002E6F24" w:rsidRPr="0038033A" w14:paraId="59A0138C" w14:textId="77777777" w:rsidTr="00AF5C5F">
        <w:tc>
          <w:tcPr>
            <w:tcW w:w="2347" w:type="pct"/>
          </w:tcPr>
          <w:p w14:paraId="3DB11EEF" w14:textId="30017982" w:rsidR="0038033A" w:rsidRPr="0038033A" w:rsidRDefault="0038033A" w:rsidP="0038033A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Installation of perimeter fences around the farm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EFC7D2E" w14:textId="67EE2865" w:rsidR="0038033A" w:rsidRPr="009F072E" w:rsidRDefault="00A066A9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9F072E">
              <w:rPr>
                <w:rFonts w:cs="Times New Roman"/>
                <w:sz w:val="21"/>
                <w:szCs w:val="21"/>
              </w:rPr>
              <w:t>-1.62 (</w:t>
            </w:r>
            <w:r w:rsidR="00627633" w:rsidRPr="009F072E">
              <w:rPr>
                <w:rFonts w:cs="Times New Roman"/>
                <w:sz w:val="21"/>
                <w:szCs w:val="21"/>
              </w:rPr>
              <w:t>-4.00,</w:t>
            </w:r>
            <w:r w:rsidR="00627633" w:rsidRPr="009F072E">
              <w:rPr>
                <w:sz w:val="21"/>
                <w:szCs w:val="21"/>
              </w:rPr>
              <w:t xml:space="preserve"> </w:t>
            </w:r>
            <w:r w:rsidR="00D02720" w:rsidRPr="009F072E">
              <w:rPr>
                <w:sz w:val="21"/>
                <w:szCs w:val="21"/>
              </w:rPr>
              <w:t>0.59</w:t>
            </w:r>
            <w:r w:rsidRPr="009F072E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75B3D0E" w14:textId="36909338" w:rsidR="0038033A" w:rsidRPr="009F072E" w:rsidRDefault="00D02720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9F072E">
              <w:rPr>
                <w:rFonts w:cs="Times New Roman"/>
                <w:sz w:val="21"/>
                <w:szCs w:val="21"/>
              </w:rPr>
              <w:t>0.131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24218C8" w14:textId="2510B9EB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CBD6A34" w14:textId="64517C0C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</w:tr>
      <w:tr w:rsidR="0036622A" w:rsidRPr="0038033A" w14:paraId="50162E36" w14:textId="77777777" w:rsidTr="00AF5C5F">
        <w:tc>
          <w:tcPr>
            <w:tcW w:w="2347" w:type="pct"/>
          </w:tcPr>
          <w:p w14:paraId="3C592880" w14:textId="071EAEEC" w:rsidR="0036622A" w:rsidRPr="0038033A" w:rsidRDefault="0036622A" w:rsidP="0036622A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Height of perimeter fence surrounding the farm ≥ 1.5 m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3840D" w14:textId="4A0E6E8A" w:rsidR="0036622A" w:rsidRPr="0038033A" w:rsidRDefault="0036622A" w:rsidP="0036622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43 (-1.70, 2.5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DC07D" w14:textId="4FD4C10A" w:rsidR="0036622A" w:rsidRPr="0038033A" w:rsidRDefault="0036622A" w:rsidP="0036622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66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E461D" w14:textId="5394A947" w:rsidR="0036622A" w:rsidRPr="0038033A" w:rsidRDefault="0036622A" w:rsidP="0036622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32 (-2.93, 3.5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4A40B" w14:textId="6970D339" w:rsidR="0036622A" w:rsidRPr="0038033A" w:rsidRDefault="0036622A" w:rsidP="0036622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822</w:t>
            </w:r>
          </w:p>
        </w:tc>
      </w:tr>
      <w:tr w:rsidR="0036622A" w:rsidRPr="0038033A" w14:paraId="336EF2F4" w14:textId="77777777" w:rsidTr="00AF5C5F">
        <w:tc>
          <w:tcPr>
            <w:tcW w:w="2347" w:type="pct"/>
          </w:tcPr>
          <w:p w14:paraId="659650BB" w14:textId="1BB4F6B2" w:rsidR="0036622A" w:rsidRPr="0038033A" w:rsidRDefault="0036622A" w:rsidP="0036622A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Mesh size of perimeter fence surrounding the farm &lt; 5 cm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3F637" w14:textId="616B29B0" w:rsidR="0036622A" w:rsidRPr="0038033A" w:rsidRDefault="0036622A" w:rsidP="0036622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37 (-1.79, 2.5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9857A" w14:textId="7F8FE433" w:rsidR="0036622A" w:rsidRPr="0038033A" w:rsidRDefault="0036622A" w:rsidP="0036622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71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28FEF" w14:textId="7F20C8C4" w:rsidR="0036622A" w:rsidRPr="0038033A" w:rsidRDefault="0036622A" w:rsidP="0036622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88BFC" w14:textId="000E51D0" w:rsidR="0036622A" w:rsidRPr="0038033A" w:rsidRDefault="0036622A" w:rsidP="0036622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</w:tr>
      <w:tr w:rsidR="0038033A" w:rsidRPr="0038033A" w14:paraId="47F73360" w14:textId="77777777" w:rsidTr="00AF5C5F">
        <w:tc>
          <w:tcPr>
            <w:tcW w:w="2347" w:type="pct"/>
          </w:tcPr>
          <w:p w14:paraId="05AEA56E" w14:textId="7EFDD9B6" w:rsidR="0038033A" w:rsidRPr="0038033A" w:rsidRDefault="0038033A" w:rsidP="0038033A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Closing the entrance of the fence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D1D71" w14:textId="6B961D91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F3F88" w14:textId="78F926A7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52930" w14:textId="094CD2ED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9D5AE" w14:textId="6344841E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</w:tr>
      <w:tr w:rsidR="0038033A" w:rsidRPr="0038033A" w14:paraId="37B1484F" w14:textId="77777777" w:rsidTr="00AF5C5F">
        <w:tc>
          <w:tcPr>
            <w:tcW w:w="2347" w:type="pct"/>
          </w:tcPr>
          <w:p w14:paraId="5F82FD5A" w14:textId="568D71AD" w:rsidR="0038033A" w:rsidRPr="0038033A" w:rsidRDefault="0038033A" w:rsidP="0038033A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Inspection of holes in the pig house walls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E3C3D" w14:textId="0B4EE094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1.59 (-0.55, 3.7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9C222" w14:textId="6C0A425D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11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96141" w14:textId="60A0D741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1.45 (-1.84, 4.7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4B85A" w14:textId="156EC0FE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318</w:t>
            </w:r>
          </w:p>
        </w:tc>
      </w:tr>
      <w:tr w:rsidR="0038033A" w:rsidRPr="0038033A" w14:paraId="73F32F81" w14:textId="77777777" w:rsidTr="00AF5C5F">
        <w:tc>
          <w:tcPr>
            <w:tcW w:w="2347" w:type="pct"/>
          </w:tcPr>
          <w:p w14:paraId="57394D3F" w14:textId="54EE84B9" w:rsidR="0038033A" w:rsidRPr="0038033A" w:rsidRDefault="0038033A" w:rsidP="0038033A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Preventing the intrusion of mice and other small wild animals into pig houses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54F1D" w14:textId="5D668CBD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12 (-2.89, 2.18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8F495" w14:textId="42321F34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91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BEB4B" w14:textId="17E3E0FD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1.18 (-2.05, 4.4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E7D20" w14:textId="1C3B0E3F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403</w:t>
            </w:r>
          </w:p>
        </w:tc>
      </w:tr>
      <w:tr w:rsidR="0038033A" w:rsidRPr="0038033A" w14:paraId="44223D1F" w14:textId="77777777" w:rsidTr="00AF5C5F">
        <w:tc>
          <w:tcPr>
            <w:tcW w:w="2347" w:type="pct"/>
          </w:tcPr>
          <w:p w14:paraId="282962F1" w14:textId="209E538A" w:rsidR="0038033A" w:rsidRPr="0038033A" w:rsidRDefault="0038033A" w:rsidP="0038033A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Preventing the intrusion of cats, raccoons, and other medium-sized wild animals in the hygienic control area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58600" w14:textId="74F7A800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1.89 (-0.16, 4.9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28EA8" w14:textId="5BF50428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10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7A902" w14:textId="61AD4B9F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B93CE" w14:textId="503AEB7A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</w:tr>
      <w:tr w:rsidR="0038033A" w:rsidRPr="0038033A" w14:paraId="59BAE8DF" w14:textId="77777777" w:rsidTr="00AF5C5F">
        <w:tc>
          <w:tcPr>
            <w:tcW w:w="2347" w:type="pct"/>
          </w:tcPr>
          <w:p w14:paraId="38BA04FB" w14:textId="7F68838E" w:rsidR="0038033A" w:rsidRPr="0038033A" w:rsidRDefault="0038033A" w:rsidP="0038033A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Preventing the intrusion of feral cats, raccoons, and other medium-sized wild animals into the pig house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DD7FD" w14:textId="678BCF6D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3F7B3" w14:textId="79A177B7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2725C" w14:textId="427A8FA2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9EF38" w14:textId="72E4FFE8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</w:tr>
      <w:tr w:rsidR="0038033A" w:rsidRPr="0038033A" w14:paraId="0484BBC6" w14:textId="77777777" w:rsidTr="00AF5C5F">
        <w:tc>
          <w:tcPr>
            <w:tcW w:w="2347" w:type="pct"/>
          </w:tcPr>
          <w:p w14:paraId="3CCFE015" w14:textId="563A611D" w:rsidR="0038033A" w:rsidRPr="0038033A" w:rsidRDefault="0038033A" w:rsidP="0038033A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Installation of bird nets around the pig houses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451AF" w14:textId="18AC7CDD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E6810" w14:textId="2C3EF045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AFE36" w14:textId="05945392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733A2" w14:textId="2656CCFA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</w:tr>
      <w:tr w:rsidR="0038033A" w:rsidRPr="0038033A" w14:paraId="4D51E857" w14:textId="77777777" w:rsidTr="0065017D">
        <w:tc>
          <w:tcPr>
            <w:tcW w:w="2347" w:type="pct"/>
          </w:tcPr>
          <w:p w14:paraId="4F82D188" w14:textId="6B024A7D" w:rsidR="0038033A" w:rsidRPr="0038033A" w:rsidRDefault="0038033A" w:rsidP="0038033A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Mesh size of bird net ≤ 2 cm</w:t>
            </w:r>
          </w:p>
        </w:tc>
        <w:tc>
          <w:tcPr>
            <w:tcW w:w="8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8AD20FA" w14:textId="51F09C0A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-0.66 (-3.67, 1.44)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4D6F71A" w14:textId="169F0493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574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5D289F1" w14:textId="6D7F462E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73 (-2.58, 4.10)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902D92A" w14:textId="46B43731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624</w:t>
            </w:r>
          </w:p>
        </w:tc>
      </w:tr>
      <w:tr w:rsidR="0038033A" w:rsidRPr="0038033A" w14:paraId="3E670D93" w14:textId="77777777" w:rsidTr="0065017D">
        <w:tc>
          <w:tcPr>
            <w:tcW w:w="2347" w:type="pct"/>
            <w:tcBorders>
              <w:bottom w:val="single" w:sz="4" w:space="0" w:color="auto"/>
            </w:tcBorders>
          </w:tcPr>
          <w:p w14:paraId="605A1DAB" w14:textId="0AB61C9C" w:rsidR="0038033A" w:rsidRPr="0038033A" w:rsidRDefault="0038033A" w:rsidP="0038033A">
            <w:pPr>
              <w:spacing w:line="320" w:lineRule="exact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Preventing the intrusion of wild birds into the pig houses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3101FC" w14:textId="07743CEE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35 (-1.71, 3.35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260AB7" w14:textId="1152290A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0.765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761D84" w14:textId="17FD2F6A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5747B7" w14:textId="6710B39F" w:rsidR="0038033A" w:rsidRPr="0038033A" w:rsidRDefault="0038033A" w:rsidP="0038033A">
            <w:pPr>
              <w:spacing w:line="320" w:lineRule="exact"/>
              <w:jc w:val="center"/>
              <w:rPr>
                <w:rFonts w:cs="Times New Roman"/>
                <w:sz w:val="21"/>
                <w:szCs w:val="21"/>
              </w:rPr>
            </w:pPr>
            <w:r w:rsidRPr="0038033A">
              <w:rPr>
                <w:rFonts w:cs="Times New Roman"/>
                <w:sz w:val="21"/>
                <w:szCs w:val="21"/>
              </w:rPr>
              <w:t>NA</w:t>
            </w:r>
          </w:p>
        </w:tc>
      </w:tr>
    </w:tbl>
    <w:p w14:paraId="3D63DA25" w14:textId="77777777" w:rsidR="00DF27A0" w:rsidRDefault="00DF27A0" w:rsidP="009C7535">
      <w:pPr>
        <w:spacing w:line="320" w:lineRule="exact"/>
        <w:rPr>
          <w:rFonts w:cs="Times New Roman"/>
          <w:b/>
          <w:sz w:val="21"/>
          <w:szCs w:val="21"/>
        </w:rPr>
      </w:pPr>
    </w:p>
    <w:p w14:paraId="1266D3E4" w14:textId="35B76394" w:rsidR="009C7535" w:rsidRPr="0038033A" w:rsidRDefault="009C7535" w:rsidP="009C7535">
      <w:pPr>
        <w:widowControl/>
        <w:jc w:val="left"/>
        <w:rPr>
          <w:rFonts w:cs="Times New Roman"/>
          <w:sz w:val="21"/>
          <w:szCs w:val="21"/>
        </w:rPr>
      </w:pPr>
      <w:r w:rsidRPr="0038033A">
        <w:rPr>
          <w:rFonts w:cs="Times New Roman"/>
          <w:sz w:val="21"/>
          <w:szCs w:val="21"/>
        </w:rPr>
        <w:br w:type="page"/>
      </w:r>
    </w:p>
    <w:p w14:paraId="44772AE9" w14:textId="5BD1F88C" w:rsidR="00A97FDB" w:rsidRPr="0038033A" w:rsidRDefault="00A97FDB" w:rsidP="00A97FDB">
      <w:pPr>
        <w:spacing w:line="320" w:lineRule="exact"/>
        <w:rPr>
          <w:rFonts w:cs="Times New Roman"/>
          <w:bCs/>
          <w:sz w:val="21"/>
          <w:szCs w:val="21"/>
        </w:rPr>
      </w:pPr>
      <w:r w:rsidRPr="0038033A">
        <w:rPr>
          <w:rFonts w:cs="Times New Roman"/>
          <w:bCs/>
          <w:sz w:val="21"/>
          <w:szCs w:val="21"/>
        </w:rPr>
        <w:lastRenderedPageBreak/>
        <w:t xml:space="preserve">Table </w:t>
      </w:r>
      <w:r w:rsidR="00AF5C5F">
        <w:rPr>
          <w:rFonts w:cs="Times New Roman"/>
          <w:bCs/>
          <w:sz w:val="21"/>
          <w:szCs w:val="21"/>
        </w:rPr>
        <w:t>S</w:t>
      </w:r>
      <w:r w:rsidRPr="0038033A">
        <w:rPr>
          <w:rFonts w:cs="Times New Roman"/>
          <w:bCs/>
          <w:sz w:val="21"/>
          <w:szCs w:val="21"/>
        </w:rPr>
        <w:t>3. Results of univariable analyses using the prevalence and transmission kernel (TK) approaches during the wild boar (WB) phase. “NA” denotes a variable that was not estimated due to complete separation.</w:t>
      </w:r>
    </w:p>
    <w:tbl>
      <w:tblPr>
        <w:tblStyle w:val="22"/>
        <w:tblW w:w="497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1"/>
        <w:gridCol w:w="1646"/>
        <w:gridCol w:w="909"/>
        <w:gridCol w:w="1640"/>
        <w:gridCol w:w="907"/>
      </w:tblGrid>
      <w:tr w:rsidR="002E6F24" w:rsidRPr="0038033A" w14:paraId="36612E4A" w14:textId="77777777" w:rsidTr="002E6F24">
        <w:trPr>
          <w:trHeight w:val="340"/>
        </w:trPr>
        <w:tc>
          <w:tcPr>
            <w:tcW w:w="2368" w:type="pct"/>
            <w:vMerge w:val="restart"/>
            <w:tcBorders>
              <w:top w:val="single" w:sz="4" w:space="0" w:color="auto"/>
            </w:tcBorders>
            <w:vAlign w:val="center"/>
          </w:tcPr>
          <w:p w14:paraId="2AB61326" w14:textId="77777777" w:rsidR="00A97FDB" w:rsidRPr="0038033A" w:rsidRDefault="00A97FDB" w:rsidP="00A97FDB">
            <w:pPr>
              <w:spacing w:line="320" w:lineRule="exact"/>
              <w:rPr>
                <w:rFonts w:ascii="Times New Roman" w:hAnsi="Times New Roman" w:cs="Times New Roman"/>
                <w:b/>
              </w:rPr>
            </w:pPr>
            <w:r w:rsidRPr="0038033A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3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95EDD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38033A">
              <w:rPr>
                <w:rFonts w:ascii="Times New Roman" w:hAnsi="Times New Roman" w:cs="Times New Roman"/>
                <w:b/>
              </w:rPr>
              <w:t>Prevalence approach</w:t>
            </w:r>
          </w:p>
        </w:tc>
        <w:tc>
          <w:tcPr>
            <w:tcW w:w="131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917C1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38033A">
              <w:rPr>
                <w:rFonts w:ascii="Times New Roman" w:hAnsi="Times New Roman" w:cs="Times New Roman"/>
                <w:b/>
              </w:rPr>
              <w:t>TK approach</w:t>
            </w:r>
          </w:p>
        </w:tc>
      </w:tr>
      <w:tr w:rsidR="002E6F24" w:rsidRPr="0038033A" w14:paraId="065A25E5" w14:textId="77777777" w:rsidTr="007E43F9">
        <w:trPr>
          <w:trHeight w:val="340"/>
        </w:trPr>
        <w:tc>
          <w:tcPr>
            <w:tcW w:w="2368" w:type="pct"/>
            <w:vMerge/>
            <w:tcBorders>
              <w:bottom w:val="single" w:sz="4" w:space="0" w:color="auto"/>
            </w:tcBorders>
          </w:tcPr>
          <w:p w14:paraId="4939AB4B" w14:textId="77777777" w:rsidR="00A97FDB" w:rsidRPr="0038033A" w:rsidRDefault="00A97FDB" w:rsidP="00A97FDB">
            <w:pPr>
              <w:spacing w:line="320" w:lineRule="exac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D30FD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38033A">
              <w:rPr>
                <w:rFonts w:ascii="Times New Roman" w:hAnsi="Times New Roman" w:cs="Times New Roman"/>
                <w:b/>
              </w:rPr>
              <w:t>Coefficient</w:t>
            </w:r>
          </w:p>
          <w:p w14:paraId="2BFD4476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38033A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82195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38033A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38033A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D2C3E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38033A">
              <w:rPr>
                <w:rFonts w:ascii="Times New Roman" w:hAnsi="Times New Roman" w:cs="Times New Roman"/>
                <w:b/>
              </w:rPr>
              <w:t>Coefficient</w:t>
            </w:r>
          </w:p>
          <w:p w14:paraId="09471B92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38033A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969BD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38033A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38033A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2E6F24" w:rsidRPr="0038033A" w14:paraId="333023DA" w14:textId="77777777" w:rsidTr="007E43F9">
        <w:tc>
          <w:tcPr>
            <w:tcW w:w="2368" w:type="pct"/>
            <w:tcBorders>
              <w:top w:val="single" w:sz="4" w:space="0" w:color="auto"/>
            </w:tcBorders>
          </w:tcPr>
          <w:p w14:paraId="4B6C7870" w14:textId="6CAC937B" w:rsidR="00A97FDB" w:rsidRPr="0038033A" w:rsidRDefault="00A97FDB" w:rsidP="00A97FDB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Non-adjacency to national or prefectural main road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B554E03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-0.04 (-1.06, 0.93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29E7D17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531B772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-0.07 (-1.09, 0.89)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F574CF4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889</w:t>
            </w:r>
          </w:p>
        </w:tc>
      </w:tr>
      <w:tr w:rsidR="002E6F24" w:rsidRPr="0038033A" w14:paraId="0A74D6F5" w14:textId="77777777" w:rsidTr="007E43F9">
        <w:tc>
          <w:tcPr>
            <w:tcW w:w="2368" w:type="pct"/>
          </w:tcPr>
          <w:p w14:paraId="58DC3BA9" w14:textId="071CCC6D" w:rsidR="00A97FDB" w:rsidRPr="0038033A" w:rsidRDefault="00A97FDB" w:rsidP="00A97FDB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Absence of public roads on the farm</w:t>
            </w:r>
          </w:p>
        </w:tc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</w:tcPr>
          <w:p w14:paraId="13E99797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-0.73 (-1.77, 0.40)</w:t>
            </w:r>
          </w:p>
        </w:tc>
        <w:tc>
          <w:tcPr>
            <w:tcW w:w="469" w:type="pct"/>
            <w:tcBorders>
              <w:left w:val="nil"/>
              <w:right w:val="nil"/>
            </w:tcBorders>
            <w:shd w:val="clear" w:color="auto" w:fill="auto"/>
          </w:tcPr>
          <w:p w14:paraId="0369437E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846" w:type="pct"/>
            <w:tcBorders>
              <w:left w:val="nil"/>
              <w:right w:val="nil"/>
            </w:tcBorders>
            <w:shd w:val="clear" w:color="auto" w:fill="auto"/>
          </w:tcPr>
          <w:p w14:paraId="784EDEC2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-0.69 (-1.68, 0.35)</w:t>
            </w:r>
          </w:p>
        </w:tc>
        <w:tc>
          <w:tcPr>
            <w:tcW w:w="468" w:type="pct"/>
            <w:tcBorders>
              <w:left w:val="nil"/>
              <w:right w:val="nil"/>
            </w:tcBorders>
            <w:shd w:val="clear" w:color="auto" w:fill="auto"/>
          </w:tcPr>
          <w:p w14:paraId="04C4BC34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175</w:t>
            </w:r>
          </w:p>
        </w:tc>
      </w:tr>
      <w:tr w:rsidR="002E6F24" w:rsidRPr="0038033A" w14:paraId="661B455F" w14:textId="77777777" w:rsidTr="007E43F9">
        <w:tc>
          <w:tcPr>
            <w:tcW w:w="2368" w:type="pct"/>
          </w:tcPr>
          <w:p w14:paraId="3F673418" w14:textId="4EF0C9AC" w:rsidR="00A97FDB" w:rsidRPr="0038033A" w:rsidRDefault="00A97FDB" w:rsidP="00A97FDB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Absence of staff living on the farm premises</w:t>
            </w:r>
          </w:p>
        </w:tc>
        <w:tc>
          <w:tcPr>
            <w:tcW w:w="84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46544F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-0.47 (-1.66, 1.04)</w:t>
            </w:r>
          </w:p>
        </w:tc>
        <w:tc>
          <w:tcPr>
            <w:tcW w:w="46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1D4181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84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66AD6E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-0.50 (-1.66, 0.99)</w:t>
            </w:r>
          </w:p>
        </w:tc>
        <w:tc>
          <w:tcPr>
            <w:tcW w:w="46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183E50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443</w:t>
            </w:r>
          </w:p>
        </w:tc>
      </w:tr>
      <w:tr w:rsidR="002E6F24" w:rsidRPr="0038033A" w14:paraId="408A1A4E" w14:textId="77777777" w:rsidTr="007E43F9">
        <w:tc>
          <w:tcPr>
            <w:tcW w:w="2368" w:type="pct"/>
          </w:tcPr>
          <w:p w14:paraId="3F414433" w14:textId="689986BD" w:rsidR="00A97FDB" w:rsidRPr="0038033A" w:rsidRDefault="00A97FDB" w:rsidP="00A97FDB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No employment of foreign trainees</w:t>
            </w:r>
          </w:p>
        </w:tc>
        <w:tc>
          <w:tcPr>
            <w:tcW w:w="8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5E22794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-1.26 (-2.90, 1.64)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0152472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84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623EE6D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-1.22 (-2.85, 1.69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B7E8A3C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242</w:t>
            </w:r>
          </w:p>
        </w:tc>
      </w:tr>
      <w:tr w:rsidR="002E6F24" w:rsidRPr="0038033A" w14:paraId="118D5F7E" w14:textId="77777777" w:rsidTr="007E43F9">
        <w:tc>
          <w:tcPr>
            <w:tcW w:w="2368" w:type="pct"/>
          </w:tcPr>
          <w:p w14:paraId="0D1FFB94" w14:textId="0B230F00" w:rsidR="00A97FDB" w:rsidRPr="0038033A" w:rsidRDefault="00A97FDB" w:rsidP="00A97FDB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Not being located within or adjacent to a forest</w:t>
            </w:r>
          </w:p>
        </w:tc>
        <w:tc>
          <w:tcPr>
            <w:tcW w:w="8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F031D0E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00 (-1.07, 0.98)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57E7614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84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F84CEDB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-0.06 (-1.15, 0.93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5008F7C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905</w:t>
            </w:r>
          </w:p>
        </w:tc>
      </w:tr>
      <w:tr w:rsidR="002E6F24" w:rsidRPr="0038033A" w14:paraId="21CD52C0" w14:textId="77777777" w:rsidTr="007E43F9">
        <w:tc>
          <w:tcPr>
            <w:tcW w:w="2368" w:type="pct"/>
          </w:tcPr>
          <w:p w14:paraId="77951746" w14:textId="2194B741" w:rsidR="00A97FDB" w:rsidRPr="0038033A" w:rsidRDefault="00A97FDB" w:rsidP="00A97FDB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Parking staff vehicles off farm site or disinfecting vehicles before entering the farm site</w:t>
            </w:r>
          </w:p>
        </w:tc>
        <w:tc>
          <w:tcPr>
            <w:tcW w:w="8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DAAC29B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75 (-0.23, 1.75)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AF876A0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84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8EB8215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55 (-0.42, 1.54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DEA550A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259</w:t>
            </w:r>
          </w:p>
        </w:tc>
      </w:tr>
      <w:tr w:rsidR="002E6F24" w:rsidRPr="0038033A" w14:paraId="022CECE8" w14:textId="77777777" w:rsidTr="007E43F9">
        <w:tc>
          <w:tcPr>
            <w:tcW w:w="2368" w:type="pct"/>
          </w:tcPr>
          <w:p w14:paraId="5CEC5BCD" w14:textId="7CAD540E" w:rsidR="00A97FDB" w:rsidRPr="0038033A" w:rsidRDefault="00A97FDB" w:rsidP="00A97FDB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Properly adjusting the concentration of disinfectant for vehicles</w:t>
            </w:r>
          </w:p>
        </w:tc>
        <w:tc>
          <w:tcPr>
            <w:tcW w:w="8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28AAF52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-0.45 (-1.51, 0.83)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D74D38D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440</w:t>
            </w:r>
          </w:p>
        </w:tc>
        <w:tc>
          <w:tcPr>
            <w:tcW w:w="84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5E49E51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-0.88 (-1.81, 0.17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E9A57F2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076</w:t>
            </w:r>
          </w:p>
        </w:tc>
      </w:tr>
      <w:tr w:rsidR="002E6F24" w:rsidRPr="0038033A" w14:paraId="5DE7BFC0" w14:textId="77777777" w:rsidTr="007E43F9">
        <w:tc>
          <w:tcPr>
            <w:tcW w:w="2368" w:type="pct"/>
          </w:tcPr>
          <w:p w14:paraId="10893BDA" w14:textId="31515511" w:rsidR="00A97FDB" w:rsidRPr="0038033A" w:rsidRDefault="00A97FDB" w:rsidP="00A97FDB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Separating the entrances for employees’ vehicles/feed transport vehicles and compost/pig transport vehicles</w:t>
            </w:r>
          </w:p>
        </w:tc>
        <w:tc>
          <w:tcPr>
            <w:tcW w:w="8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BC9DD2E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-0.38 (-1.45, 0.60)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A372D64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463</w:t>
            </w:r>
          </w:p>
        </w:tc>
        <w:tc>
          <w:tcPr>
            <w:tcW w:w="84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1D51C97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-0.51 (-1.56, 0.42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7B6765D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300</w:t>
            </w:r>
          </w:p>
        </w:tc>
      </w:tr>
      <w:tr w:rsidR="002E6F24" w:rsidRPr="0038033A" w14:paraId="36C6BEC6" w14:textId="77777777" w:rsidTr="007E43F9">
        <w:tc>
          <w:tcPr>
            <w:tcW w:w="2368" w:type="pct"/>
          </w:tcPr>
          <w:p w14:paraId="1EB42429" w14:textId="661EB060" w:rsidR="00A97FDB" w:rsidRPr="0038033A" w:rsidRDefault="00A97FDB" w:rsidP="00A97FDB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Clarifying the border of the hygienic control area</w:t>
            </w:r>
          </w:p>
        </w:tc>
        <w:tc>
          <w:tcPr>
            <w:tcW w:w="8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FDBF296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47 (-0.59, 1.76)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3F65F73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417</w:t>
            </w:r>
          </w:p>
        </w:tc>
        <w:tc>
          <w:tcPr>
            <w:tcW w:w="84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DB89B78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75 (-0.37, 2.08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E30F227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223</w:t>
            </w:r>
          </w:p>
        </w:tc>
      </w:tr>
      <w:tr w:rsidR="002E6F24" w:rsidRPr="0038033A" w14:paraId="4F1BB849" w14:textId="77777777" w:rsidTr="007E43F9">
        <w:tc>
          <w:tcPr>
            <w:tcW w:w="2368" w:type="pct"/>
          </w:tcPr>
          <w:p w14:paraId="01918E78" w14:textId="298F2585" w:rsidR="00A97FDB" w:rsidRPr="0038033A" w:rsidRDefault="00A97FDB" w:rsidP="00A97FDB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Conducting showering-in</w:t>
            </w:r>
          </w:p>
        </w:tc>
        <w:tc>
          <w:tcPr>
            <w:tcW w:w="8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8135195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44 (-0.65, 1.43)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82D9F9E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401</w:t>
            </w:r>
          </w:p>
        </w:tc>
        <w:tc>
          <w:tcPr>
            <w:tcW w:w="84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9513135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32 (-0.75, 1.29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AD9C307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524</w:t>
            </w:r>
          </w:p>
        </w:tc>
      </w:tr>
      <w:tr w:rsidR="002E6F24" w:rsidRPr="0038033A" w14:paraId="3D1B6C84" w14:textId="77777777" w:rsidTr="007E43F9">
        <w:tc>
          <w:tcPr>
            <w:tcW w:w="2368" w:type="pct"/>
          </w:tcPr>
          <w:p w14:paraId="7579B311" w14:textId="3A2A95B3" w:rsidR="00A97FDB" w:rsidRPr="0038033A" w:rsidRDefault="00A97FDB" w:rsidP="00A97FDB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Changing into special clothing when entering hygiene control area</w:t>
            </w:r>
          </w:p>
        </w:tc>
        <w:tc>
          <w:tcPr>
            <w:tcW w:w="8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8D77841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-0.19 (-1.23, 1.08)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D2D30CD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737</w:t>
            </w:r>
          </w:p>
        </w:tc>
        <w:tc>
          <w:tcPr>
            <w:tcW w:w="84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9B6047C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06 (-0.99, 1.33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6D6E4FC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924</w:t>
            </w:r>
          </w:p>
        </w:tc>
      </w:tr>
      <w:tr w:rsidR="002E6F24" w:rsidRPr="0038033A" w14:paraId="7BCBC0DF" w14:textId="77777777" w:rsidTr="007E43F9">
        <w:tc>
          <w:tcPr>
            <w:tcW w:w="2368" w:type="pct"/>
          </w:tcPr>
          <w:p w14:paraId="601EDD0B" w14:textId="2421FD37" w:rsidR="00A97FDB" w:rsidRPr="0038033A" w:rsidRDefault="00A97FDB" w:rsidP="00A97FDB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Daily washing and disinfecting of special clothing for each pig house</w:t>
            </w:r>
          </w:p>
        </w:tc>
        <w:tc>
          <w:tcPr>
            <w:tcW w:w="8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B12C7B7" w14:textId="1BDE12B9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45 (-0.72, 1.95)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A846D5B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494</w:t>
            </w:r>
          </w:p>
        </w:tc>
        <w:tc>
          <w:tcPr>
            <w:tcW w:w="84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564068B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25 (-0.86, 1.60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95BA4BC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684</w:t>
            </w:r>
          </w:p>
        </w:tc>
      </w:tr>
      <w:tr w:rsidR="002E6F24" w:rsidRPr="0038033A" w14:paraId="3FA96CE3" w14:textId="77777777" w:rsidTr="007E43F9">
        <w:tc>
          <w:tcPr>
            <w:tcW w:w="2368" w:type="pct"/>
          </w:tcPr>
          <w:p w14:paraId="52B31F86" w14:textId="4C6D8D53" w:rsidR="00A97FDB" w:rsidRPr="0038033A" w:rsidRDefault="00A97FDB" w:rsidP="00A97FDB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Changing into special clothing for each pig house</w:t>
            </w:r>
          </w:p>
        </w:tc>
        <w:tc>
          <w:tcPr>
            <w:tcW w:w="8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CCD42E7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-0.18 (-1.19, 0.84)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98C6EFD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719</w:t>
            </w:r>
          </w:p>
        </w:tc>
        <w:tc>
          <w:tcPr>
            <w:tcW w:w="84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B8A95F0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-0.31 (-1.26, 0.62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EA6CA3D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504</w:t>
            </w:r>
          </w:p>
        </w:tc>
      </w:tr>
      <w:tr w:rsidR="002E6F24" w:rsidRPr="0038033A" w14:paraId="134E82D1" w14:textId="77777777" w:rsidTr="007E43F9">
        <w:tc>
          <w:tcPr>
            <w:tcW w:w="2368" w:type="pct"/>
          </w:tcPr>
          <w:p w14:paraId="61C31B6D" w14:textId="49132A6E" w:rsidR="00A97FDB" w:rsidRPr="0038033A" w:rsidRDefault="00A97FDB" w:rsidP="00A97FDB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Changing into special boots for each pig hous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01212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34 (-0.94, 2.2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1FE7A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65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C622B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22 (-0.92, 1.7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EC8EA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734</w:t>
            </w:r>
          </w:p>
        </w:tc>
      </w:tr>
      <w:tr w:rsidR="002E6F24" w:rsidRPr="0038033A" w14:paraId="39340E62" w14:textId="77777777" w:rsidTr="007E43F9">
        <w:tc>
          <w:tcPr>
            <w:tcW w:w="2368" w:type="pct"/>
          </w:tcPr>
          <w:p w14:paraId="45FD3C2E" w14:textId="2B9C23DA" w:rsidR="00A97FDB" w:rsidRPr="0038033A" w:rsidRDefault="00A97FDB" w:rsidP="00A97FDB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Establishing clear zones for where to place outer and inner boots</w:t>
            </w:r>
          </w:p>
        </w:tc>
        <w:tc>
          <w:tcPr>
            <w:tcW w:w="8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EFA89A7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-0.34 (-1.71, 1.55)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C7F9673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665</w:t>
            </w:r>
          </w:p>
        </w:tc>
        <w:tc>
          <w:tcPr>
            <w:tcW w:w="84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5BB77E5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-0.47 (-1.59, 1.00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3F355EC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460</w:t>
            </w:r>
          </w:p>
        </w:tc>
      </w:tr>
      <w:tr w:rsidR="002E6F24" w:rsidRPr="0038033A" w14:paraId="1B39C999" w14:textId="77777777" w:rsidTr="007E43F9">
        <w:tc>
          <w:tcPr>
            <w:tcW w:w="2368" w:type="pct"/>
          </w:tcPr>
          <w:p w14:paraId="1D18A2AA" w14:textId="5C457CA1" w:rsidR="00A97FDB" w:rsidRPr="0038033A" w:rsidRDefault="00A97FDB" w:rsidP="00A97FDB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Disinfecting boots in a disinfection bath</w:t>
            </w:r>
          </w:p>
        </w:tc>
        <w:tc>
          <w:tcPr>
            <w:tcW w:w="8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5251E29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1.31 (0.18, 2.79)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C02F2E6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84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82D1986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2.13(0.73, 3.90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5391DD2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007</w:t>
            </w:r>
          </w:p>
        </w:tc>
      </w:tr>
      <w:tr w:rsidR="002E6F24" w:rsidRPr="0038033A" w14:paraId="79B19A52" w14:textId="77777777" w:rsidTr="007E43F9">
        <w:tc>
          <w:tcPr>
            <w:tcW w:w="2368" w:type="pct"/>
          </w:tcPr>
          <w:p w14:paraId="12F7B0ED" w14:textId="3BDAA6DB" w:rsidR="00A97FDB" w:rsidRPr="0038033A" w:rsidRDefault="00A97FDB" w:rsidP="00A97FDB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Properly adjusting the concentration of disinfectants for disinfecting boots</w:t>
            </w:r>
          </w:p>
        </w:tc>
        <w:tc>
          <w:tcPr>
            <w:tcW w:w="8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34B2C5E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1.24 (0.19, 2.51)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5F1FBCC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84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F559F4C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2.17 (0.81, 3.89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2CCE673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005</w:t>
            </w:r>
          </w:p>
        </w:tc>
      </w:tr>
      <w:tr w:rsidR="002E6F24" w:rsidRPr="0038033A" w14:paraId="3B66FE43" w14:textId="77777777" w:rsidTr="007E43F9">
        <w:tc>
          <w:tcPr>
            <w:tcW w:w="2368" w:type="pct"/>
          </w:tcPr>
          <w:p w14:paraId="2D7A461C" w14:textId="056CA575" w:rsidR="00A97FDB" w:rsidRPr="0038033A" w:rsidRDefault="00A97FDB" w:rsidP="00A97FDB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Daily changing disinfectant in the boot bath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05FA3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48 (-0.81, 1.56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1C449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41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3F6B8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76 (-0.43, 1.8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CAE49" w14:textId="77777777" w:rsidR="00A97FDB" w:rsidRPr="0038033A" w:rsidRDefault="00A97FDB" w:rsidP="00A97FDB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38033A">
              <w:rPr>
                <w:rFonts w:ascii="Times New Roman" w:hAnsi="Times New Roman" w:cs="Times New Roman"/>
              </w:rPr>
              <w:t>0.176</w:t>
            </w:r>
          </w:p>
        </w:tc>
      </w:tr>
      <w:tr w:rsidR="002E6F24" w:rsidRPr="0038033A" w14:paraId="2A6381EE" w14:textId="77777777" w:rsidTr="007E43F9">
        <w:tc>
          <w:tcPr>
            <w:tcW w:w="2368" w:type="pct"/>
          </w:tcPr>
          <w:p w14:paraId="1D9AD8F2" w14:textId="237537A9" w:rsidR="002E6F24" w:rsidRPr="0038033A" w:rsidRDefault="002E6F24" w:rsidP="002E6F24">
            <w:pPr>
              <w:spacing w:line="320" w:lineRule="exact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Cleaning the dirt off boots before stepping into the disinfectant bath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18FD5" w14:textId="62E503AB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1.03 (-0.02, 2.3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7C900" w14:textId="06CA9695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6F10B" w14:textId="24FF9557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90 (-0.16, 2.1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A3080" w14:textId="7C1101D2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114</w:t>
            </w:r>
          </w:p>
        </w:tc>
      </w:tr>
      <w:tr w:rsidR="002E6F24" w:rsidRPr="0038033A" w14:paraId="514F907D" w14:textId="77777777" w:rsidTr="007E43F9">
        <w:tc>
          <w:tcPr>
            <w:tcW w:w="2368" w:type="pct"/>
          </w:tcPr>
          <w:p w14:paraId="7E4C44A6" w14:textId="337FBF9D" w:rsidR="002E6F24" w:rsidRPr="0038033A" w:rsidRDefault="002E6F24" w:rsidP="002E6F24">
            <w:pPr>
              <w:spacing w:line="320" w:lineRule="exact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Disinfecting hands or wearing hygienic gloves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291F5" w14:textId="46E6BA49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50 (-0.55, 1.7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6555F" w14:textId="1C854A9A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38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5F089" w14:textId="408BC5BF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54 (-0.45, 1.69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97522" w14:textId="4D2DF505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312</w:t>
            </w:r>
          </w:p>
        </w:tc>
      </w:tr>
      <w:tr w:rsidR="002E6F24" w:rsidRPr="0038033A" w14:paraId="01A14B68" w14:textId="77777777" w:rsidTr="007E43F9">
        <w:tc>
          <w:tcPr>
            <w:tcW w:w="2368" w:type="pct"/>
          </w:tcPr>
          <w:p w14:paraId="33CC4154" w14:textId="771DA957" w:rsidR="002E6F24" w:rsidRPr="0038033A" w:rsidRDefault="002E6F24" w:rsidP="002E6F24">
            <w:pPr>
              <w:spacing w:line="320" w:lineRule="exact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Assignment of personnel for each pig development stag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2F0CF" w14:textId="47F6575B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47 (-0.53, 1.6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CFF01" w14:textId="50821580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F9FFC" w14:textId="297FA85E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54 (-0.60, 1.8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93920" w14:textId="216AE1F6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384</w:t>
            </w:r>
          </w:p>
        </w:tc>
      </w:tr>
      <w:tr w:rsidR="002E6F24" w:rsidRPr="0038033A" w14:paraId="468058BC" w14:textId="77777777" w:rsidTr="007E43F9">
        <w:tc>
          <w:tcPr>
            <w:tcW w:w="2368" w:type="pct"/>
          </w:tcPr>
          <w:p w14:paraId="29D69831" w14:textId="1C6B5C9B" w:rsidR="002E6F24" w:rsidRPr="0038033A" w:rsidRDefault="002E6F24" w:rsidP="002E6F24">
            <w:pPr>
              <w:spacing w:line="320" w:lineRule="exact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Not moving pigs by having them walk on the ground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967D8" w14:textId="5DCC6FA9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58 (-0.47, 1.86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18D5B" w14:textId="06E49FEF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8A544" w14:textId="0BD838C4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57 (-0.44, 1.7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8E6EF" w14:textId="01067FBD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300</w:t>
            </w:r>
          </w:p>
        </w:tc>
      </w:tr>
      <w:tr w:rsidR="002E6F24" w:rsidRPr="00585BDE" w14:paraId="08539EF8" w14:textId="77777777" w:rsidTr="007E43F9">
        <w:tc>
          <w:tcPr>
            <w:tcW w:w="2368" w:type="pct"/>
          </w:tcPr>
          <w:p w14:paraId="5F139C59" w14:textId="715F228A" w:rsidR="002E6F24" w:rsidRPr="00585BDE" w:rsidRDefault="002E6F24" w:rsidP="002E6F2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585BDE">
              <w:rPr>
                <w:rFonts w:ascii="Times New Roman" w:hAnsi="Times New Roman" w:cs="Times New Roman"/>
              </w:rPr>
              <w:t>No use of mountain stream water for drinking water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1EDB5" w14:textId="7D74EB92" w:rsidR="002E6F24" w:rsidRPr="00585BDE" w:rsidRDefault="0018631F" w:rsidP="002E6F24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585BDE">
              <w:rPr>
                <w:rFonts w:ascii="Times New Roman" w:hAnsi="Times New Roman" w:cs="Times New Roman"/>
              </w:rPr>
              <w:t>-0.39 (-1.44, 0.8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8F764" w14:textId="27F92683" w:rsidR="002E6F24" w:rsidRPr="00585BDE" w:rsidRDefault="0018631F" w:rsidP="002E6F24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585BDE">
              <w:rPr>
                <w:rFonts w:ascii="Times New Roman" w:hAnsi="Times New Roman" w:cs="Times New Roman"/>
              </w:rPr>
              <w:t>0.49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7B1D6" w14:textId="0D6B6B47" w:rsidR="002E6F24" w:rsidRPr="00585BDE" w:rsidRDefault="008730D9" w:rsidP="002E6F24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585BDE">
              <w:rPr>
                <w:rFonts w:ascii="Times New Roman" w:hAnsi="Times New Roman" w:cs="Times New Roman"/>
              </w:rPr>
              <w:t>-0.50 (</w:t>
            </w:r>
            <w:r w:rsidR="00987E7F" w:rsidRPr="00585BDE">
              <w:rPr>
                <w:rFonts w:ascii="Times New Roman" w:hAnsi="Times New Roman" w:cs="Times New Roman"/>
              </w:rPr>
              <w:t>-1.49, 0.65</w:t>
            </w:r>
            <w:r w:rsidRPr="00585B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E37E9" w14:textId="494FE089" w:rsidR="002E6F24" w:rsidRPr="00585BDE" w:rsidRDefault="006F1839" w:rsidP="002E6F24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585BDE">
              <w:rPr>
                <w:rFonts w:ascii="Times New Roman" w:hAnsi="Times New Roman" w:cs="Times New Roman"/>
              </w:rPr>
              <w:t>0.346</w:t>
            </w:r>
          </w:p>
        </w:tc>
      </w:tr>
      <w:tr w:rsidR="002E6F24" w:rsidRPr="0038033A" w14:paraId="651155A8" w14:textId="77777777" w:rsidTr="007E43F9">
        <w:tc>
          <w:tcPr>
            <w:tcW w:w="2368" w:type="pct"/>
          </w:tcPr>
          <w:p w14:paraId="3107B70F" w14:textId="2635FDDE" w:rsidR="002E6F24" w:rsidRPr="0038033A" w:rsidRDefault="002E6F24" w:rsidP="002E6F24">
            <w:pPr>
              <w:spacing w:line="320" w:lineRule="exact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No use of human food waste from meat processing facilities as feed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684EF" w14:textId="0058FDE7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1.38 (-0.26, 4.30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67291" w14:textId="711128A2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60D8B" w14:textId="3A50C504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1.86 (0.10, 4.82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235A8" w14:textId="47A2FD8C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090</w:t>
            </w:r>
          </w:p>
        </w:tc>
      </w:tr>
      <w:tr w:rsidR="002E6F24" w:rsidRPr="0038033A" w14:paraId="3AD26EA1" w14:textId="77777777" w:rsidTr="007E43F9">
        <w:tc>
          <w:tcPr>
            <w:tcW w:w="2368" w:type="pct"/>
          </w:tcPr>
          <w:p w14:paraId="61A4C310" w14:textId="52E5CE8E" w:rsidR="002E6F24" w:rsidRPr="0038033A" w:rsidRDefault="002E6F24" w:rsidP="002E6F24">
            <w:pPr>
              <w:spacing w:line="320" w:lineRule="exact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No attending social gatherings with other swine producers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C23B1" w14:textId="5532109A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96 (-0.09, 2.2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1FFD7" w14:textId="7CB3B6D0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099F8" w14:textId="157945B9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92 (-0.07, 2.07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FA825" w14:textId="68747CEE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088</w:t>
            </w:r>
          </w:p>
        </w:tc>
      </w:tr>
      <w:tr w:rsidR="002E6F24" w:rsidRPr="0038033A" w14:paraId="174A52E3" w14:textId="77777777" w:rsidTr="007E43F9">
        <w:tc>
          <w:tcPr>
            <w:tcW w:w="2368" w:type="pct"/>
          </w:tcPr>
          <w:p w14:paraId="65C7424A" w14:textId="57E9B58A" w:rsidR="002E6F24" w:rsidRPr="0038033A" w:rsidRDefault="002E6F24" w:rsidP="002E6F24">
            <w:pPr>
              <w:spacing w:line="320" w:lineRule="exact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No entering of feed transport vehicle into hygienic control area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6FC2F" w14:textId="3BE64B5F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-0.66 (-2.14, 0.4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55A36" w14:textId="0CE645FE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299DD" w14:textId="7917E9E0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-0.89 (-2.37, 0.26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5A1BC" w14:textId="257436F4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168</w:t>
            </w:r>
          </w:p>
        </w:tc>
      </w:tr>
      <w:tr w:rsidR="002E6F24" w:rsidRPr="0038033A" w14:paraId="4D40D87B" w14:textId="77777777" w:rsidTr="007E43F9">
        <w:tc>
          <w:tcPr>
            <w:tcW w:w="2368" w:type="pct"/>
          </w:tcPr>
          <w:p w14:paraId="79ED0ABF" w14:textId="59F73A12" w:rsidR="002E6F24" w:rsidRPr="0038033A" w:rsidRDefault="002E6F24" w:rsidP="002E6F24">
            <w:pPr>
              <w:spacing w:line="320" w:lineRule="exact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 xml:space="preserve">Contract with veterinarians </w:t>
            </w:r>
            <w:r w:rsidR="006B32E0">
              <w:rPr>
                <w:rFonts w:ascii="Times New Roman" w:hAnsi="Times New Roman" w:cs="Times New Roman"/>
              </w:rPr>
              <w:t>who</w:t>
            </w:r>
            <w:r w:rsidRPr="0038033A">
              <w:rPr>
                <w:rFonts w:ascii="Times New Roman" w:hAnsi="Times New Roman" w:cs="Times New Roman"/>
              </w:rPr>
              <w:t xml:space="preserve"> provide hygiene </w:t>
            </w:r>
            <w:r w:rsidRPr="0038033A">
              <w:rPr>
                <w:rFonts w:ascii="Times New Roman" w:hAnsi="Times New Roman" w:cs="Times New Roman"/>
              </w:rPr>
              <w:lastRenderedPageBreak/>
              <w:t>guidanc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24D6E" w14:textId="4E2ABC88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lastRenderedPageBreak/>
              <w:t>NA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13B2B" w14:textId="588F7DA7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7C207" w14:textId="13D45E1E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95 (-0.68, 3.86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B657B" w14:textId="552B4E55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362</w:t>
            </w:r>
          </w:p>
        </w:tc>
      </w:tr>
      <w:tr w:rsidR="002E6F24" w:rsidRPr="0038033A" w14:paraId="6290BE7A" w14:textId="77777777" w:rsidTr="007E43F9">
        <w:tc>
          <w:tcPr>
            <w:tcW w:w="2368" w:type="pct"/>
          </w:tcPr>
          <w:p w14:paraId="7396934E" w14:textId="7968FDE0" w:rsidR="002E6F24" w:rsidRPr="0038033A" w:rsidRDefault="002E6F24" w:rsidP="002E6F24">
            <w:pPr>
              <w:spacing w:line="320" w:lineRule="exact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Cleaning veterinarians’ hands before providing veterinary services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E1A62" w14:textId="4BE062E6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-0.09 (-1.79, 2.8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715F7" w14:textId="7A3EFA60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28205" w14:textId="5D18397F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-0.39 (-1.68, 1.47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2B2C3" w14:textId="0562AA76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605</w:t>
            </w:r>
          </w:p>
        </w:tc>
      </w:tr>
      <w:tr w:rsidR="002E6F24" w:rsidRPr="0038033A" w14:paraId="53ACED66" w14:textId="77777777" w:rsidTr="007E43F9">
        <w:tc>
          <w:tcPr>
            <w:tcW w:w="2368" w:type="pct"/>
          </w:tcPr>
          <w:p w14:paraId="6965BD4C" w14:textId="353224DE" w:rsidR="002E6F24" w:rsidRPr="0038033A" w:rsidRDefault="002E6F24" w:rsidP="002E6F24">
            <w:pPr>
              <w:spacing w:line="320" w:lineRule="exact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Disinfecting construction tools transported onto the farm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BED90" w14:textId="5FBD34BC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-0.16 (-1.15, 0.8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5AF29" w14:textId="789CF333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75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DAFDB" w14:textId="382AE2BD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-0.30 (-1.26, 0.6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0370E" w14:textId="60494633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528</w:t>
            </w:r>
          </w:p>
        </w:tc>
      </w:tr>
      <w:tr w:rsidR="002E6F24" w:rsidRPr="0038033A" w14:paraId="2EB2062E" w14:textId="77777777" w:rsidTr="007E43F9">
        <w:tc>
          <w:tcPr>
            <w:tcW w:w="2368" w:type="pct"/>
          </w:tcPr>
          <w:p w14:paraId="4C606DC6" w14:textId="7616EEB0" w:rsidR="002E6F24" w:rsidRPr="0038033A" w:rsidRDefault="002E6F24" w:rsidP="002E6F24">
            <w:pPr>
              <w:spacing w:line="320" w:lineRule="exact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Changing into special clothing by representatives of repair services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021EB" w14:textId="68CFBFCF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63 (-0.54, 2.1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1F7CE" w14:textId="04FE5B5E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C85F4" w14:textId="2D03DF98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64 (-0.49, 1.99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BE5F6" w14:textId="08A597C6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304</w:t>
            </w:r>
          </w:p>
        </w:tc>
      </w:tr>
      <w:tr w:rsidR="002E6F24" w:rsidRPr="0038033A" w14:paraId="24C51548" w14:textId="77777777" w:rsidTr="007E43F9">
        <w:tc>
          <w:tcPr>
            <w:tcW w:w="2368" w:type="pct"/>
          </w:tcPr>
          <w:p w14:paraId="39EA01F8" w14:textId="53BC3A54" w:rsidR="002E6F24" w:rsidRPr="0038033A" w:rsidRDefault="002E6F24" w:rsidP="002E6F24">
            <w:pPr>
              <w:spacing w:line="320" w:lineRule="exact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Changing into special boots by facility construction services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A6A26" w14:textId="77169994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25 (-1.43, 3.1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71296" w14:textId="390EC6A4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81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0FC13" w14:textId="06E74F6F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-0.24 (-1.52, 1.62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36136" w14:textId="72DEFE3B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755</w:t>
            </w:r>
          </w:p>
        </w:tc>
      </w:tr>
      <w:tr w:rsidR="002E6F24" w:rsidRPr="0038033A" w14:paraId="049E193D" w14:textId="77777777" w:rsidTr="007E43F9">
        <w:tc>
          <w:tcPr>
            <w:tcW w:w="2368" w:type="pct"/>
          </w:tcPr>
          <w:p w14:paraId="79513C90" w14:textId="6FCC2460" w:rsidR="002E6F24" w:rsidRPr="0038033A" w:rsidRDefault="002E6F24" w:rsidP="002E6F24">
            <w:pPr>
              <w:spacing w:line="320" w:lineRule="exact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Disinfecting hands by facility construction services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D65E9" w14:textId="059C7C54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58 (-0.56, 2.06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B7064" w14:textId="5F5A42F5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37083" w14:textId="24C7A3CC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63 (-0.51, 1.9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036AC" w14:textId="19E38714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316</w:t>
            </w:r>
          </w:p>
        </w:tc>
      </w:tr>
      <w:tr w:rsidR="002E6F24" w:rsidRPr="0038033A" w14:paraId="2573DFB1" w14:textId="77777777" w:rsidTr="007E43F9">
        <w:tc>
          <w:tcPr>
            <w:tcW w:w="2368" w:type="pct"/>
          </w:tcPr>
          <w:p w14:paraId="718EC507" w14:textId="48C1C60F" w:rsidR="002E6F24" w:rsidRPr="0038033A" w:rsidRDefault="002E6F24" w:rsidP="002E6F24">
            <w:pPr>
              <w:spacing w:line="320" w:lineRule="exact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Restricting entry of visitors not related to the farm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9A398" w14:textId="4CD80557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-0.26 (-1.57, 1.6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5B00D" w14:textId="1651B6EC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73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F8E2E" w14:textId="57E326D1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-0.09 (-1.36, 1.76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E620B" w14:textId="40550AC6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905</w:t>
            </w:r>
          </w:p>
        </w:tc>
      </w:tr>
      <w:tr w:rsidR="002E6F24" w:rsidRPr="0038033A" w14:paraId="1C55EAFB" w14:textId="77777777" w:rsidTr="007E43F9">
        <w:tc>
          <w:tcPr>
            <w:tcW w:w="2368" w:type="pct"/>
          </w:tcPr>
          <w:p w14:paraId="39278538" w14:textId="198B2885" w:rsidR="002E6F24" w:rsidRPr="0038033A" w:rsidRDefault="002E6F24" w:rsidP="002E6F24">
            <w:pPr>
              <w:spacing w:line="320" w:lineRule="exact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No use of a common compost station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E75C8" w14:textId="0A9E40F3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-1.11 (-2.75, 1.7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95B96" w14:textId="742E5A74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B72D8" w14:textId="31510C7A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-1.00 (-2.64, 1.9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18AC8" w14:textId="0D587360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336</w:t>
            </w:r>
          </w:p>
        </w:tc>
      </w:tr>
      <w:tr w:rsidR="002E6F24" w:rsidRPr="0038033A" w14:paraId="48358E83" w14:textId="77777777" w:rsidTr="007E43F9">
        <w:tc>
          <w:tcPr>
            <w:tcW w:w="2368" w:type="pct"/>
          </w:tcPr>
          <w:p w14:paraId="34366FEB" w14:textId="154ECF31" w:rsidR="002E6F24" w:rsidRPr="0038033A" w:rsidRDefault="002E6F24" w:rsidP="002E6F24">
            <w:pPr>
              <w:spacing w:line="320" w:lineRule="exact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Preventing wildlife intrusion into areas used to store pig carcasses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04EA2" w14:textId="0B6F4FD0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-0.95 (-2.04, 0.35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5628A" w14:textId="48559D34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1F8C4" w14:textId="177CA80A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-1.00 (-2.03, 0.1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12642" w14:textId="24473A70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069</w:t>
            </w:r>
          </w:p>
        </w:tc>
      </w:tr>
      <w:tr w:rsidR="002E6F24" w:rsidRPr="0038033A" w14:paraId="539F8D24" w14:textId="77777777" w:rsidTr="007E43F9">
        <w:tc>
          <w:tcPr>
            <w:tcW w:w="2368" w:type="pct"/>
          </w:tcPr>
          <w:p w14:paraId="28B15983" w14:textId="5B999402" w:rsidR="002E6F24" w:rsidRPr="0038033A" w:rsidRDefault="002E6F24" w:rsidP="002E6F24">
            <w:pPr>
              <w:spacing w:line="320" w:lineRule="exact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No composting of pig carcasses on own farm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3C3C4" w14:textId="2DCFE8D8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-0.65 (-1.61, 0.3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A137E" w14:textId="1C247153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A81B8" w14:textId="3D1C423D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-0.74 (-1.71, 0.2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F4B7C" w14:textId="0025E3C6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127</w:t>
            </w:r>
          </w:p>
        </w:tc>
      </w:tr>
      <w:tr w:rsidR="002E6F24" w:rsidRPr="00585BDE" w14:paraId="12BE77E2" w14:textId="77777777" w:rsidTr="007E43F9">
        <w:tc>
          <w:tcPr>
            <w:tcW w:w="2368" w:type="pct"/>
          </w:tcPr>
          <w:p w14:paraId="0DE9C61B" w14:textId="489FCC97" w:rsidR="002E6F24" w:rsidRPr="00585BDE" w:rsidRDefault="002E6F24" w:rsidP="002E6F2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585BDE">
              <w:rPr>
                <w:rFonts w:ascii="Times New Roman" w:hAnsi="Times New Roman" w:cs="Times New Roman"/>
              </w:rPr>
              <w:t>Contract with service for disposal of pig carcasses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1B1DB" w14:textId="35789666" w:rsidR="002E6F24" w:rsidRPr="00585BDE" w:rsidRDefault="002E6F24" w:rsidP="002E6F24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585BDE">
              <w:rPr>
                <w:rFonts w:ascii="Times New Roman" w:hAnsi="Times New Roman" w:cs="Times New Roman"/>
              </w:rPr>
              <w:t>-0.20 (-1.35, 0.7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0F34E" w14:textId="6E2E8B3D" w:rsidR="002E6F24" w:rsidRPr="00585BDE" w:rsidRDefault="002E6F24" w:rsidP="002E6F24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585BDE">
              <w:rPr>
                <w:rFonts w:ascii="Times New Roman" w:hAnsi="Times New Roman" w:cs="Times New Roman"/>
              </w:rPr>
              <w:t>0.705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2BB84" w14:textId="0AA0883E" w:rsidR="002E6F24" w:rsidRPr="00585BDE" w:rsidRDefault="002E6F24" w:rsidP="002E6F24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585BDE">
              <w:rPr>
                <w:rFonts w:ascii="Times New Roman" w:hAnsi="Times New Roman" w:cs="Times New Roman"/>
              </w:rPr>
              <w:t>-0.42 (-1.57, 0.56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0C264" w14:textId="4B976759" w:rsidR="002E6F24" w:rsidRPr="00585BDE" w:rsidRDefault="002E6F24" w:rsidP="002E6F24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585BDE">
              <w:rPr>
                <w:rFonts w:ascii="Times New Roman" w:hAnsi="Times New Roman" w:cs="Times New Roman"/>
              </w:rPr>
              <w:t>0.429</w:t>
            </w:r>
          </w:p>
        </w:tc>
      </w:tr>
      <w:tr w:rsidR="002E6F24" w:rsidRPr="00585BDE" w14:paraId="539C1835" w14:textId="77777777" w:rsidTr="007E43F9">
        <w:tc>
          <w:tcPr>
            <w:tcW w:w="2368" w:type="pct"/>
          </w:tcPr>
          <w:p w14:paraId="0FAC442C" w14:textId="2C3EAE1F" w:rsidR="002E6F24" w:rsidRPr="00585BDE" w:rsidRDefault="002E6F24" w:rsidP="002E6F2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585BDE">
              <w:rPr>
                <w:rFonts w:ascii="Times New Roman" w:hAnsi="Times New Roman" w:cs="Times New Roman"/>
              </w:rPr>
              <w:t>Installation of perimeter fences around the farm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0163D" w14:textId="73CD9414" w:rsidR="002E6F24" w:rsidRPr="00585BDE" w:rsidRDefault="00685529" w:rsidP="002E6F24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585BDE">
              <w:rPr>
                <w:rFonts w:ascii="Times New Roman" w:hAnsi="Times New Roman" w:cs="Times New Roman"/>
              </w:rPr>
              <w:t>-0.12 (</w:t>
            </w:r>
            <w:r w:rsidR="0078318C" w:rsidRPr="00585BDE">
              <w:rPr>
                <w:rFonts w:ascii="Times New Roman" w:hAnsi="Times New Roman" w:cs="Times New Roman"/>
              </w:rPr>
              <w:t>-1.61, 1.86</w:t>
            </w:r>
            <w:r w:rsidRPr="00585B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1FC3A" w14:textId="1CBB3450" w:rsidR="002E6F24" w:rsidRPr="00585BDE" w:rsidRDefault="00023D02" w:rsidP="002E6F24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585BDE">
              <w:rPr>
                <w:rFonts w:ascii="Times New Roman" w:hAnsi="Times New Roman" w:cs="Times New Roman"/>
              </w:rPr>
              <w:t>0.88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5FD48" w14:textId="75A83E2F" w:rsidR="002E6F24" w:rsidRPr="00585BDE" w:rsidRDefault="00360EB5" w:rsidP="002E6F24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585BDE">
              <w:rPr>
                <w:rFonts w:ascii="Times New Roman" w:hAnsi="Times New Roman" w:cs="Times New Roman"/>
              </w:rPr>
              <w:t xml:space="preserve">0.12 (-1.25, </w:t>
            </w:r>
            <w:r w:rsidR="00DC13FB" w:rsidRPr="00585BDE">
              <w:rPr>
                <w:rFonts w:ascii="Times New Roman" w:hAnsi="Times New Roman" w:cs="Times New Roman"/>
              </w:rPr>
              <w:t>2.04</w:t>
            </w:r>
            <w:r w:rsidRPr="00585B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2A68C" w14:textId="1B3B8316" w:rsidR="002E6F24" w:rsidRPr="00585BDE" w:rsidRDefault="00DC13FB" w:rsidP="002E6F24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585BDE">
              <w:rPr>
                <w:rFonts w:ascii="Times New Roman" w:hAnsi="Times New Roman" w:cs="Times New Roman"/>
              </w:rPr>
              <w:t>0.882</w:t>
            </w:r>
          </w:p>
        </w:tc>
      </w:tr>
      <w:tr w:rsidR="002E6F24" w:rsidRPr="00585BDE" w14:paraId="7D335ADB" w14:textId="77777777" w:rsidTr="007E43F9">
        <w:tc>
          <w:tcPr>
            <w:tcW w:w="2368" w:type="pct"/>
          </w:tcPr>
          <w:p w14:paraId="7557D204" w14:textId="42E520FD" w:rsidR="002E6F24" w:rsidRPr="00585BDE" w:rsidRDefault="002E6F24" w:rsidP="002E6F24">
            <w:pPr>
              <w:spacing w:line="32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0CA08" w14:textId="6B2F5B5B" w:rsidR="002E6F24" w:rsidRPr="00585BDE" w:rsidRDefault="002E6F24" w:rsidP="002E6F24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36203" w14:textId="12D09CE9" w:rsidR="002E6F24" w:rsidRPr="00585BDE" w:rsidRDefault="002E6F24" w:rsidP="002E6F24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3BD0C" w14:textId="2D1869CB" w:rsidR="002E6F24" w:rsidRPr="00585BDE" w:rsidRDefault="002E6F24" w:rsidP="002E6F24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8326C" w14:textId="1C9F6472" w:rsidR="002E6F24" w:rsidRPr="00585BDE" w:rsidRDefault="002E6F24" w:rsidP="002E6F24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43F9" w:rsidRPr="00585BDE" w14:paraId="3336E086" w14:textId="77777777" w:rsidTr="007E43F9">
        <w:tc>
          <w:tcPr>
            <w:tcW w:w="2368" w:type="pct"/>
          </w:tcPr>
          <w:p w14:paraId="71C6711F" w14:textId="2CC3A06F" w:rsidR="007E43F9" w:rsidRPr="00585BDE" w:rsidRDefault="007E43F9" w:rsidP="007E43F9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585BDE">
              <w:rPr>
                <w:rFonts w:ascii="Times New Roman" w:hAnsi="Times New Roman" w:cs="Times New Roman"/>
              </w:rPr>
              <w:t>Height of perimeter fence surrounding the farm ≥ 1.5 m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EA833" w14:textId="30BE150B" w:rsidR="007E43F9" w:rsidRPr="00585BDE" w:rsidRDefault="007E43F9" w:rsidP="007E43F9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585BDE">
              <w:rPr>
                <w:rFonts w:ascii="Times New Roman" w:hAnsi="Times New Roman" w:cs="Times New Roman"/>
              </w:rPr>
              <w:t>-0.83 (-2.13, 0.25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78E29" w14:textId="5CD0DA7D" w:rsidR="007E43F9" w:rsidRPr="00585BDE" w:rsidRDefault="007E43F9" w:rsidP="007E43F9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585BDE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5885F" w14:textId="5FEAADC5" w:rsidR="007E43F9" w:rsidRPr="00585BDE" w:rsidRDefault="007E43F9" w:rsidP="007E43F9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585BDE">
              <w:rPr>
                <w:rFonts w:ascii="Times New Roman" w:hAnsi="Times New Roman" w:cs="Times New Roman"/>
              </w:rPr>
              <w:t>-0.71 (-1.86, 0.26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D7750" w14:textId="694D8BAA" w:rsidR="007E43F9" w:rsidRPr="00585BDE" w:rsidRDefault="007E43F9" w:rsidP="007E43F9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585BDE">
              <w:rPr>
                <w:rFonts w:ascii="Times New Roman" w:hAnsi="Times New Roman" w:cs="Times New Roman"/>
              </w:rPr>
              <w:t>0.176</w:t>
            </w:r>
          </w:p>
        </w:tc>
      </w:tr>
      <w:tr w:rsidR="007E43F9" w:rsidRPr="00585BDE" w14:paraId="35760318" w14:textId="77777777" w:rsidTr="007E43F9">
        <w:tc>
          <w:tcPr>
            <w:tcW w:w="2368" w:type="pct"/>
          </w:tcPr>
          <w:p w14:paraId="16556D27" w14:textId="2FC88926" w:rsidR="007E43F9" w:rsidRPr="00585BDE" w:rsidRDefault="007E43F9" w:rsidP="007E43F9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585BDE">
              <w:rPr>
                <w:rFonts w:ascii="Times New Roman" w:hAnsi="Times New Roman" w:cs="Times New Roman"/>
              </w:rPr>
              <w:t>Mesh size of perimeter fence surrounding the farm &lt; 5 cm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939B2" w14:textId="7874B574" w:rsidR="007E43F9" w:rsidRPr="00585BDE" w:rsidRDefault="007E43F9" w:rsidP="007E43F9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585BDE">
              <w:rPr>
                <w:rFonts w:ascii="Times New Roman" w:hAnsi="Times New Roman" w:cs="Times New Roman"/>
              </w:rPr>
              <w:t>-0.69 (-2.16, 0.4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75B46" w14:textId="3F8B3D5F" w:rsidR="007E43F9" w:rsidRPr="00585BDE" w:rsidRDefault="007E43F9" w:rsidP="007E43F9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585BDE"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55EB4" w14:textId="2CC7CEE9" w:rsidR="007E43F9" w:rsidRPr="00585BDE" w:rsidRDefault="007E43F9" w:rsidP="007E43F9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585BDE">
              <w:rPr>
                <w:rFonts w:ascii="Times New Roman" w:hAnsi="Times New Roman" w:cs="Times New Roman"/>
              </w:rPr>
              <w:t>-0.94 (-2.40, 0.17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EE3CE" w14:textId="703ABC35" w:rsidR="007E43F9" w:rsidRPr="00585BDE" w:rsidRDefault="007E43F9" w:rsidP="007E43F9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585BDE">
              <w:rPr>
                <w:rFonts w:ascii="Times New Roman" w:hAnsi="Times New Roman" w:cs="Times New Roman"/>
              </w:rPr>
              <w:t>0.137</w:t>
            </w:r>
          </w:p>
        </w:tc>
      </w:tr>
      <w:tr w:rsidR="002E6F24" w:rsidRPr="00585BDE" w14:paraId="2AE19D5B" w14:textId="77777777" w:rsidTr="007E43F9">
        <w:tc>
          <w:tcPr>
            <w:tcW w:w="2368" w:type="pct"/>
          </w:tcPr>
          <w:p w14:paraId="04B1D4D3" w14:textId="7337A897" w:rsidR="002E6F24" w:rsidRPr="00585BDE" w:rsidRDefault="002E6F24" w:rsidP="002E6F2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585BDE">
              <w:rPr>
                <w:rFonts w:ascii="Times New Roman" w:hAnsi="Times New Roman" w:cs="Times New Roman"/>
              </w:rPr>
              <w:t>Closing the entrance of the fenc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E536F" w14:textId="394BAE4E" w:rsidR="002E6F24" w:rsidRPr="00585BDE" w:rsidRDefault="002E6F24" w:rsidP="002E6F24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585BDE">
              <w:rPr>
                <w:rFonts w:ascii="Times New Roman" w:hAnsi="Times New Roman" w:cs="Times New Roman"/>
              </w:rPr>
              <w:t>0.16 (-0.88, 1.36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38651" w14:textId="276AAD25" w:rsidR="002E6F24" w:rsidRPr="00585BDE" w:rsidRDefault="002E6F24" w:rsidP="002E6F24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585BDE">
              <w:rPr>
                <w:rFonts w:ascii="Times New Roman" w:hAnsi="Times New Roman" w:cs="Times New Roman"/>
              </w:rPr>
              <w:t>0.76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4A5B9" w14:textId="428130DE" w:rsidR="002E6F24" w:rsidRPr="00585BDE" w:rsidRDefault="002E6F24" w:rsidP="002E6F24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585BDE">
              <w:rPr>
                <w:rFonts w:ascii="Times New Roman" w:hAnsi="Times New Roman" w:cs="Times New Roman"/>
              </w:rPr>
              <w:t>0.44 (-0.63, 1.66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66AF2" w14:textId="713C98FA" w:rsidR="002E6F24" w:rsidRPr="00585BDE" w:rsidRDefault="002E6F24" w:rsidP="002E6F24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585BDE">
              <w:rPr>
                <w:rFonts w:ascii="Times New Roman" w:hAnsi="Times New Roman" w:cs="Times New Roman"/>
              </w:rPr>
              <w:t>0.446</w:t>
            </w:r>
          </w:p>
        </w:tc>
      </w:tr>
      <w:tr w:rsidR="002E6F24" w:rsidRPr="00585BDE" w14:paraId="11400578" w14:textId="77777777" w:rsidTr="007E43F9">
        <w:tc>
          <w:tcPr>
            <w:tcW w:w="2368" w:type="pct"/>
          </w:tcPr>
          <w:p w14:paraId="1D0F83F7" w14:textId="3CC590FA" w:rsidR="002E6F24" w:rsidRPr="00585BDE" w:rsidRDefault="002E6F24" w:rsidP="002E6F24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585BDE">
              <w:rPr>
                <w:rFonts w:ascii="Times New Roman" w:hAnsi="Times New Roman" w:cs="Times New Roman"/>
              </w:rPr>
              <w:t>Inspection of holes in the pig house walls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64B81" w14:textId="02579EDD" w:rsidR="002E6F24" w:rsidRPr="00585BDE" w:rsidRDefault="002E6F24" w:rsidP="002E6F24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585BDE">
              <w:rPr>
                <w:rFonts w:ascii="Times New Roman" w:hAnsi="Times New Roman" w:cs="Times New Roman"/>
              </w:rPr>
              <w:t>-0.43 (-1.74, 0.6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B9D94" w14:textId="7676482B" w:rsidR="002E6F24" w:rsidRPr="00585BDE" w:rsidRDefault="002E6F24" w:rsidP="002E6F24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585BDE">
              <w:rPr>
                <w:rFonts w:ascii="Times New Roman" w:hAnsi="Times New Roman" w:cs="Times New Roman"/>
              </w:rPr>
              <w:t>0.47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93193" w14:textId="32BB8931" w:rsidR="002E6F24" w:rsidRPr="00585BDE" w:rsidRDefault="002E6F24" w:rsidP="002E6F24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585BDE">
              <w:rPr>
                <w:rFonts w:ascii="Times New Roman" w:hAnsi="Times New Roman" w:cs="Times New Roman"/>
              </w:rPr>
              <w:t>-0.32 (-1.47, 0.67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FA315" w14:textId="5F8AF909" w:rsidR="002E6F24" w:rsidRPr="00585BDE" w:rsidRDefault="002E6F24" w:rsidP="002E6F24">
            <w:pPr>
              <w:spacing w:line="320" w:lineRule="exact"/>
              <w:jc w:val="center"/>
              <w:rPr>
                <w:rFonts w:ascii="Times New Roman" w:hAnsi="Times New Roman" w:cs="Times New Roman"/>
              </w:rPr>
            </w:pPr>
            <w:r w:rsidRPr="00585BDE">
              <w:rPr>
                <w:rFonts w:ascii="Times New Roman" w:hAnsi="Times New Roman" w:cs="Times New Roman"/>
              </w:rPr>
              <w:t>0.543</w:t>
            </w:r>
          </w:p>
        </w:tc>
      </w:tr>
      <w:tr w:rsidR="002E6F24" w:rsidRPr="0038033A" w14:paraId="669943E3" w14:textId="77777777" w:rsidTr="007E43F9">
        <w:tc>
          <w:tcPr>
            <w:tcW w:w="2368" w:type="pct"/>
          </w:tcPr>
          <w:p w14:paraId="0D241888" w14:textId="7180BF1C" w:rsidR="002E6F24" w:rsidRPr="0038033A" w:rsidRDefault="002E6F24" w:rsidP="002E6F24">
            <w:pPr>
              <w:spacing w:line="320" w:lineRule="exact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Preventing the intrusion of mice and other small wild animals into pig houses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DC5EA" w14:textId="73308423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-0.58 (-1.87, 0.5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E77CD" w14:textId="274A335E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32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6CC7D" w14:textId="64A17257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-0.63 (-1.90, 0.41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FA929" w14:textId="20AC619A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269</w:t>
            </w:r>
          </w:p>
        </w:tc>
      </w:tr>
      <w:tr w:rsidR="002E6F24" w:rsidRPr="0038033A" w14:paraId="7796BCFE" w14:textId="77777777" w:rsidTr="007E43F9">
        <w:tc>
          <w:tcPr>
            <w:tcW w:w="2368" w:type="pct"/>
          </w:tcPr>
          <w:p w14:paraId="354D970B" w14:textId="10291D4D" w:rsidR="002E6F24" w:rsidRPr="0038033A" w:rsidRDefault="002E6F24" w:rsidP="002E6F24">
            <w:pPr>
              <w:spacing w:line="320" w:lineRule="exact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Preventing the intrusion of cats, raccoons, and other medium-sized wild animals in the hygienic control area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840FB" w14:textId="1455C9F9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-0.06 (-1.37, 1.06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1E208" w14:textId="3A32155F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928B1" w14:textId="2E6AB508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20 (-1.01, 1.3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AFBB2" w14:textId="4EAFAD60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730</w:t>
            </w:r>
          </w:p>
        </w:tc>
      </w:tr>
      <w:tr w:rsidR="002E6F24" w:rsidRPr="0038033A" w14:paraId="3B51752A" w14:textId="77777777" w:rsidTr="007E43F9">
        <w:tc>
          <w:tcPr>
            <w:tcW w:w="2368" w:type="pct"/>
          </w:tcPr>
          <w:p w14:paraId="7ADD0646" w14:textId="449B21ED" w:rsidR="002E6F24" w:rsidRPr="0038033A" w:rsidRDefault="002E6F24" w:rsidP="002E6F24">
            <w:pPr>
              <w:spacing w:line="320" w:lineRule="exact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Preventing the intrusion of feral cats, raccoons, and other medium-sized wild animals into the pig hous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6B7C6" w14:textId="0E716A13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-0.12 (-1.13, 1.0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4EE31" w14:textId="2FFF20BD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27750" w14:textId="6997B139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05 (-0.93, 1.19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803AB" w14:textId="7B76CB3E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920</w:t>
            </w:r>
          </w:p>
        </w:tc>
      </w:tr>
      <w:tr w:rsidR="002E6F24" w:rsidRPr="0038033A" w14:paraId="0D6BC39B" w14:textId="77777777" w:rsidTr="007E43F9">
        <w:tc>
          <w:tcPr>
            <w:tcW w:w="2368" w:type="pct"/>
          </w:tcPr>
          <w:p w14:paraId="2BD97A34" w14:textId="17600D2D" w:rsidR="002E6F24" w:rsidRPr="0038033A" w:rsidRDefault="002E6F24" w:rsidP="002E6F24">
            <w:pPr>
              <w:spacing w:line="320" w:lineRule="exact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Installation of bird nets around the pig houses</w:t>
            </w:r>
          </w:p>
        </w:tc>
        <w:tc>
          <w:tcPr>
            <w:tcW w:w="8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131EC04" w14:textId="5AE6305E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25 (-1.43, 3.17)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338281A" w14:textId="4BDA68C1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812</w:t>
            </w:r>
          </w:p>
        </w:tc>
        <w:tc>
          <w:tcPr>
            <w:tcW w:w="84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C672E56" w14:textId="14F18F74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42 (-1.20, 3.33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D695842" w14:textId="121918BB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687</w:t>
            </w:r>
          </w:p>
        </w:tc>
      </w:tr>
      <w:tr w:rsidR="002E6F24" w:rsidRPr="0038033A" w14:paraId="6AA41886" w14:textId="77777777" w:rsidTr="007E43F9">
        <w:tc>
          <w:tcPr>
            <w:tcW w:w="2368" w:type="pct"/>
          </w:tcPr>
          <w:p w14:paraId="3039FF39" w14:textId="67D66B43" w:rsidR="002E6F24" w:rsidRPr="0038033A" w:rsidRDefault="002E6F24" w:rsidP="002E6F24">
            <w:pPr>
              <w:spacing w:line="320" w:lineRule="exact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Mesh size of bird net ≤ 2 cm</w:t>
            </w:r>
          </w:p>
        </w:tc>
        <w:tc>
          <w:tcPr>
            <w:tcW w:w="8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C00FAA9" w14:textId="27DDE56C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-0.69 (-1.71, 0.37)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C9CEDC7" w14:textId="06B73249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84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B5AB099" w14:textId="3D10CA06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-0.83 (-1.81, 0.14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135DE75" w14:textId="4823282A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088</w:t>
            </w:r>
          </w:p>
        </w:tc>
      </w:tr>
      <w:tr w:rsidR="002E6F24" w:rsidRPr="0038033A" w14:paraId="5B38E65F" w14:textId="77777777" w:rsidTr="007E43F9">
        <w:tc>
          <w:tcPr>
            <w:tcW w:w="2368" w:type="pct"/>
            <w:tcBorders>
              <w:bottom w:val="single" w:sz="4" w:space="0" w:color="auto"/>
            </w:tcBorders>
          </w:tcPr>
          <w:p w14:paraId="5823F767" w14:textId="30EABF67" w:rsidR="002E6F24" w:rsidRPr="0038033A" w:rsidRDefault="002E6F24" w:rsidP="002E6F24">
            <w:pPr>
              <w:spacing w:line="320" w:lineRule="exact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Preventing the intrusion of wild birds into the pig houses</w:t>
            </w:r>
          </w:p>
        </w:tc>
        <w:tc>
          <w:tcPr>
            <w:tcW w:w="8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D6FD80" w14:textId="38BD93AE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-0.66 (-2.09, 1.27)</w:t>
            </w:r>
          </w:p>
        </w:tc>
        <w:tc>
          <w:tcPr>
            <w:tcW w:w="4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C81947" w14:textId="5BD75C11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419</w:t>
            </w:r>
          </w:p>
        </w:tc>
        <w:tc>
          <w:tcPr>
            <w:tcW w:w="8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7E835A" w14:textId="6FF3DA8E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-0.75 (-1.92, 0.76)</w:t>
            </w:r>
          </w:p>
        </w:tc>
        <w:tc>
          <w:tcPr>
            <w:tcW w:w="4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81BCE9" w14:textId="79146661" w:rsidR="002E6F24" w:rsidRPr="0038033A" w:rsidRDefault="002E6F24" w:rsidP="002E6F24">
            <w:pPr>
              <w:spacing w:line="320" w:lineRule="exact"/>
              <w:jc w:val="center"/>
              <w:rPr>
                <w:rFonts w:cs="Times New Roman"/>
              </w:rPr>
            </w:pPr>
            <w:r w:rsidRPr="0038033A">
              <w:rPr>
                <w:rFonts w:ascii="Times New Roman" w:hAnsi="Times New Roman" w:cs="Times New Roman"/>
              </w:rPr>
              <w:t>0.258</w:t>
            </w:r>
          </w:p>
        </w:tc>
      </w:tr>
      <w:bookmarkEnd w:id="1"/>
    </w:tbl>
    <w:p w14:paraId="5773F217" w14:textId="2380AEF3" w:rsidR="00A97FDB" w:rsidRPr="0038033A" w:rsidRDefault="00A97FDB" w:rsidP="002E6F24">
      <w:pPr>
        <w:spacing w:line="320" w:lineRule="exact"/>
        <w:rPr>
          <w:rFonts w:cs="Times New Roman"/>
          <w:sz w:val="21"/>
          <w:szCs w:val="21"/>
        </w:rPr>
      </w:pPr>
    </w:p>
    <w:sectPr w:rsidR="00A97FDB" w:rsidRPr="0038033A" w:rsidSect="002E6F24">
      <w:footerReference w:type="default" r:id="rId11"/>
      <w:pgSz w:w="11906" w:h="16838" w:code="9"/>
      <w:pgMar w:top="1440" w:right="1080" w:bottom="1440" w:left="1080" w:header="851" w:footer="992" w:gutter="0"/>
      <w:cols w:space="425"/>
      <w:titlePg/>
      <w:docGrid w:type="linesAndChars" w:linePitch="447" w:charSpace="-270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0743DF" w14:textId="77777777" w:rsidR="00691EE6" w:rsidRDefault="00691EE6" w:rsidP="00037DD8">
      <w:r>
        <w:separator/>
      </w:r>
    </w:p>
  </w:endnote>
  <w:endnote w:type="continuationSeparator" w:id="0">
    <w:p w14:paraId="65FF37B1" w14:textId="77777777" w:rsidR="00691EE6" w:rsidRDefault="00691EE6" w:rsidP="00037D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28486577"/>
      <w:docPartObj>
        <w:docPartGallery w:val="Page Numbers (Bottom of Page)"/>
        <w:docPartUnique/>
      </w:docPartObj>
    </w:sdtPr>
    <w:sdtEndPr/>
    <w:sdtContent>
      <w:p w14:paraId="2EBB7F9D" w14:textId="77777777" w:rsidR="00691EE6" w:rsidRDefault="00691EE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A6935">
          <w:rPr>
            <w:noProof/>
            <w:lang w:val="ja-JP"/>
          </w:rPr>
          <w:t>135</w:t>
        </w:r>
        <w:r>
          <w:fldChar w:fldCharType="end"/>
        </w:r>
      </w:p>
    </w:sdtContent>
  </w:sdt>
  <w:p w14:paraId="6A1B7EDA" w14:textId="77777777" w:rsidR="00691EE6" w:rsidRDefault="00691EE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188425" w14:textId="77777777" w:rsidR="00691EE6" w:rsidRDefault="00691EE6" w:rsidP="00037DD8">
      <w:r>
        <w:separator/>
      </w:r>
    </w:p>
  </w:footnote>
  <w:footnote w:type="continuationSeparator" w:id="0">
    <w:p w14:paraId="5DBB523D" w14:textId="77777777" w:rsidR="00691EE6" w:rsidRDefault="00691EE6" w:rsidP="00037D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02638EF"/>
    <w:multiLevelType w:val="hybridMultilevel"/>
    <w:tmpl w:val="E4B6D824"/>
    <w:lvl w:ilvl="0" w:tplc="594888A0">
      <w:start w:val="2"/>
      <w:numFmt w:val="bullet"/>
      <w:lvlText w:val="＊"/>
      <w:lvlJc w:val="left"/>
      <w:pPr>
        <w:ind w:left="360" w:hanging="360"/>
      </w:pPr>
      <w:rPr>
        <w:rFonts w:ascii="ＭＳ 明朝" w:eastAsia="ＭＳ 明朝" w:hAnsi="ＭＳ 明朝" w:cs="ＭＳ 明朝" w:hint="eastAsia"/>
        <w:b w:val="0"/>
        <w:lang w:val="en-US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2F034E4"/>
    <w:multiLevelType w:val="multilevel"/>
    <w:tmpl w:val="BD84146A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 w16cid:durableId="1269698916">
    <w:abstractNumId w:val="1"/>
  </w:num>
  <w:num w:numId="2" w16cid:durableId="2047485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227"/>
  <w:drawingGridVerticalSpacing w:val="447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GwMDM1tzQzMTAxMjBW0lEKTi0uzszPAykwNK4FAPg3lRYtAAAA"/>
    <w:docVar w:name="EN.Layout" w:val="&lt;ENLayout&gt;&lt;Style&gt;J_Vet_Med_S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rsatvf19fezmee5ttx0t2ztv2xfx5px9wd&quot;&gt;PhD_Thesis&lt;record-ids&gt;&lt;item&gt;1&lt;/item&gt;&lt;item&gt;3&lt;/item&gt;&lt;item&gt;5&lt;/item&gt;&lt;item&gt;6&lt;/item&gt;&lt;item&gt;8&lt;/item&gt;&lt;item&gt;9&lt;/item&gt;&lt;item&gt;10&lt;/item&gt;&lt;item&gt;11&lt;/item&gt;&lt;item&gt;13&lt;/item&gt;&lt;item&gt;16&lt;/item&gt;&lt;item&gt;17&lt;/item&gt;&lt;item&gt;21&lt;/item&gt;&lt;item&gt;22&lt;/item&gt;&lt;item&gt;23&lt;/item&gt;&lt;item&gt;24&lt;/item&gt;&lt;item&gt;26&lt;/item&gt;&lt;item&gt;27&lt;/item&gt;&lt;item&gt;28&lt;/item&gt;&lt;item&gt;29&lt;/item&gt;&lt;item&gt;33&lt;/item&gt;&lt;item&gt;34&lt;/item&gt;&lt;item&gt;35&lt;/item&gt;&lt;item&gt;36&lt;/item&gt;&lt;item&gt;37&lt;/item&gt;&lt;item&gt;38&lt;/item&gt;&lt;item&gt;40&lt;/item&gt;&lt;item&gt;42&lt;/item&gt;&lt;item&gt;43&lt;/item&gt;&lt;item&gt;44&lt;/item&gt;&lt;item&gt;45&lt;/item&gt;&lt;item&gt;46&lt;/item&gt;&lt;item&gt;47&lt;/item&gt;&lt;item&gt;49&lt;/item&gt;&lt;item&gt;50&lt;/item&gt;&lt;item&gt;73&lt;/item&gt;&lt;item&gt;74&lt;/item&gt;&lt;item&gt;75&lt;/item&gt;&lt;item&gt;78&lt;/item&gt;&lt;item&gt;89&lt;/item&gt;&lt;item&gt;90&lt;/item&gt;&lt;item&gt;92&lt;/item&gt;&lt;item&gt;101&lt;/item&gt;&lt;item&gt;110&lt;/item&gt;&lt;item&gt;117&lt;/item&gt;&lt;item&gt;118&lt;/item&gt;&lt;item&gt;119&lt;/item&gt;&lt;item&gt;120&lt;/item&gt;&lt;item&gt;122&lt;/item&gt;&lt;item&gt;123&lt;/item&gt;&lt;item&gt;124&lt;/item&gt;&lt;item&gt;135&lt;/item&gt;&lt;item&gt;138&lt;/item&gt;&lt;item&gt;139&lt;/item&gt;&lt;item&gt;140&lt;/item&gt;&lt;item&gt;143&lt;/item&gt;&lt;item&gt;144&lt;/item&gt;&lt;item&gt;145&lt;/item&gt;&lt;item&gt;149&lt;/item&gt;&lt;item&gt;151&lt;/item&gt;&lt;item&gt;161&lt;/item&gt;&lt;item&gt;163&lt;/item&gt;&lt;item&gt;164&lt;/item&gt;&lt;item&gt;166&lt;/item&gt;&lt;item&gt;168&lt;/item&gt;&lt;item&gt;169&lt;/item&gt;&lt;item&gt;179&lt;/item&gt;&lt;item&gt;180&lt;/item&gt;&lt;item&gt;185&lt;/item&gt;&lt;item&gt;186&lt;/item&gt;&lt;item&gt;190&lt;/item&gt;&lt;item&gt;191&lt;/item&gt;&lt;item&gt;193&lt;/item&gt;&lt;item&gt;196&lt;/item&gt;&lt;item&gt;198&lt;/item&gt;&lt;item&gt;201&lt;/item&gt;&lt;item&gt;203&lt;/item&gt;&lt;item&gt;206&lt;/item&gt;&lt;item&gt;207&lt;/item&gt;&lt;item&gt;211&lt;/item&gt;&lt;item&gt;214&lt;/item&gt;&lt;item&gt;220&lt;/item&gt;&lt;item&gt;223&lt;/item&gt;&lt;item&gt;225&lt;/item&gt;&lt;item&gt;226&lt;/item&gt;&lt;item&gt;228&lt;/item&gt;&lt;item&gt;231&lt;/item&gt;&lt;item&gt;232&lt;/item&gt;&lt;item&gt;233&lt;/item&gt;&lt;item&gt;234&lt;/item&gt;&lt;item&gt;235&lt;/item&gt;&lt;item&gt;236&lt;/item&gt;&lt;item&gt;237&lt;/item&gt;&lt;item&gt;238&lt;/item&gt;&lt;item&gt;240&lt;/item&gt;&lt;item&gt;241&lt;/item&gt;&lt;item&gt;242&lt;/item&gt;&lt;item&gt;243&lt;/item&gt;&lt;item&gt;244&lt;/item&gt;&lt;/record-ids&gt;&lt;/item&gt;&lt;/Libraries&gt;"/>
  </w:docVars>
  <w:rsids>
    <w:rsidRoot w:val="006D08FE"/>
    <w:rsid w:val="0000308E"/>
    <w:rsid w:val="000055AE"/>
    <w:rsid w:val="00006C94"/>
    <w:rsid w:val="00012001"/>
    <w:rsid w:val="00012165"/>
    <w:rsid w:val="000147DB"/>
    <w:rsid w:val="00015884"/>
    <w:rsid w:val="00016982"/>
    <w:rsid w:val="00022689"/>
    <w:rsid w:val="00023812"/>
    <w:rsid w:val="00023D02"/>
    <w:rsid w:val="00024FDC"/>
    <w:rsid w:val="000259BE"/>
    <w:rsid w:val="000267F8"/>
    <w:rsid w:val="0003584E"/>
    <w:rsid w:val="00035C9A"/>
    <w:rsid w:val="00037DD8"/>
    <w:rsid w:val="00043C4A"/>
    <w:rsid w:val="00045FED"/>
    <w:rsid w:val="00050ACF"/>
    <w:rsid w:val="00061A1D"/>
    <w:rsid w:val="00062887"/>
    <w:rsid w:val="00066518"/>
    <w:rsid w:val="0007023C"/>
    <w:rsid w:val="0007391A"/>
    <w:rsid w:val="00076C2E"/>
    <w:rsid w:val="00080716"/>
    <w:rsid w:val="00092C05"/>
    <w:rsid w:val="00094479"/>
    <w:rsid w:val="00095E61"/>
    <w:rsid w:val="00097BFF"/>
    <w:rsid w:val="000A5F1E"/>
    <w:rsid w:val="000B04EF"/>
    <w:rsid w:val="000B38ED"/>
    <w:rsid w:val="000B56D9"/>
    <w:rsid w:val="000B5D2B"/>
    <w:rsid w:val="000C08EB"/>
    <w:rsid w:val="000C0C04"/>
    <w:rsid w:val="000C5A9D"/>
    <w:rsid w:val="000D010B"/>
    <w:rsid w:val="000D3328"/>
    <w:rsid w:val="000D37E5"/>
    <w:rsid w:val="000E5116"/>
    <w:rsid w:val="000E7916"/>
    <w:rsid w:val="000F1C94"/>
    <w:rsid w:val="00103915"/>
    <w:rsid w:val="00105CC0"/>
    <w:rsid w:val="00114B6A"/>
    <w:rsid w:val="001222CA"/>
    <w:rsid w:val="00126049"/>
    <w:rsid w:val="0013086D"/>
    <w:rsid w:val="00132BD2"/>
    <w:rsid w:val="0013734D"/>
    <w:rsid w:val="00141E11"/>
    <w:rsid w:val="001454BE"/>
    <w:rsid w:val="00151F17"/>
    <w:rsid w:val="001716F8"/>
    <w:rsid w:val="00173AE5"/>
    <w:rsid w:val="001743DE"/>
    <w:rsid w:val="00177DF0"/>
    <w:rsid w:val="0018251F"/>
    <w:rsid w:val="00183977"/>
    <w:rsid w:val="00183EBB"/>
    <w:rsid w:val="0018631F"/>
    <w:rsid w:val="001A001F"/>
    <w:rsid w:val="001A14F8"/>
    <w:rsid w:val="001A1E1D"/>
    <w:rsid w:val="001A422D"/>
    <w:rsid w:val="001A54B2"/>
    <w:rsid w:val="001B1387"/>
    <w:rsid w:val="001B599B"/>
    <w:rsid w:val="001B6BC4"/>
    <w:rsid w:val="001C196D"/>
    <w:rsid w:val="001D56EF"/>
    <w:rsid w:val="001D7754"/>
    <w:rsid w:val="001E263E"/>
    <w:rsid w:val="001E495E"/>
    <w:rsid w:val="001F758B"/>
    <w:rsid w:val="002000A0"/>
    <w:rsid w:val="00206510"/>
    <w:rsid w:val="00211F06"/>
    <w:rsid w:val="00217880"/>
    <w:rsid w:val="00222507"/>
    <w:rsid w:val="002236A1"/>
    <w:rsid w:val="00223973"/>
    <w:rsid w:val="00231C6A"/>
    <w:rsid w:val="00232B3F"/>
    <w:rsid w:val="00232DCB"/>
    <w:rsid w:val="00235C3D"/>
    <w:rsid w:val="0024125E"/>
    <w:rsid w:val="00242E86"/>
    <w:rsid w:val="00245F29"/>
    <w:rsid w:val="002465B3"/>
    <w:rsid w:val="00247AE0"/>
    <w:rsid w:val="00247FD4"/>
    <w:rsid w:val="00265F28"/>
    <w:rsid w:val="00266736"/>
    <w:rsid w:val="00266E46"/>
    <w:rsid w:val="00267CCE"/>
    <w:rsid w:val="0027073A"/>
    <w:rsid w:val="0027152B"/>
    <w:rsid w:val="002737EF"/>
    <w:rsid w:val="0027608A"/>
    <w:rsid w:val="00277DB4"/>
    <w:rsid w:val="002803CE"/>
    <w:rsid w:val="00282B20"/>
    <w:rsid w:val="00283409"/>
    <w:rsid w:val="00285544"/>
    <w:rsid w:val="00285EA8"/>
    <w:rsid w:val="00287224"/>
    <w:rsid w:val="00297082"/>
    <w:rsid w:val="002B2889"/>
    <w:rsid w:val="002B2D41"/>
    <w:rsid w:val="002B6766"/>
    <w:rsid w:val="002C182E"/>
    <w:rsid w:val="002D3AAB"/>
    <w:rsid w:val="002E5FAA"/>
    <w:rsid w:val="002E6F24"/>
    <w:rsid w:val="002F04AF"/>
    <w:rsid w:val="00302838"/>
    <w:rsid w:val="0030370E"/>
    <w:rsid w:val="00320B43"/>
    <w:rsid w:val="00323173"/>
    <w:rsid w:val="00331F84"/>
    <w:rsid w:val="00342ECE"/>
    <w:rsid w:val="00344CA5"/>
    <w:rsid w:val="00344E7B"/>
    <w:rsid w:val="00344E7E"/>
    <w:rsid w:val="00347F81"/>
    <w:rsid w:val="00355C04"/>
    <w:rsid w:val="00360EB5"/>
    <w:rsid w:val="0036622A"/>
    <w:rsid w:val="00366731"/>
    <w:rsid w:val="0037450F"/>
    <w:rsid w:val="0037557C"/>
    <w:rsid w:val="0038033A"/>
    <w:rsid w:val="00383FD4"/>
    <w:rsid w:val="00384E86"/>
    <w:rsid w:val="0039109F"/>
    <w:rsid w:val="00394B82"/>
    <w:rsid w:val="003A01B6"/>
    <w:rsid w:val="003A7E35"/>
    <w:rsid w:val="003B621A"/>
    <w:rsid w:val="003B7315"/>
    <w:rsid w:val="003C29A0"/>
    <w:rsid w:val="003C33E5"/>
    <w:rsid w:val="003C3D86"/>
    <w:rsid w:val="003C5A40"/>
    <w:rsid w:val="003D62B1"/>
    <w:rsid w:val="003D6B94"/>
    <w:rsid w:val="003D7B5A"/>
    <w:rsid w:val="003D7CDD"/>
    <w:rsid w:val="003E046D"/>
    <w:rsid w:val="003E2CBC"/>
    <w:rsid w:val="003E684D"/>
    <w:rsid w:val="003F275A"/>
    <w:rsid w:val="003F3C12"/>
    <w:rsid w:val="003F53F7"/>
    <w:rsid w:val="00402EE0"/>
    <w:rsid w:val="004035E1"/>
    <w:rsid w:val="00405517"/>
    <w:rsid w:val="00407842"/>
    <w:rsid w:val="00417A3B"/>
    <w:rsid w:val="0042263F"/>
    <w:rsid w:val="004231AF"/>
    <w:rsid w:val="004232D6"/>
    <w:rsid w:val="00424F98"/>
    <w:rsid w:val="00431B82"/>
    <w:rsid w:val="004338B3"/>
    <w:rsid w:val="00433940"/>
    <w:rsid w:val="0044124C"/>
    <w:rsid w:val="004419F1"/>
    <w:rsid w:val="00442B14"/>
    <w:rsid w:val="00443766"/>
    <w:rsid w:val="00443A68"/>
    <w:rsid w:val="0045196A"/>
    <w:rsid w:val="00453CF2"/>
    <w:rsid w:val="0047258D"/>
    <w:rsid w:val="004854BE"/>
    <w:rsid w:val="0048602E"/>
    <w:rsid w:val="00490F3F"/>
    <w:rsid w:val="00493782"/>
    <w:rsid w:val="0049499F"/>
    <w:rsid w:val="004A3547"/>
    <w:rsid w:val="004A76C2"/>
    <w:rsid w:val="004B2E9C"/>
    <w:rsid w:val="004B3C59"/>
    <w:rsid w:val="004B6B9F"/>
    <w:rsid w:val="004C1787"/>
    <w:rsid w:val="004C1C6B"/>
    <w:rsid w:val="004C52C5"/>
    <w:rsid w:val="004D221E"/>
    <w:rsid w:val="004D381F"/>
    <w:rsid w:val="004D6884"/>
    <w:rsid w:val="004E157A"/>
    <w:rsid w:val="004E38BB"/>
    <w:rsid w:val="004E74AC"/>
    <w:rsid w:val="004F013F"/>
    <w:rsid w:val="004F0BD6"/>
    <w:rsid w:val="004F4CDE"/>
    <w:rsid w:val="00500329"/>
    <w:rsid w:val="00501206"/>
    <w:rsid w:val="0050585B"/>
    <w:rsid w:val="00506388"/>
    <w:rsid w:val="0051185B"/>
    <w:rsid w:val="00525E86"/>
    <w:rsid w:val="00527BA5"/>
    <w:rsid w:val="00534BCF"/>
    <w:rsid w:val="005540FF"/>
    <w:rsid w:val="00554424"/>
    <w:rsid w:val="00557569"/>
    <w:rsid w:val="00557791"/>
    <w:rsid w:val="00557F2B"/>
    <w:rsid w:val="0056142A"/>
    <w:rsid w:val="00563DC4"/>
    <w:rsid w:val="0056620E"/>
    <w:rsid w:val="00572F9A"/>
    <w:rsid w:val="00585BDE"/>
    <w:rsid w:val="00587673"/>
    <w:rsid w:val="0059073B"/>
    <w:rsid w:val="00590D6B"/>
    <w:rsid w:val="0059152E"/>
    <w:rsid w:val="005952C3"/>
    <w:rsid w:val="00597EEC"/>
    <w:rsid w:val="005A2D60"/>
    <w:rsid w:val="005A6B3A"/>
    <w:rsid w:val="005B31B2"/>
    <w:rsid w:val="005B695D"/>
    <w:rsid w:val="005C2967"/>
    <w:rsid w:val="005C2ADC"/>
    <w:rsid w:val="005C7244"/>
    <w:rsid w:val="005D5A27"/>
    <w:rsid w:val="005D6435"/>
    <w:rsid w:val="005D7E84"/>
    <w:rsid w:val="005E0187"/>
    <w:rsid w:val="005E42C8"/>
    <w:rsid w:val="005E639A"/>
    <w:rsid w:val="005F1FF3"/>
    <w:rsid w:val="005F39A8"/>
    <w:rsid w:val="005F79A8"/>
    <w:rsid w:val="00601015"/>
    <w:rsid w:val="0060433E"/>
    <w:rsid w:val="006136BF"/>
    <w:rsid w:val="00615DA2"/>
    <w:rsid w:val="00617D3B"/>
    <w:rsid w:val="0062457E"/>
    <w:rsid w:val="00627633"/>
    <w:rsid w:val="00634D09"/>
    <w:rsid w:val="00635744"/>
    <w:rsid w:val="006427C1"/>
    <w:rsid w:val="00643DD3"/>
    <w:rsid w:val="00646EBC"/>
    <w:rsid w:val="0065017D"/>
    <w:rsid w:val="006511D2"/>
    <w:rsid w:val="0065333C"/>
    <w:rsid w:val="0066046C"/>
    <w:rsid w:val="006667E7"/>
    <w:rsid w:val="00677BD6"/>
    <w:rsid w:val="00683031"/>
    <w:rsid w:val="00685529"/>
    <w:rsid w:val="00691B4F"/>
    <w:rsid w:val="00691EE6"/>
    <w:rsid w:val="006A16A7"/>
    <w:rsid w:val="006A3714"/>
    <w:rsid w:val="006A656E"/>
    <w:rsid w:val="006B3215"/>
    <w:rsid w:val="006B32E0"/>
    <w:rsid w:val="006B333D"/>
    <w:rsid w:val="006B5BBC"/>
    <w:rsid w:val="006C4F89"/>
    <w:rsid w:val="006D08FE"/>
    <w:rsid w:val="006D3A52"/>
    <w:rsid w:val="006E1183"/>
    <w:rsid w:val="006E13D6"/>
    <w:rsid w:val="006E4328"/>
    <w:rsid w:val="006E5ED6"/>
    <w:rsid w:val="006E6649"/>
    <w:rsid w:val="006F0B06"/>
    <w:rsid w:val="006F1839"/>
    <w:rsid w:val="006F3F7F"/>
    <w:rsid w:val="0070047F"/>
    <w:rsid w:val="0070255A"/>
    <w:rsid w:val="0070770B"/>
    <w:rsid w:val="00710923"/>
    <w:rsid w:val="0072019D"/>
    <w:rsid w:val="0072422D"/>
    <w:rsid w:val="007351F6"/>
    <w:rsid w:val="007406CC"/>
    <w:rsid w:val="0074161F"/>
    <w:rsid w:val="007438F3"/>
    <w:rsid w:val="00743EEA"/>
    <w:rsid w:val="00747492"/>
    <w:rsid w:val="0075071D"/>
    <w:rsid w:val="00752367"/>
    <w:rsid w:val="0075671B"/>
    <w:rsid w:val="00776128"/>
    <w:rsid w:val="00782B86"/>
    <w:rsid w:val="0078318C"/>
    <w:rsid w:val="007858DB"/>
    <w:rsid w:val="007A24EE"/>
    <w:rsid w:val="007A2793"/>
    <w:rsid w:val="007A292B"/>
    <w:rsid w:val="007A2DF8"/>
    <w:rsid w:val="007B1FAF"/>
    <w:rsid w:val="007B26EB"/>
    <w:rsid w:val="007B27AE"/>
    <w:rsid w:val="007B6ACF"/>
    <w:rsid w:val="007C27A6"/>
    <w:rsid w:val="007C303A"/>
    <w:rsid w:val="007D0552"/>
    <w:rsid w:val="007E05D6"/>
    <w:rsid w:val="007E3373"/>
    <w:rsid w:val="007E43F9"/>
    <w:rsid w:val="007F26D7"/>
    <w:rsid w:val="007F535A"/>
    <w:rsid w:val="007F6FB8"/>
    <w:rsid w:val="00802255"/>
    <w:rsid w:val="00807849"/>
    <w:rsid w:val="00820707"/>
    <w:rsid w:val="00837940"/>
    <w:rsid w:val="00841A48"/>
    <w:rsid w:val="00845159"/>
    <w:rsid w:val="008550DC"/>
    <w:rsid w:val="00856B6E"/>
    <w:rsid w:val="00861D3E"/>
    <w:rsid w:val="00866D84"/>
    <w:rsid w:val="00871510"/>
    <w:rsid w:val="008730D9"/>
    <w:rsid w:val="00876D08"/>
    <w:rsid w:val="008840BD"/>
    <w:rsid w:val="008953BC"/>
    <w:rsid w:val="008A0076"/>
    <w:rsid w:val="008A139A"/>
    <w:rsid w:val="008A1431"/>
    <w:rsid w:val="008A40B8"/>
    <w:rsid w:val="008C0874"/>
    <w:rsid w:val="008D1ABA"/>
    <w:rsid w:val="008D4A54"/>
    <w:rsid w:val="008E074C"/>
    <w:rsid w:val="008E4879"/>
    <w:rsid w:val="008E535D"/>
    <w:rsid w:val="008F0070"/>
    <w:rsid w:val="009077EA"/>
    <w:rsid w:val="00916C51"/>
    <w:rsid w:val="0092402C"/>
    <w:rsid w:val="00927B83"/>
    <w:rsid w:val="00935C6D"/>
    <w:rsid w:val="009377F2"/>
    <w:rsid w:val="00945E58"/>
    <w:rsid w:val="009462B7"/>
    <w:rsid w:val="00947854"/>
    <w:rsid w:val="00952D86"/>
    <w:rsid w:val="00957AD8"/>
    <w:rsid w:val="00962E42"/>
    <w:rsid w:val="00963014"/>
    <w:rsid w:val="00963C89"/>
    <w:rsid w:val="0096481E"/>
    <w:rsid w:val="00965E92"/>
    <w:rsid w:val="00972217"/>
    <w:rsid w:val="00983161"/>
    <w:rsid w:val="00987E7F"/>
    <w:rsid w:val="0099211F"/>
    <w:rsid w:val="009A461D"/>
    <w:rsid w:val="009A5908"/>
    <w:rsid w:val="009B4F4A"/>
    <w:rsid w:val="009C0F8B"/>
    <w:rsid w:val="009C344A"/>
    <w:rsid w:val="009C3868"/>
    <w:rsid w:val="009C40E6"/>
    <w:rsid w:val="009C5297"/>
    <w:rsid w:val="009C7535"/>
    <w:rsid w:val="009D0FBB"/>
    <w:rsid w:val="009D24A3"/>
    <w:rsid w:val="009D24C6"/>
    <w:rsid w:val="009D31FC"/>
    <w:rsid w:val="009E0FF8"/>
    <w:rsid w:val="009E1C20"/>
    <w:rsid w:val="009F072E"/>
    <w:rsid w:val="009F0985"/>
    <w:rsid w:val="009F14DE"/>
    <w:rsid w:val="00A05919"/>
    <w:rsid w:val="00A066A9"/>
    <w:rsid w:val="00A07917"/>
    <w:rsid w:val="00A124E9"/>
    <w:rsid w:val="00A20FF0"/>
    <w:rsid w:val="00A217D3"/>
    <w:rsid w:val="00A21BC3"/>
    <w:rsid w:val="00A26D57"/>
    <w:rsid w:val="00A331AD"/>
    <w:rsid w:val="00A35FB9"/>
    <w:rsid w:val="00A41F17"/>
    <w:rsid w:val="00A43C56"/>
    <w:rsid w:val="00A44F9D"/>
    <w:rsid w:val="00A47282"/>
    <w:rsid w:val="00A54E64"/>
    <w:rsid w:val="00A5560A"/>
    <w:rsid w:val="00A654A7"/>
    <w:rsid w:val="00A65B39"/>
    <w:rsid w:val="00A6607D"/>
    <w:rsid w:val="00A73C62"/>
    <w:rsid w:val="00A82352"/>
    <w:rsid w:val="00A84AA7"/>
    <w:rsid w:val="00A87FB9"/>
    <w:rsid w:val="00A9418F"/>
    <w:rsid w:val="00A9665F"/>
    <w:rsid w:val="00A97FDB"/>
    <w:rsid w:val="00AA3E59"/>
    <w:rsid w:val="00AB06E7"/>
    <w:rsid w:val="00AB5437"/>
    <w:rsid w:val="00AC1C29"/>
    <w:rsid w:val="00AD39F0"/>
    <w:rsid w:val="00AD45F7"/>
    <w:rsid w:val="00AE4F1B"/>
    <w:rsid w:val="00AF36E2"/>
    <w:rsid w:val="00AF4FDC"/>
    <w:rsid w:val="00AF5C5F"/>
    <w:rsid w:val="00AF7093"/>
    <w:rsid w:val="00B02536"/>
    <w:rsid w:val="00B05E41"/>
    <w:rsid w:val="00B05F1C"/>
    <w:rsid w:val="00B07EBF"/>
    <w:rsid w:val="00B11C31"/>
    <w:rsid w:val="00B12244"/>
    <w:rsid w:val="00B16646"/>
    <w:rsid w:val="00B175A4"/>
    <w:rsid w:val="00B25ED2"/>
    <w:rsid w:val="00B261F1"/>
    <w:rsid w:val="00B3433A"/>
    <w:rsid w:val="00B5413A"/>
    <w:rsid w:val="00B55B54"/>
    <w:rsid w:val="00B57329"/>
    <w:rsid w:val="00B65AAE"/>
    <w:rsid w:val="00B66D58"/>
    <w:rsid w:val="00B706CC"/>
    <w:rsid w:val="00B725BB"/>
    <w:rsid w:val="00B76088"/>
    <w:rsid w:val="00B820B7"/>
    <w:rsid w:val="00B921D9"/>
    <w:rsid w:val="00B9234C"/>
    <w:rsid w:val="00B942D2"/>
    <w:rsid w:val="00BA1F53"/>
    <w:rsid w:val="00BA24DD"/>
    <w:rsid w:val="00BA6935"/>
    <w:rsid w:val="00BB05A8"/>
    <w:rsid w:val="00BC0FB1"/>
    <w:rsid w:val="00BC1685"/>
    <w:rsid w:val="00BC1BB6"/>
    <w:rsid w:val="00BC3430"/>
    <w:rsid w:val="00BC3BAC"/>
    <w:rsid w:val="00BC4BB6"/>
    <w:rsid w:val="00BC6D66"/>
    <w:rsid w:val="00BD351E"/>
    <w:rsid w:val="00BE031D"/>
    <w:rsid w:val="00BE6440"/>
    <w:rsid w:val="00BF11D6"/>
    <w:rsid w:val="00C03D5C"/>
    <w:rsid w:val="00C071BE"/>
    <w:rsid w:val="00C075A9"/>
    <w:rsid w:val="00C102D5"/>
    <w:rsid w:val="00C15B19"/>
    <w:rsid w:val="00C20ABF"/>
    <w:rsid w:val="00C21D50"/>
    <w:rsid w:val="00C22C04"/>
    <w:rsid w:val="00C32E00"/>
    <w:rsid w:val="00C34779"/>
    <w:rsid w:val="00C40E75"/>
    <w:rsid w:val="00C5008E"/>
    <w:rsid w:val="00C6404D"/>
    <w:rsid w:val="00C64BA0"/>
    <w:rsid w:val="00C655C7"/>
    <w:rsid w:val="00C73188"/>
    <w:rsid w:val="00C803CA"/>
    <w:rsid w:val="00C81C99"/>
    <w:rsid w:val="00C844BA"/>
    <w:rsid w:val="00C849D5"/>
    <w:rsid w:val="00C84EC3"/>
    <w:rsid w:val="00C93117"/>
    <w:rsid w:val="00CA3FF8"/>
    <w:rsid w:val="00CA45CF"/>
    <w:rsid w:val="00CA50EA"/>
    <w:rsid w:val="00CB1EF1"/>
    <w:rsid w:val="00CB481E"/>
    <w:rsid w:val="00CC1012"/>
    <w:rsid w:val="00CC2BA4"/>
    <w:rsid w:val="00CC3C72"/>
    <w:rsid w:val="00CD06FB"/>
    <w:rsid w:val="00CD4060"/>
    <w:rsid w:val="00CD682E"/>
    <w:rsid w:val="00CE6BA7"/>
    <w:rsid w:val="00D02720"/>
    <w:rsid w:val="00D042DA"/>
    <w:rsid w:val="00D04F61"/>
    <w:rsid w:val="00D108CA"/>
    <w:rsid w:val="00D118C1"/>
    <w:rsid w:val="00D14653"/>
    <w:rsid w:val="00D15BCC"/>
    <w:rsid w:val="00D1654F"/>
    <w:rsid w:val="00D16FAB"/>
    <w:rsid w:val="00D22624"/>
    <w:rsid w:val="00D332C7"/>
    <w:rsid w:val="00D341E4"/>
    <w:rsid w:val="00D368FB"/>
    <w:rsid w:val="00D3732E"/>
    <w:rsid w:val="00D37779"/>
    <w:rsid w:val="00D40280"/>
    <w:rsid w:val="00D406F6"/>
    <w:rsid w:val="00D441C9"/>
    <w:rsid w:val="00D45F63"/>
    <w:rsid w:val="00D4736F"/>
    <w:rsid w:val="00D50C20"/>
    <w:rsid w:val="00D541E0"/>
    <w:rsid w:val="00D55F77"/>
    <w:rsid w:val="00D627D6"/>
    <w:rsid w:val="00D73EA1"/>
    <w:rsid w:val="00D86301"/>
    <w:rsid w:val="00D8734F"/>
    <w:rsid w:val="00D87632"/>
    <w:rsid w:val="00D95CDD"/>
    <w:rsid w:val="00DA2718"/>
    <w:rsid w:val="00DA3052"/>
    <w:rsid w:val="00DA34F7"/>
    <w:rsid w:val="00DA3577"/>
    <w:rsid w:val="00DA512E"/>
    <w:rsid w:val="00DB1E24"/>
    <w:rsid w:val="00DB3B3D"/>
    <w:rsid w:val="00DB5E19"/>
    <w:rsid w:val="00DC13FB"/>
    <w:rsid w:val="00DC289B"/>
    <w:rsid w:val="00DC5AF5"/>
    <w:rsid w:val="00DC749E"/>
    <w:rsid w:val="00DC7D3D"/>
    <w:rsid w:val="00DD2F0D"/>
    <w:rsid w:val="00DE7CAA"/>
    <w:rsid w:val="00DF0D57"/>
    <w:rsid w:val="00DF2081"/>
    <w:rsid w:val="00DF27A0"/>
    <w:rsid w:val="00DF64FA"/>
    <w:rsid w:val="00DF7651"/>
    <w:rsid w:val="00E048F7"/>
    <w:rsid w:val="00E054FD"/>
    <w:rsid w:val="00E06CB7"/>
    <w:rsid w:val="00E16C86"/>
    <w:rsid w:val="00E17FA1"/>
    <w:rsid w:val="00E2480D"/>
    <w:rsid w:val="00E34C9F"/>
    <w:rsid w:val="00E41AF2"/>
    <w:rsid w:val="00E42BE4"/>
    <w:rsid w:val="00E44936"/>
    <w:rsid w:val="00E44F19"/>
    <w:rsid w:val="00E50B85"/>
    <w:rsid w:val="00E51218"/>
    <w:rsid w:val="00E54862"/>
    <w:rsid w:val="00E624F1"/>
    <w:rsid w:val="00E6361D"/>
    <w:rsid w:val="00E66B84"/>
    <w:rsid w:val="00E66BD8"/>
    <w:rsid w:val="00E70E8F"/>
    <w:rsid w:val="00E75724"/>
    <w:rsid w:val="00E843AE"/>
    <w:rsid w:val="00E93664"/>
    <w:rsid w:val="00EA0953"/>
    <w:rsid w:val="00EA4B8D"/>
    <w:rsid w:val="00EB0BE2"/>
    <w:rsid w:val="00EB1901"/>
    <w:rsid w:val="00EB326C"/>
    <w:rsid w:val="00EB5833"/>
    <w:rsid w:val="00EB6D3E"/>
    <w:rsid w:val="00EB736F"/>
    <w:rsid w:val="00EB7B43"/>
    <w:rsid w:val="00EC53DA"/>
    <w:rsid w:val="00ED6129"/>
    <w:rsid w:val="00ED6B42"/>
    <w:rsid w:val="00ED7179"/>
    <w:rsid w:val="00ED7AB1"/>
    <w:rsid w:val="00EE06DF"/>
    <w:rsid w:val="00EE35F0"/>
    <w:rsid w:val="00EE5C76"/>
    <w:rsid w:val="00EE68AB"/>
    <w:rsid w:val="00EF6B74"/>
    <w:rsid w:val="00EF72C9"/>
    <w:rsid w:val="00F01E08"/>
    <w:rsid w:val="00F03564"/>
    <w:rsid w:val="00F0794D"/>
    <w:rsid w:val="00F1027B"/>
    <w:rsid w:val="00F13A94"/>
    <w:rsid w:val="00F17B9D"/>
    <w:rsid w:val="00F207BD"/>
    <w:rsid w:val="00F304B2"/>
    <w:rsid w:val="00F36249"/>
    <w:rsid w:val="00F37CB9"/>
    <w:rsid w:val="00F4213C"/>
    <w:rsid w:val="00F42985"/>
    <w:rsid w:val="00F4582C"/>
    <w:rsid w:val="00F47F33"/>
    <w:rsid w:val="00F50AE8"/>
    <w:rsid w:val="00F524BB"/>
    <w:rsid w:val="00F57118"/>
    <w:rsid w:val="00F57FFD"/>
    <w:rsid w:val="00F6109D"/>
    <w:rsid w:val="00F635A2"/>
    <w:rsid w:val="00F71C50"/>
    <w:rsid w:val="00F75768"/>
    <w:rsid w:val="00F767D0"/>
    <w:rsid w:val="00F76ED8"/>
    <w:rsid w:val="00F8707B"/>
    <w:rsid w:val="00F9139F"/>
    <w:rsid w:val="00F92748"/>
    <w:rsid w:val="00F92D60"/>
    <w:rsid w:val="00F9574C"/>
    <w:rsid w:val="00F97B18"/>
    <w:rsid w:val="00FA4A9D"/>
    <w:rsid w:val="00FA5FED"/>
    <w:rsid w:val="00FA6B6A"/>
    <w:rsid w:val="00FB3A3B"/>
    <w:rsid w:val="00FB5ACF"/>
    <w:rsid w:val="00FC4634"/>
    <w:rsid w:val="00FD1E7C"/>
    <w:rsid w:val="00FD53AD"/>
    <w:rsid w:val="00FE652F"/>
    <w:rsid w:val="00FE65A0"/>
    <w:rsid w:val="00FF1895"/>
    <w:rsid w:val="00FF46F0"/>
    <w:rsid w:val="00FF5AEC"/>
    <w:rsid w:val="00FF7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C015B8B"/>
  <w15:docId w15:val="{0ECE6601-D153-4B27-8CCB-054F63D71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3C5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7023C"/>
    <w:pPr>
      <w:keepNext/>
      <w:outlineLvl w:val="0"/>
    </w:pPr>
    <w:rPr>
      <w:rFonts w:ascii="Arial" w:eastAsia="Arial" w:hAnsi="Arial" w:cstheme="majorBidi"/>
      <w:b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07391A"/>
    <w:pPr>
      <w:keepNext/>
      <w:outlineLvl w:val="1"/>
    </w:pPr>
    <w:rPr>
      <w:rFonts w:ascii="Arial" w:eastAsiaTheme="majorEastAsia" w:hAnsi="Arial" w:cstheme="majorBidi"/>
      <w:b/>
    </w:rPr>
  </w:style>
  <w:style w:type="paragraph" w:styleId="3">
    <w:name w:val="heading 3"/>
    <w:basedOn w:val="a"/>
    <w:next w:val="a"/>
    <w:link w:val="30"/>
    <w:uiPriority w:val="9"/>
    <w:unhideWhenUsed/>
    <w:qFormat/>
    <w:rsid w:val="00DA512E"/>
    <w:pPr>
      <w:keepNext/>
      <w:outlineLvl w:val="2"/>
    </w:pPr>
    <w:rPr>
      <w:rFonts w:eastAsiaTheme="majorEastAsia" w:cstheme="majorBidi"/>
      <w:b/>
    </w:rPr>
  </w:style>
  <w:style w:type="paragraph" w:styleId="4">
    <w:name w:val="heading 4"/>
    <w:basedOn w:val="a"/>
    <w:next w:val="a"/>
    <w:link w:val="40"/>
    <w:unhideWhenUsed/>
    <w:qFormat/>
    <w:rsid w:val="006E5ED6"/>
    <w:pPr>
      <w:keepNext/>
      <w:ind w:leftChars="100" w:left="100" w:rightChars="100" w:right="100"/>
      <w:outlineLvl w:val="3"/>
    </w:pPr>
    <w:rPr>
      <w:b/>
      <w:bCs/>
    </w:rPr>
  </w:style>
  <w:style w:type="paragraph" w:styleId="5">
    <w:name w:val="heading 5"/>
    <w:basedOn w:val="a"/>
    <w:next w:val="a"/>
    <w:link w:val="50"/>
    <w:rsid w:val="00CA50EA"/>
    <w:pPr>
      <w:keepNext/>
      <w:keepLines/>
      <w:spacing w:before="220" w:after="40"/>
      <w:outlineLvl w:val="4"/>
    </w:pPr>
    <w:rPr>
      <w:rFonts w:ascii="游明朝" w:eastAsia="游明朝" w:hAnsi="游明朝" w:cs="游明朝"/>
      <w:b/>
      <w:kern w:val="0"/>
      <w:sz w:val="22"/>
    </w:rPr>
  </w:style>
  <w:style w:type="paragraph" w:styleId="6">
    <w:name w:val="heading 6"/>
    <w:basedOn w:val="a"/>
    <w:next w:val="a"/>
    <w:link w:val="60"/>
    <w:rsid w:val="00CA50EA"/>
    <w:pPr>
      <w:keepNext/>
      <w:keepLines/>
      <w:spacing w:before="200" w:after="40"/>
      <w:outlineLvl w:val="5"/>
    </w:pPr>
    <w:rPr>
      <w:rFonts w:ascii="游明朝" w:eastAsia="游明朝" w:hAnsi="游明朝" w:cs="游明朝"/>
      <w:b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7023C"/>
    <w:rPr>
      <w:rFonts w:ascii="Arial" w:eastAsia="Arial" w:hAnsi="Arial" w:cstheme="majorBidi"/>
      <w:b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037DD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37DD8"/>
  </w:style>
  <w:style w:type="paragraph" w:styleId="a5">
    <w:name w:val="footer"/>
    <w:basedOn w:val="a"/>
    <w:link w:val="a6"/>
    <w:uiPriority w:val="99"/>
    <w:unhideWhenUsed/>
    <w:rsid w:val="00037DD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37DD8"/>
  </w:style>
  <w:style w:type="character" w:customStyle="1" w:styleId="20">
    <w:name w:val="見出し 2 (文字)"/>
    <w:basedOn w:val="a0"/>
    <w:link w:val="2"/>
    <w:uiPriority w:val="9"/>
    <w:rsid w:val="0007391A"/>
    <w:rPr>
      <w:rFonts w:ascii="Arial" w:eastAsiaTheme="majorEastAsia" w:hAnsi="Arial" w:cstheme="majorBidi"/>
      <w:b/>
    </w:rPr>
  </w:style>
  <w:style w:type="character" w:styleId="a7">
    <w:name w:val="annotation reference"/>
    <w:basedOn w:val="a0"/>
    <w:uiPriority w:val="99"/>
    <w:semiHidden/>
    <w:unhideWhenUsed/>
    <w:rsid w:val="00A05919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A05919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A05919"/>
  </w:style>
  <w:style w:type="paragraph" w:styleId="aa">
    <w:name w:val="annotation subject"/>
    <w:basedOn w:val="a8"/>
    <w:next w:val="a8"/>
    <w:link w:val="ab"/>
    <w:uiPriority w:val="99"/>
    <w:semiHidden/>
    <w:unhideWhenUsed/>
    <w:rsid w:val="00A05919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A05919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9B4F4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9B4F4A"/>
    <w:rPr>
      <w:rFonts w:asciiTheme="majorHAnsi" w:eastAsiaTheme="majorEastAsia" w:hAnsiTheme="majorHAnsi" w:cstheme="majorBidi"/>
      <w:sz w:val="18"/>
      <w:szCs w:val="18"/>
    </w:rPr>
  </w:style>
  <w:style w:type="character" w:customStyle="1" w:styleId="30">
    <w:name w:val="見出し 3 (文字)"/>
    <w:basedOn w:val="a0"/>
    <w:link w:val="3"/>
    <w:uiPriority w:val="9"/>
    <w:rsid w:val="00DA512E"/>
    <w:rPr>
      <w:rFonts w:eastAsiaTheme="majorEastAsia" w:cstheme="majorBidi"/>
      <w:b/>
    </w:rPr>
  </w:style>
  <w:style w:type="table" w:styleId="ae">
    <w:name w:val="Table Grid"/>
    <w:basedOn w:val="a1"/>
    <w:uiPriority w:val="39"/>
    <w:rsid w:val="00A43C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635744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635744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635744"/>
    <w:rPr>
      <w:rFonts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635744"/>
    <w:rPr>
      <w:rFonts w:cs="Times New Roman"/>
      <w:noProof/>
    </w:rPr>
  </w:style>
  <w:style w:type="character" w:customStyle="1" w:styleId="40">
    <w:name w:val="見出し 4 (文字)"/>
    <w:basedOn w:val="a0"/>
    <w:link w:val="4"/>
    <w:rsid w:val="006E5ED6"/>
    <w:rPr>
      <w:b/>
      <w:bCs/>
    </w:rPr>
  </w:style>
  <w:style w:type="table" w:customStyle="1" w:styleId="31">
    <w:name w:val="表 (格子)3"/>
    <w:basedOn w:val="a1"/>
    <w:next w:val="ae"/>
    <w:uiPriority w:val="39"/>
    <w:rsid w:val="009C344A"/>
    <w:rPr>
      <w:rFonts w:asciiTheme="minorHAnsi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表 (格子)5"/>
    <w:basedOn w:val="a1"/>
    <w:next w:val="ae"/>
    <w:uiPriority w:val="39"/>
    <w:rsid w:val="00C21D50"/>
    <w:rPr>
      <w:rFonts w:asciiTheme="minorHAnsi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表 (格子)4"/>
    <w:basedOn w:val="a1"/>
    <w:next w:val="ae"/>
    <w:uiPriority w:val="39"/>
    <w:rsid w:val="00C21D50"/>
    <w:rPr>
      <w:rFonts w:asciiTheme="minorHAnsi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表 (格子)6"/>
    <w:basedOn w:val="a1"/>
    <w:next w:val="ae"/>
    <w:uiPriority w:val="39"/>
    <w:rsid w:val="00C21D50"/>
    <w:rPr>
      <w:rFonts w:asciiTheme="minorHAnsi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表 (格子)7"/>
    <w:basedOn w:val="a1"/>
    <w:next w:val="ae"/>
    <w:uiPriority w:val="39"/>
    <w:rsid w:val="00C21D50"/>
    <w:rPr>
      <w:rFonts w:asciiTheme="minorHAnsi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表 (格子)9"/>
    <w:basedOn w:val="a1"/>
    <w:next w:val="ae"/>
    <w:uiPriority w:val="39"/>
    <w:rsid w:val="00A654A7"/>
    <w:rPr>
      <w:rFonts w:asciiTheme="minorHAnsi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表 (格子)10"/>
    <w:basedOn w:val="a1"/>
    <w:next w:val="ae"/>
    <w:uiPriority w:val="39"/>
    <w:rsid w:val="00F50AE8"/>
    <w:rPr>
      <w:rFonts w:asciiTheme="minorHAnsi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AD39F0"/>
  </w:style>
  <w:style w:type="paragraph" w:styleId="af0">
    <w:name w:val="TOC Heading"/>
    <w:basedOn w:val="1"/>
    <w:next w:val="a"/>
    <w:uiPriority w:val="39"/>
    <w:unhideWhenUsed/>
    <w:qFormat/>
    <w:rsid w:val="00807849"/>
    <w:pPr>
      <w:keepLines/>
      <w:widowControl/>
      <w:spacing w:before="240" w:line="259" w:lineRule="auto"/>
      <w:jc w:val="left"/>
      <w:outlineLvl w:val="9"/>
    </w:pPr>
    <w:rPr>
      <w:rFonts w:asciiTheme="majorHAnsi" w:eastAsiaTheme="majorEastAsia" w:hAnsiTheme="majorHAnsi"/>
      <w:b w:val="0"/>
      <w:color w:val="2F5496" w:themeColor="accent1" w:themeShade="BF"/>
      <w:kern w:val="0"/>
      <w:sz w:val="32"/>
      <w:szCs w:val="32"/>
    </w:rPr>
  </w:style>
  <w:style w:type="paragraph" w:styleId="11">
    <w:name w:val="toc 1"/>
    <w:aliases w:val="Contents"/>
    <w:basedOn w:val="a"/>
    <w:next w:val="a"/>
    <w:autoRedefine/>
    <w:uiPriority w:val="39"/>
    <w:unhideWhenUsed/>
    <w:rsid w:val="00AF7093"/>
    <w:pPr>
      <w:tabs>
        <w:tab w:val="right" w:leader="dot" w:pos="9061"/>
      </w:tabs>
    </w:pPr>
    <w:rPr>
      <w:rFonts w:eastAsiaTheme="majorEastAsia" w:cs="Times New Roman"/>
      <w:b/>
      <w:bCs/>
      <w:noProof/>
    </w:rPr>
  </w:style>
  <w:style w:type="paragraph" w:styleId="21">
    <w:name w:val="toc 2"/>
    <w:basedOn w:val="a"/>
    <w:next w:val="a"/>
    <w:autoRedefine/>
    <w:uiPriority w:val="39"/>
    <w:unhideWhenUsed/>
    <w:rsid w:val="00807849"/>
    <w:pPr>
      <w:ind w:leftChars="100" w:left="240"/>
    </w:pPr>
  </w:style>
  <w:style w:type="paragraph" w:styleId="32">
    <w:name w:val="toc 3"/>
    <w:basedOn w:val="a"/>
    <w:next w:val="a"/>
    <w:autoRedefine/>
    <w:uiPriority w:val="39"/>
    <w:unhideWhenUsed/>
    <w:rsid w:val="00807849"/>
    <w:pPr>
      <w:ind w:leftChars="200" w:left="480"/>
    </w:pPr>
  </w:style>
  <w:style w:type="character" w:styleId="af1">
    <w:name w:val="Hyperlink"/>
    <w:basedOn w:val="a0"/>
    <w:uiPriority w:val="99"/>
    <w:unhideWhenUsed/>
    <w:rsid w:val="00807849"/>
    <w:rPr>
      <w:color w:val="0563C1" w:themeColor="hyperlink"/>
      <w:u w:val="single"/>
    </w:rPr>
  </w:style>
  <w:style w:type="character" w:customStyle="1" w:styleId="50">
    <w:name w:val="見出し 5 (文字)"/>
    <w:basedOn w:val="a0"/>
    <w:link w:val="5"/>
    <w:rsid w:val="00CA50EA"/>
    <w:rPr>
      <w:rFonts w:ascii="游明朝" w:eastAsia="游明朝" w:hAnsi="游明朝" w:cs="游明朝"/>
      <w:b/>
      <w:kern w:val="0"/>
      <w:sz w:val="22"/>
    </w:rPr>
  </w:style>
  <w:style w:type="character" w:customStyle="1" w:styleId="60">
    <w:name w:val="見出し 6 (文字)"/>
    <w:basedOn w:val="a0"/>
    <w:link w:val="6"/>
    <w:rsid w:val="00CA50EA"/>
    <w:rPr>
      <w:rFonts w:ascii="游明朝" w:eastAsia="游明朝" w:hAnsi="游明朝" w:cs="游明朝"/>
      <w:b/>
      <w:kern w:val="0"/>
      <w:sz w:val="20"/>
      <w:szCs w:val="20"/>
    </w:rPr>
  </w:style>
  <w:style w:type="table" w:customStyle="1" w:styleId="TableNormal1">
    <w:name w:val="Table Normal1"/>
    <w:rsid w:val="00CA50EA"/>
    <w:pPr>
      <w:widowControl w:val="0"/>
      <w:jc w:val="both"/>
    </w:pPr>
    <w:rPr>
      <w:rFonts w:ascii="游明朝" w:eastAsia="游明朝" w:hAnsi="游明朝" w:cs="游明朝"/>
      <w:kern w:val="0"/>
      <w:sz w:val="21"/>
      <w:szCs w:val="21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f2">
    <w:name w:val="Title"/>
    <w:basedOn w:val="a"/>
    <w:next w:val="a"/>
    <w:link w:val="af3"/>
    <w:rsid w:val="00CA50EA"/>
    <w:pPr>
      <w:keepNext/>
      <w:keepLines/>
      <w:spacing w:before="480" w:after="120"/>
    </w:pPr>
    <w:rPr>
      <w:rFonts w:ascii="游明朝" w:eastAsia="游明朝" w:hAnsi="游明朝" w:cs="游明朝"/>
      <w:b/>
      <w:kern w:val="0"/>
      <w:sz w:val="72"/>
      <w:szCs w:val="72"/>
    </w:rPr>
  </w:style>
  <w:style w:type="character" w:customStyle="1" w:styleId="af3">
    <w:name w:val="表題 (文字)"/>
    <w:basedOn w:val="a0"/>
    <w:link w:val="af2"/>
    <w:rsid w:val="00CA50EA"/>
    <w:rPr>
      <w:rFonts w:ascii="游明朝" w:eastAsia="游明朝" w:hAnsi="游明朝" w:cs="游明朝"/>
      <w:b/>
      <w:kern w:val="0"/>
      <w:sz w:val="72"/>
      <w:szCs w:val="72"/>
    </w:rPr>
  </w:style>
  <w:style w:type="paragraph" w:styleId="af4">
    <w:name w:val="Date"/>
    <w:basedOn w:val="a"/>
    <w:next w:val="a"/>
    <w:link w:val="af5"/>
    <w:uiPriority w:val="99"/>
    <w:semiHidden/>
    <w:unhideWhenUsed/>
    <w:rsid w:val="00CA50EA"/>
    <w:rPr>
      <w:rFonts w:ascii="游明朝" w:eastAsia="游明朝" w:hAnsi="游明朝" w:cs="游明朝"/>
      <w:kern w:val="0"/>
      <w:sz w:val="21"/>
      <w:szCs w:val="21"/>
    </w:rPr>
  </w:style>
  <w:style w:type="character" w:customStyle="1" w:styleId="af5">
    <w:name w:val="日付 (文字)"/>
    <w:basedOn w:val="a0"/>
    <w:link w:val="af4"/>
    <w:uiPriority w:val="99"/>
    <w:semiHidden/>
    <w:rsid w:val="00CA50EA"/>
    <w:rPr>
      <w:rFonts w:ascii="游明朝" w:eastAsia="游明朝" w:hAnsi="游明朝" w:cs="游明朝"/>
      <w:kern w:val="0"/>
      <w:sz w:val="21"/>
      <w:szCs w:val="21"/>
    </w:rPr>
  </w:style>
  <w:style w:type="paragraph" w:styleId="af6">
    <w:name w:val="Subtitle"/>
    <w:basedOn w:val="a"/>
    <w:next w:val="a"/>
    <w:link w:val="af7"/>
    <w:rsid w:val="00CA50EA"/>
    <w:pPr>
      <w:keepNext/>
      <w:keepLines/>
      <w:spacing w:before="360" w:after="80"/>
    </w:pPr>
    <w:rPr>
      <w:rFonts w:ascii="Georgia" w:eastAsia="Georgia" w:hAnsi="Georgia" w:cs="Georgia"/>
      <w:i/>
      <w:color w:val="666666"/>
      <w:kern w:val="0"/>
      <w:sz w:val="48"/>
      <w:szCs w:val="48"/>
    </w:rPr>
  </w:style>
  <w:style w:type="character" w:customStyle="1" w:styleId="af7">
    <w:name w:val="副題 (文字)"/>
    <w:basedOn w:val="a0"/>
    <w:link w:val="af6"/>
    <w:rsid w:val="00CA50EA"/>
    <w:rPr>
      <w:rFonts w:ascii="Georgia" w:eastAsia="Georgia" w:hAnsi="Georgia" w:cs="Georgia"/>
      <w:i/>
      <w:color w:val="666666"/>
      <w:kern w:val="0"/>
      <w:sz w:val="48"/>
      <w:szCs w:val="48"/>
    </w:rPr>
  </w:style>
  <w:style w:type="paragraph" w:styleId="af8">
    <w:name w:val="List Paragraph"/>
    <w:basedOn w:val="a"/>
    <w:uiPriority w:val="34"/>
    <w:qFormat/>
    <w:rsid w:val="00CA50EA"/>
    <w:pPr>
      <w:ind w:leftChars="400" w:left="840"/>
    </w:pPr>
    <w:rPr>
      <w:rFonts w:ascii="游明朝" w:eastAsia="游明朝" w:hAnsi="游明朝" w:cs="游明朝"/>
      <w:kern w:val="0"/>
      <w:sz w:val="21"/>
      <w:szCs w:val="21"/>
    </w:rPr>
  </w:style>
  <w:style w:type="numbering" w:customStyle="1" w:styleId="12">
    <w:name w:val="リストなし1"/>
    <w:next w:val="a2"/>
    <w:uiPriority w:val="99"/>
    <w:semiHidden/>
    <w:unhideWhenUsed/>
    <w:rsid w:val="00CA50EA"/>
  </w:style>
  <w:style w:type="table" w:customStyle="1" w:styleId="TableNormal10">
    <w:name w:val="Table Normal1"/>
    <w:rsid w:val="00CA50EA"/>
    <w:pPr>
      <w:widowControl w:val="0"/>
      <w:jc w:val="both"/>
    </w:pPr>
    <w:rPr>
      <w:rFonts w:ascii="游明朝" w:eastAsia="游明朝" w:hAnsi="游明朝" w:cs="游明朝"/>
      <w:kern w:val="0"/>
      <w:sz w:val="21"/>
      <w:szCs w:val="21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rsid w:val="00CA50EA"/>
    <w:pPr>
      <w:widowControl w:val="0"/>
      <w:jc w:val="both"/>
    </w:pPr>
    <w:rPr>
      <w:rFonts w:ascii="游明朝" w:eastAsia="游明朝" w:hAnsi="游明朝" w:cs="游明朝"/>
      <w:kern w:val="0"/>
      <w:sz w:val="21"/>
      <w:szCs w:val="21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3">
    <w:name w:val="表 (格子)1"/>
    <w:basedOn w:val="a1"/>
    <w:next w:val="ae"/>
    <w:uiPriority w:val="39"/>
    <w:rsid w:val="00CA50EA"/>
    <w:pPr>
      <w:widowControl w:val="0"/>
      <w:jc w:val="both"/>
    </w:pPr>
    <w:rPr>
      <w:rFonts w:ascii="游明朝" w:eastAsia="游明朝" w:hAnsi="游明朝" w:cs="游明朝"/>
      <w:kern w:val="0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0">
    <w:name w:val="表 (格子)31"/>
    <w:basedOn w:val="a1"/>
    <w:next w:val="ae"/>
    <w:uiPriority w:val="39"/>
    <w:rsid w:val="009C7535"/>
    <w:rPr>
      <w:rFonts w:asciiTheme="minorHAnsi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0">
    <w:name w:val="表 (格子)41"/>
    <w:basedOn w:val="a1"/>
    <w:next w:val="ae"/>
    <w:uiPriority w:val="39"/>
    <w:rsid w:val="009C7535"/>
    <w:rPr>
      <w:rFonts w:asciiTheme="minorHAnsi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0">
    <w:name w:val="表 (格子)51"/>
    <w:basedOn w:val="a1"/>
    <w:next w:val="ae"/>
    <w:uiPriority w:val="39"/>
    <w:rsid w:val="000C5A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0">
    <w:name w:val="表 (格子)61"/>
    <w:basedOn w:val="a1"/>
    <w:next w:val="ae"/>
    <w:uiPriority w:val="39"/>
    <w:rsid w:val="005C2967"/>
    <w:rPr>
      <w:rFonts w:asciiTheme="minorHAnsi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表 (格子)2"/>
    <w:basedOn w:val="a1"/>
    <w:next w:val="ae"/>
    <w:uiPriority w:val="39"/>
    <w:rsid w:val="00A97FDB"/>
    <w:pPr>
      <w:widowControl w:val="0"/>
      <w:jc w:val="both"/>
    </w:pPr>
    <w:rPr>
      <w:rFonts w:ascii="游明朝" w:eastAsia="游明朝" w:hAnsi="游明朝" w:cs="游明朝"/>
      <w:kern w:val="0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3">
    <w:name w:val="リストなし2"/>
    <w:next w:val="a2"/>
    <w:uiPriority w:val="99"/>
    <w:semiHidden/>
    <w:unhideWhenUsed/>
    <w:rsid w:val="001A1E1D"/>
  </w:style>
  <w:style w:type="table" w:customStyle="1" w:styleId="TableNormal">
    <w:name w:val="Table Normal"/>
    <w:rsid w:val="001A1E1D"/>
    <w:pPr>
      <w:widowControl w:val="0"/>
      <w:jc w:val="both"/>
    </w:pPr>
    <w:rPr>
      <w:rFonts w:ascii="游明朝" w:eastAsia="游明朝" w:hAnsi="游明朝" w:cs="游明朝"/>
      <w:kern w:val="0"/>
      <w:sz w:val="21"/>
      <w:szCs w:val="21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8">
    <w:name w:val="表 (格子)8"/>
    <w:basedOn w:val="a1"/>
    <w:next w:val="ae"/>
    <w:uiPriority w:val="39"/>
    <w:rsid w:val="001A1E1D"/>
    <w:pPr>
      <w:widowControl w:val="0"/>
      <w:jc w:val="both"/>
    </w:pPr>
    <w:rPr>
      <w:rFonts w:ascii="游明朝" w:eastAsia="游明朝" w:hAnsi="游明朝" w:cs="游明朝"/>
      <w:kern w:val="0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0">
    <w:name w:val="リストなし11"/>
    <w:next w:val="a2"/>
    <w:uiPriority w:val="99"/>
    <w:semiHidden/>
    <w:unhideWhenUsed/>
    <w:rsid w:val="001A1E1D"/>
  </w:style>
  <w:style w:type="table" w:customStyle="1" w:styleId="TableNormal11">
    <w:name w:val="Table Normal11"/>
    <w:rsid w:val="001A1E1D"/>
    <w:pPr>
      <w:widowControl w:val="0"/>
      <w:jc w:val="both"/>
    </w:pPr>
    <w:rPr>
      <w:rFonts w:ascii="游明朝" w:eastAsia="游明朝" w:hAnsi="游明朝" w:cs="游明朝"/>
      <w:kern w:val="0"/>
      <w:sz w:val="21"/>
      <w:szCs w:val="21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1">
    <w:name w:val="Table Normal21"/>
    <w:rsid w:val="001A1E1D"/>
    <w:pPr>
      <w:widowControl w:val="0"/>
      <w:jc w:val="both"/>
    </w:pPr>
    <w:rPr>
      <w:rFonts w:ascii="游明朝" w:eastAsia="游明朝" w:hAnsi="游明朝" w:cs="游明朝"/>
      <w:kern w:val="0"/>
      <w:sz w:val="21"/>
      <w:szCs w:val="21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11">
    <w:name w:val="表 (格子)11"/>
    <w:basedOn w:val="a1"/>
    <w:next w:val="ae"/>
    <w:uiPriority w:val="39"/>
    <w:rsid w:val="001A1E1D"/>
    <w:pPr>
      <w:widowControl w:val="0"/>
      <w:jc w:val="both"/>
    </w:pPr>
    <w:rPr>
      <w:rFonts w:ascii="游明朝" w:eastAsia="游明朝" w:hAnsi="游明朝" w:cs="游明朝"/>
      <w:kern w:val="0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10">
    <w:name w:val="リストなし21"/>
    <w:next w:val="a2"/>
    <w:uiPriority w:val="99"/>
    <w:semiHidden/>
    <w:unhideWhenUsed/>
    <w:rsid w:val="001A1E1D"/>
  </w:style>
  <w:style w:type="table" w:customStyle="1" w:styleId="TableNormal3">
    <w:name w:val="Table Normal3"/>
    <w:rsid w:val="001A1E1D"/>
    <w:pPr>
      <w:widowControl w:val="0"/>
      <w:jc w:val="both"/>
    </w:pPr>
    <w:rPr>
      <w:rFonts w:ascii="游明朝" w:eastAsia="游明朝" w:hAnsi="游明朝" w:cs="游明朝"/>
      <w:kern w:val="0"/>
      <w:sz w:val="21"/>
      <w:szCs w:val="21"/>
    </w:rPr>
    <w:tblPr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1110">
    <w:name w:val="リストなし111"/>
    <w:next w:val="a2"/>
    <w:uiPriority w:val="99"/>
    <w:semiHidden/>
    <w:unhideWhenUsed/>
    <w:rsid w:val="001A1E1D"/>
  </w:style>
  <w:style w:type="table" w:customStyle="1" w:styleId="320">
    <w:name w:val="表 (格子)32"/>
    <w:basedOn w:val="a1"/>
    <w:next w:val="ae"/>
    <w:uiPriority w:val="39"/>
    <w:rsid w:val="001A1E1D"/>
    <w:rPr>
      <w:rFonts w:asciiTheme="minorHAnsi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2">
    <w:name w:val="表 (格子)42"/>
    <w:basedOn w:val="a1"/>
    <w:next w:val="ae"/>
    <w:uiPriority w:val="39"/>
    <w:rsid w:val="001A1E1D"/>
    <w:rPr>
      <w:rFonts w:asciiTheme="minorHAnsi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2">
    <w:name w:val="表 (格子)52"/>
    <w:basedOn w:val="a1"/>
    <w:next w:val="ae"/>
    <w:uiPriority w:val="39"/>
    <w:rsid w:val="001A1E1D"/>
    <w:rPr>
      <w:rFonts w:asciiTheme="minorHAnsi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2">
    <w:name w:val="表 (格子)62"/>
    <w:basedOn w:val="a1"/>
    <w:next w:val="ae"/>
    <w:uiPriority w:val="39"/>
    <w:rsid w:val="001A1E1D"/>
    <w:rPr>
      <w:rFonts w:asciiTheme="minorHAnsi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33">
    <w:name w:val="リストなし3"/>
    <w:next w:val="a2"/>
    <w:uiPriority w:val="99"/>
    <w:semiHidden/>
    <w:unhideWhenUsed/>
    <w:rsid w:val="001A1E1D"/>
  </w:style>
  <w:style w:type="table" w:customStyle="1" w:styleId="71">
    <w:name w:val="表 (格子)71"/>
    <w:basedOn w:val="a1"/>
    <w:next w:val="ae"/>
    <w:uiPriority w:val="39"/>
    <w:rsid w:val="001A1E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1">
    <w:name w:val="表 (格子)311"/>
    <w:basedOn w:val="a1"/>
    <w:next w:val="ae"/>
    <w:uiPriority w:val="39"/>
    <w:rsid w:val="001A1E1D"/>
    <w:rPr>
      <w:rFonts w:asciiTheme="minorHAnsi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1">
    <w:name w:val="表 (格子)511"/>
    <w:basedOn w:val="a1"/>
    <w:next w:val="ae"/>
    <w:uiPriority w:val="39"/>
    <w:rsid w:val="001A1E1D"/>
    <w:rPr>
      <w:rFonts w:asciiTheme="minorHAnsi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1">
    <w:name w:val="表 (格子)411"/>
    <w:basedOn w:val="a1"/>
    <w:next w:val="ae"/>
    <w:uiPriority w:val="39"/>
    <w:rsid w:val="001A1E1D"/>
    <w:rPr>
      <w:rFonts w:asciiTheme="minorHAnsi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1">
    <w:name w:val="表 (格子)611"/>
    <w:basedOn w:val="a1"/>
    <w:next w:val="ae"/>
    <w:uiPriority w:val="39"/>
    <w:rsid w:val="001A1E1D"/>
    <w:rPr>
      <w:rFonts w:asciiTheme="minorHAnsi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11">
    <w:name w:val="表 (格子)711"/>
    <w:basedOn w:val="a1"/>
    <w:next w:val="ae"/>
    <w:uiPriority w:val="39"/>
    <w:rsid w:val="001A1E1D"/>
    <w:rPr>
      <w:rFonts w:asciiTheme="minorHAnsi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1">
    <w:name w:val="表 (格子)91"/>
    <w:basedOn w:val="a1"/>
    <w:next w:val="ae"/>
    <w:uiPriority w:val="39"/>
    <w:rsid w:val="001A1E1D"/>
    <w:rPr>
      <w:rFonts w:asciiTheme="minorHAnsi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1">
    <w:name w:val="表 (格子)101"/>
    <w:basedOn w:val="a1"/>
    <w:next w:val="ae"/>
    <w:uiPriority w:val="39"/>
    <w:rsid w:val="001A1E1D"/>
    <w:rPr>
      <w:rFonts w:asciiTheme="minorHAnsi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2">
    <w:name w:val="Table Normal12"/>
    <w:rsid w:val="001A1E1D"/>
    <w:pPr>
      <w:widowControl w:val="0"/>
      <w:jc w:val="both"/>
    </w:pPr>
    <w:rPr>
      <w:rFonts w:ascii="游明朝" w:eastAsia="游明朝" w:hAnsi="游明朝" w:cs="游明朝"/>
      <w:kern w:val="0"/>
      <w:sz w:val="21"/>
      <w:szCs w:val="21"/>
    </w:rPr>
    <w:tblPr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120">
    <w:name w:val="リストなし12"/>
    <w:next w:val="a2"/>
    <w:uiPriority w:val="99"/>
    <w:semiHidden/>
    <w:unhideWhenUsed/>
    <w:rsid w:val="001A1E1D"/>
  </w:style>
  <w:style w:type="table" w:customStyle="1" w:styleId="TableNormal13">
    <w:name w:val="Table Normal13"/>
    <w:rsid w:val="001A1E1D"/>
    <w:pPr>
      <w:widowControl w:val="0"/>
      <w:jc w:val="both"/>
    </w:pPr>
    <w:rPr>
      <w:rFonts w:ascii="游明朝" w:eastAsia="游明朝" w:hAnsi="游明朝" w:cs="游明朝"/>
      <w:kern w:val="0"/>
      <w:sz w:val="21"/>
      <w:szCs w:val="21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2">
    <w:name w:val="Table Normal22"/>
    <w:rsid w:val="001A1E1D"/>
    <w:pPr>
      <w:widowControl w:val="0"/>
      <w:jc w:val="both"/>
    </w:pPr>
    <w:rPr>
      <w:rFonts w:ascii="游明朝" w:eastAsia="游明朝" w:hAnsi="游明朝" w:cs="游明朝"/>
      <w:kern w:val="0"/>
      <w:sz w:val="21"/>
      <w:szCs w:val="21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21">
    <w:name w:val="表 (格子)12"/>
    <w:basedOn w:val="a1"/>
    <w:next w:val="ae"/>
    <w:uiPriority w:val="39"/>
    <w:rsid w:val="001A1E1D"/>
    <w:pPr>
      <w:widowControl w:val="0"/>
      <w:jc w:val="both"/>
    </w:pPr>
    <w:rPr>
      <w:rFonts w:ascii="游明朝" w:eastAsia="游明朝" w:hAnsi="游明朝" w:cs="游明朝"/>
      <w:kern w:val="0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457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6C9FA8A76DD46E4697A27320662809EE" ma:contentTypeVersion="12" ma:contentTypeDescription="新しいドキュメントを作成します。" ma:contentTypeScope="" ma:versionID="3618e75837d41855753107aca2d0a2c7">
  <xsd:schema xmlns:xsd="http://www.w3.org/2001/XMLSchema" xmlns:xs="http://www.w3.org/2001/XMLSchema" xmlns:p="http://schemas.microsoft.com/office/2006/metadata/properties" xmlns:ns3="3369b357-88b9-483b-93ac-64c615f531df" targetNamespace="http://schemas.microsoft.com/office/2006/metadata/properties" ma:root="true" ma:fieldsID="08d7d1e3a1f53d869f7f5117a7a19659" ns3:_="">
    <xsd:import namespace="3369b357-88b9-483b-93ac-64c615f531df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DateTaken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69b357-88b9-483b-93ac-64c615f531df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369b357-88b9-483b-93ac-64c615f531df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5A70B2-F03B-460F-AE1A-ECE19696C1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69b357-88b9-483b-93ac-64c615f531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BC68B8B-F02C-45A7-A022-B8504AEFEEE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D56FEE1-07DC-42A5-9831-C935078E7A13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purl.org/dc/elements/1.1/"/>
    <ds:schemaRef ds:uri="3369b357-88b9-483b-93ac-64c615f531df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CB18892A-C702-4D7A-BDB8-71A0B9C555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078</Words>
  <Characters>11847</Characters>
  <Application>Microsoft Office Word</Application>
  <DocSecurity>0</DocSecurity>
  <PresentationFormat/>
  <Lines>98</Lines>
  <Paragraphs>2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389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akoto Ukita</cp:lastModifiedBy>
  <cp:revision>2</cp:revision>
  <dcterms:created xsi:type="dcterms:W3CDTF">2024-04-05T03:42:00Z</dcterms:created>
  <dcterms:modified xsi:type="dcterms:W3CDTF">2024-07-16T13:48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9FA8A76DD46E4697A27320662809EE</vt:lpwstr>
  </property>
</Properties>
</file>